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8F9DA" w14:textId="43898624" w:rsidR="00CA2D59" w:rsidRDefault="00CA2D59" w:rsidP="00CA2D59">
      <w:pPr>
        <w:pStyle w:val="1"/>
        <w:rPr>
          <w:lang w:eastAsia="ko-KR"/>
        </w:rPr>
      </w:pPr>
      <w:r>
        <w:t>Supplementary Materials:</w:t>
      </w:r>
    </w:p>
    <w:p w14:paraId="26F7E643" w14:textId="77777777" w:rsidR="00836341" w:rsidRDefault="00836341" w:rsidP="00836341">
      <w:pPr>
        <w:rPr>
          <w:b/>
          <w:sz w:val="24"/>
          <w:szCs w:val="24"/>
        </w:rPr>
      </w:pPr>
    </w:p>
    <w:p w14:paraId="01648EE7" w14:textId="5E1000B4" w:rsidR="00836341" w:rsidRPr="00E77369" w:rsidRDefault="00836341" w:rsidP="00836341">
      <w:pPr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D</w:t>
      </w:r>
      <w:r w:rsidRPr="00E77369">
        <w:rPr>
          <w:b/>
          <w:sz w:val="24"/>
          <w:szCs w:val="24"/>
        </w:rPr>
        <w:t xml:space="preserve">etailed protocols </w:t>
      </w:r>
      <w:r>
        <w:rPr>
          <w:b/>
          <w:sz w:val="24"/>
          <w:szCs w:val="24"/>
        </w:rPr>
        <w:t xml:space="preserve">of </w:t>
      </w:r>
      <w:r w:rsidRPr="00E77369">
        <w:rPr>
          <w:b/>
          <w:i/>
          <w:iCs/>
          <w:sz w:val="24"/>
          <w:szCs w:val="24"/>
        </w:rPr>
        <w:t>in vitro</w:t>
      </w:r>
      <w:r>
        <w:rPr>
          <w:b/>
          <w:sz w:val="24"/>
          <w:szCs w:val="24"/>
        </w:rPr>
        <w:t xml:space="preserve"> study</w:t>
      </w:r>
    </w:p>
    <w:p w14:paraId="09CAD377" w14:textId="77777777" w:rsidR="00836341" w:rsidRDefault="00836341" w:rsidP="00836341">
      <w:pPr>
        <w:pStyle w:val="1"/>
        <w:ind w:firstLine="0"/>
        <w:rPr>
          <w:szCs w:val="24"/>
        </w:rPr>
      </w:pPr>
      <w:r>
        <w:rPr>
          <w:szCs w:val="24"/>
        </w:rPr>
        <w:t>1.</w:t>
      </w:r>
      <w:r w:rsidRPr="00AE5751">
        <w:rPr>
          <w:szCs w:val="24"/>
        </w:rPr>
        <w:t xml:space="preserve"> Culturing and shRNA transfection of MC3T3-E1 cell</w:t>
      </w:r>
    </w:p>
    <w:p w14:paraId="451F41C4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>To investigate the function of D</w:t>
      </w:r>
      <w:r>
        <w:rPr>
          <w:rFonts w:hint="eastAsia"/>
          <w:sz w:val="24"/>
          <w:szCs w:val="24"/>
          <w:lang w:eastAsia="ko-KR"/>
        </w:rPr>
        <w:t>RG</w:t>
      </w:r>
      <w:r w:rsidRPr="00AE5751">
        <w:rPr>
          <w:sz w:val="24"/>
          <w:szCs w:val="24"/>
          <w:lang w:eastAsia="zh-CN"/>
        </w:rPr>
        <w:t>2 in osteoblastic differentiation, we diminished the expression of DRG2 in mouse pre-osteoblast MC3T3-E1 cells with shRNA.</w:t>
      </w:r>
      <w:r>
        <w:rPr>
          <w:rFonts w:hint="eastAsia"/>
          <w:sz w:val="24"/>
          <w:szCs w:val="24"/>
          <w:lang w:eastAsia="ko-KR"/>
        </w:rPr>
        <w:t xml:space="preserve"> The </w:t>
      </w:r>
      <w:r w:rsidRPr="00AE5751">
        <w:rPr>
          <w:sz w:val="24"/>
          <w:szCs w:val="24"/>
          <w:lang w:eastAsia="zh-CN"/>
        </w:rPr>
        <w:t xml:space="preserve">shRNA (SANTA CRUZ BIOTECHNOLOGY, INC) was used following the manufacturer's instruction. For transfection, Lipofectamine (Thermo Fisher Scientific) containing 1 </w:t>
      </w:r>
      <w:proofErr w:type="spellStart"/>
      <w:r w:rsidRPr="00AE5751">
        <w:rPr>
          <w:sz w:val="24"/>
          <w:szCs w:val="24"/>
          <w:lang w:eastAsia="zh-CN"/>
        </w:rPr>
        <w:t>μg</w:t>
      </w:r>
      <w:proofErr w:type="spellEnd"/>
      <w:r w:rsidRPr="00AE5751">
        <w:rPr>
          <w:sz w:val="24"/>
          <w:szCs w:val="24"/>
          <w:lang w:eastAsia="zh-CN"/>
        </w:rPr>
        <w:t xml:space="preserve"> D</w:t>
      </w:r>
      <w:r>
        <w:rPr>
          <w:rFonts w:hint="eastAsia"/>
          <w:sz w:val="24"/>
          <w:szCs w:val="24"/>
          <w:lang w:eastAsia="ko-KR"/>
        </w:rPr>
        <w:t>RG</w:t>
      </w:r>
      <w:r w:rsidRPr="00AE5751">
        <w:rPr>
          <w:sz w:val="24"/>
          <w:szCs w:val="24"/>
          <w:lang w:eastAsia="zh-CN"/>
        </w:rPr>
        <w:t xml:space="preserve">2 shRNA Plasmid was mixed into </w:t>
      </w:r>
      <w:proofErr w:type="spellStart"/>
      <w:r w:rsidRPr="00AE5751">
        <w:rPr>
          <w:sz w:val="24"/>
          <w:szCs w:val="24"/>
          <w:lang w:eastAsia="zh-CN"/>
        </w:rPr>
        <w:t>opti</w:t>
      </w:r>
      <w:proofErr w:type="spellEnd"/>
      <w:r w:rsidRPr="00AE5751">
        <w:rPr>
          <w:sz w:val="24"/>
          <w:szCs w:val="24"/>
          <w:lang w:eastAsia="zh-CN"/>
        </w:rPr>
        <w:t>-MEM medium, and the mixture was incubated at room temperature for 30 minutes.</w:t>
      </w:r>
    </w:p>
    <w:p w14:paraId="5B2AD0C2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 xml:space="preserve">The shRNA plasmid transfection medium was added to each well in a 6-well plate. Then the cells were incubated in the standard environment (5% CO2, 37 ºC) for 5 hours. For selecting stably transfected cells, 10 </w:t>
      </w:r>
      <w:proofErr w:type="spellStart"/>
      <w:r w:rsidRPr="00AE5751">
        <w:rPr>
          <w:sz w:val="24"/>
          <w:szCs w:val="24"/>
          <w:lang w:eastAsia="zh-CN"/>
        </w:rPr>
        <w:t>μg</w:t>
      </w:r>
      <w:proofErr w:type="spellEnd"/>
      <w:r w:rsidRPr="00AE5751">
        <w:rPr>
          <w:sz w:val="24"/>
          <w:szCs w:val="24"/>
          <w:lang w:eastAsia="zh-CN"/>
        </w:rPr>
        <w:t>/ml puromycin was added into the basic culture medium, i.e., alpha-MEM containing 10% FBS and 1% antibiotic antimycotic (Thermo Fisher Scientific). The medium was changed every 2-3 days.</w:t>
      </w:r>
    </w:p>
    <w:p w14:paraId="14978ED3" w14:textId="77777777" w:rsidR="00836341" w:rsidRPr="00AE5751" w:rsidRDefault="00836341" w:rsidP="00836341">
      <w:pPr>
        <w:pStyle w:val="1"/>
        <w:ind w:firstLine="0"/>
        <w:rPr>
          <w:szCs w:val="24"/>
        </w:rPr>
      </w:pPr>
      <w:r>
        <w:rPr>
          <w:szCs w:val="24"/>
        </w:rPr>
        <w:t>2.</w:t>
      </w:r>
      <w:r>
        <w:rPr>
          <w:rFonts w:hint="eastAsia"/>
          <w:szCs w:val="24"/>
          <w:lang w:eastAsia="ko-KR"/>
        </w:rPr>
        <w:t xml:space="preserve"> </w:t>
      </w:r>
      <w:r>
        <w:rPr>
          <w:szCs w:val="24"/>
          <w:lang w:eastAsia="ko-KR"/>
        </w:rPr>
        <w:t>In</w:t>
      </w:r>
      <w:r w:rsidRPr="00AE5751">
        <w:rPr>
          <w:szCs w:val="24"/>
        </w:rPr>
        <w:t>ducing osteoblastic differentiation in MC3T3-E1 cells</w:t>
      </w:r>
    </w:p>
    <w:p w14:paraId="154F0128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 xml:space="preserve">MC3T3-E1 cells were induced with α-MEM (containing 10% FBS and 1% antibiotic antimycotic) based </w:t>
      </w:r>
      <w:proofErr w:type="spellStart"/>
      <w:r w:rsidRPr="00AE5751">
        <w:rPr>
          <w:sz w:val="24"/>
          <w:szCs w:val="24"/>
          <w:lang w:eastAsia="zh-CN"/>
        </w:rPr>
        <w:t>osteoinduction</w:t>
      </w:r>
      <w:proofErr w:type="spellEnd"/>
      <w:r w:rsidRPr="00AE5751">
        <w:rPr>
          <w:sz w:val="24"/>
          <w:szCs w:val="24"/>
          <w:lang w:eastAsia="zh-CN"/>
        </w:rPr>
        <w:t xml:space="preserve"> medium that contained 10</w:t>
      </w:r>
      <w:r w:rsidRPr="00AE5751">
        <w:rPr>
          <w:sz w:val="24"/>
          <w:szCs w:val="24"/>
          <w:vertAlign w:val="superscript"/>
          <w:lang w:eastAsia="zh-CN"/>
        </w:rPr>
        <w:t>-8</w:t>
      </w:r>
      <w:r w:rsidRPr="00AE5751">
        <w:rPr>
          <w:sz w:val="24"/>
          <w:szCs w:val="24"/>
          <w:lang w:eastAsia="zh-CN"/>
        </w:rPr>
        <w:t xml:space="preserve"> M dexamethasone, 100 </w:t>
      </w:r>
      <w:proofErr w:type="spellStart"/>
      <w:r w:rsidRPr="00AE5751">
        <w:rPr>
          <w:sz w:val="24"/>
          <w:szCs w:val="24"/>
          <w:lang w:eastAsia="zh-CN"/>
        </w:rPr>
        <w:t>μmol</w:t>
      </w:r>
      <w:proofErr w:type="spellEnd"/>
      <w:r w:rsidRPr="00AE5751">
        <w:rPr>
          <w:sz w:val="24"/>
          <w:szCs w:val="24"/>
          <w:lang w:eastAsia="zh-CN"/>
        </w:rPr>
        <w:t xml:space="preserve"> ascorbic acid, and 10 mM β-glycerophosphate.</w:t>
      </w:r>
    </w:p>
    <w:p w14:paraId="12EC2078" w14:textId="77777777" w:rsidR="00836341" w:rsidRPr="00AE5751" w:rsidRDefault="00836341" w:rsidP="00836341">
      <w:pPr>
        <w:pStyle w:val="1"/>
        <w:ind w:firstLine="0"/>
        <w:rPr>
          <w:szCs w:val="24"/>
        </w:rPr>
      </w:pPr>
      <w:r>
        <w:rPr>
          <w:szCs w:val="24"/>
        </w:rPr>
        <w:t>3.</w:t>
      </w:r>
      <w:r w:rsidRPr="00AE5751">
        <w:rPr>
          <w:szCs w:val="24"/>
        </w:rPr>
        <w:t xml:space="preserve"> ALP staining and ALP activity assay</w:t>
      </w:r>
    </w:p>
    <w:p w14:paraId="07A65345" w14:textId="77777777" w:rsidR="00836341" w:rsidRPr="00AE5751" w:rsidRDefault="00836341" w:rsidP="00836341">
      <w:pPr>
        <w:rPr>
          <w:i/>
          <w:sz w:val="24"/>
          <w:szCs w:val="24"/>
        </w:rPr>
      </w:pPr>
      <w:r w:rsidRPr="00AE5751">
        <w:rPr>
          <w:sz w:val="24"/>
          <w:szCs w:val="24"/>
        </w:rPr>
        <w:t xml:space="preserve">For ALP staining, </w:t>
      </w:r>
      <w:r w:rsidRPr="00AE5751">
        <w:rPr>
          <w:sz w:val="24"/>
          <w:szCs w:val="24"/>
          <w:lang w:eastAsia="zh-CN"/>
        </w:rPr>
        <w:t>fast</w:t>
      </w:r>
      <w:r w:rsidRPr="00AE5751">
        <w:rPr>
          <w:sz w:val="24"/>
          <w:szCs w:val="24"/>
        </w:rPr>
        <w:t xml:space="preserve"> blue RR salt was dissolved in distilled water, and Naphthol </w:t>
      </w:r>
      <w:r w:rsidRPr="00AE5751">
        <w:rPr>
          <w:sz w:val="24"/>
          <w:szCs w:val="24"/>
          <w:lang w:eastAsia="zh-CN"/>
        </w:rPr>
        <w:t>AS</w:t>
      </w:r>
      <w:r w:rsidRPr="00AE5751">
        <w:rPr>
          <w:sz w:val="24"/>
          <w:szCs w:val="24"/>
        </w:rPr>
        <w:t>-MX phosphate alkaline solution was diluted in the water in a ratio of</w:t>
      </w:r>
      <w:r w:rsidRPr="00AE5751">
        <w:rPr>
          <w:sz w:val="24"/>
          <w:szCs w:val="24"/>
          <w:lang w:eastAsia="zh-CN"/>
        </w:rPr>
        <w:t xml:space="preserve"> 1:24. </w:t>
      </w:r>
      <w:r w:rsidRPr="00AE5751">
        <w:rPr>
          <w:sz w:val="24"/>
          <w:szCs w:val="24"/>
        </w:rPr>
        <w:t xml:space="preserve">Cells </w:t>
      </w:r>
      <w:r w:rsidRPr="00AE5751">
        <w:rPr>
          <w:sz w:val="24"/>
          <w:szCs w:val="24"/>
        </w:rPr>
        <w:lastRenderedPageBreak/>
        <w:t>were washed twice with DPBS. The fast blue RR salt/Naphthol AS-MX phosphate alkaline solution was then added, followed by incubation at room temperature for 5 minutes. Staining was observed under optical microscopy (Leica).</w:t>
      </w:r>
    </w:p>
    <w:p w14:paraId="12D52FF9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>ALP activity was measured with a spectrophotometer. Cells were washed twice with DPBS and lysed with 0.2% Triton X-100. Cell lysates were assayed for ALP activity using p-</w:t>
      </w:r>
      <w:proofErr w:type="spellStart"/>
      <w:r w:rsidRPr="00AE5751">
        <w:rPr>
          <w:sz w:val="24"/>
          <w:szCs w:val="24"/>
          <w:lang w:eastAsia="zh-CN"/>
        </w:rPr>
        <w:t>nitrophenylphosphate</w:t>
      </w:r>
      <w:proofErr w:type="spellEnd"/>
      <w:r w:rsidRPr="00AE5751">
        <w:rPr>
          <w:sz w:val="24"/>
          <w:szCs w:val="24"/>
          <w:lang w:eastAsia="zh-CN"/>
        </w:rPr>
        <w:t xml:space="preserve"> as a substrate. ALP activity was defined as the amount of p-nitrophenol released after incubation for 30 min at room temperature. The color change was measured spectrophotometrically at 405 nm, and the experiment was biologically repeated 3 times.</w:t>
      </w:r>
    </w:p>
    <w:p w14:paraId="179E15E3" w14:textId="77777777" w:rsidR="00836341" w:rsidRPr="00AE5751" w:rsidRDefault="00836341" w:rsidP="00836341">
      <w:pPr>
        <w:pStyle w:val="1"/>
        <w:ind w:firstLine="0"/>
        <w:rPr>
          <w:szCs w:val="24"/>
        </w:rPr>
      </w:pPr>
      <w:r>
        <w:rPr>
          <w:szCs w:val="24"/>
        </w:rPr>
        <w:t xml:space="preserve">4. </w:t>
      </w:r>
      <w:r w:rsidRPr="00AE5751">
        <w:rPr>
          <w:szCs w:val="24"/>
        </w:rPr>
        <w:t>Calcium staining and assay</w:t>
      </w:r>
    </w:p>
    <w:p w14:paraId="26BA624F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>Wells were washed twice with DPBS, added with 40nM alizarin red solution, and incubated at room temperature for 5 minutes. The mineral deposition was observed with optical microscopy (Leica).</w:t>
      </w:r>
    </w:p>
    <w:p w14:paraId="575A370E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 xml:space="preserve">Cells were lysed with 0.2 ml 0.5% HCl and 2.5 </w:t>
      </w:r>
      <w:proofErr w:type="spellStart"/>
      <w:r w:rsidRPr="00AE5751">
        <w:rPr>
          <w:sz w:val="24"/>
          <w:szCs w:val="24"/>
          <w:lang w:eastAsia="zh-CN"/>
        </w:rPr>
        <w:t>μl</w:t>
      </w:r>
      <w:proofErr w:type="spellEnd"/>
      <w:r w:rsidRPr="00AE5751">
        <w:rPr>
          <w:sz w:val="24"/>
          <w:szCs w:val="24"/>
          <w:lang w:eastAsia="zh-CN"/>
        </w:rPr>
        <w:t xml:space="preserve"> of the sample was transferred into a 96-well plate. An equal volume of reagent A and reagent B from </w:t>
      </w:r>
      <w:proofErr w:type="spellStart"/>
      <w:r w:rsidRPr="00AE5751">
        <w:rPr>
          <w:sz w:val="24"/>
          <w:szCs w:val="24"/>
          <w:lang w:eastAsia="zh-CN"/>
        </w:rPr>
        <w:t>QuantiChrom</w:t>
      </w:r>
      <w:proofErr w:type="spellEnd"/>
      <w:r w:rsidRPr="00AE5751">
        <w:rPr>
          <w:sz w:val="24"/>
          <w:szCs w:val="24"/>
          <w:lang w:eastAsia="zh-CN"/>
        </w:rPr>
        <w:t xml:space="preserve"> calcium assay kit (</w:t>
      </w:r>
      <w:proofErr w:type="spellStart"/>
      <w:r w:rsidRPr="00AE5751">
        <w:rPr>
          <w:sz w:val="24"/>
          <w:szCs w:val="24"/>
          <w:lang w:eastAsia="zh-CN"/>
        </w:rPr>
        <w:t>BioAssaySystems</w:t>
      </w:r>
      <w:proofErr w:type="spellEnd"/>
      <w:r w:rsidRPr="00AE5751">
        <w:rPr>
          <w:sz w:val="24"/>
          <w:szCs w:val="24"/>
          <w:lang w:eastAsia="zh-CN"/>
        </w:rPr>
        <w:t xml:space="preserve">, Hayward, CA, USA) was mixed, and 200 </w:t>
      </w:r>
      <w:proofErr w:type="spellStart"/>
      <w:r w:rsidRPr="00AE5751">
        <w:rPr>
          <w:sz w:val="24"/>
          <w:szCs w:val="24"/>
          <w:lang w:eastAsia="zh-CN"/>
        </w:rPr>
        <w:t>μL</w:t>
      </w:r>
      <w:proofErr w:type="spellEnd"/>
      <w:r w:rsidRPr="00AE5751">
        <w:rPr>
          <w:sz w:val="24"/>
          <w:szCs w:val="24"/>
          <w:lang w:eastAsia="zh-CN"/>
        </w:rPr>
        <w:t xml:space="preserve"> of the mixture was added into each well. After incubating at room temperature for 3 minutes, the optical density at 612 nm was measured with an ELISA reader. The experiment was biologically repeated 3 times.</w:t>
      </w:r>
    </w:p>
    <w:p w14:paraId="3AFF036E" w14:textId="77777777" w:rsidR="00836341" w:rsidRPr="00AE5751" w:rsidRDefault="00836341" w:rsidP="00836341">
      <w:pPr>
        <w:pStyle w:val="1"/>
        <w:ind w:firstLine="0"/>
        <w:rPr>
          <w:szCs w:val="24"/>
        </w:rPr>
      </w:pPr>
      <w:r>
        <w:rPr>
          <w:szCs w:val="24"/>
        </w:rPr>
        <w:t xml:space="preserve">5. </w:t>
      </w:r>
      <w:r w:rsidRPr="00AE5751">
        <w:rPr>
          <w:szCs w:val="24"/>
        </w:rPr>
        <w:t>Real-time PCR</w:t>
      </w:r>
    </w:p>
    <w:p w14:paraId="643369A7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 xml:space="preserve">RNAs were extracted using Qiagen RNeasy mini prep </w:t>
      </w:r>
      <w:proofErr w:type="gramStart"/>
      <w:r w:rsidRPr="00AE5751">
        <w:rPr>
          <w:sz w:val="24"/>
          <w:szCs w:val="24"/>
          <w:lang w:eastAsia="zh-CN"/>
        </w:rPr>
        <w:t>kit(</w:t>
      </w:r>
      <w:proofErr w:type="gramEnd"/>
      <w:r w:rsidRPr="00AE5751">
        <w:rPr>
          <w:sz w:val="24"/>
          <w:szCs w:val="24"/>
          <w:lang w:eastAsia="zh-CN"/>
        </w:rPr>
        <w:t xml:space="preserve">Life Technology) and reverse transcribed into cDNA using Maxime™ RT </w:t>
      </w:r>
      <w:proofErr w:type="spellStart"/>
      <w:r w:rsidRPr="00AE5751">
        <w:rPr>
          <w:sz w:val="24"/>
          <w:szCs w:val="24"/>
          <w:lang w:eastAsia="zh-CN"/>
        </w:rPr>
        <w:t>PreMix</w:t>
      </w:r>
      <w:proofErr w:type="spellEnd"/>
      <w:r w:rsidRPr="00AE5751">
        <w:rPr>
          <w:sz w:val="24"/>
          <w:szCs w:val="24"/>
          <w:lang w:eastAsia="zh-CN"/>
        </w:rPr>
        <w:t xml:space="preserve"> kit (Intron technology). </w:t>
      </w:r>
      <w:r w:rsidRPr="00AE5751">
        <w:rPr>
          <w:sz w:val="24"/>
          <w:szCs w:val="24"/>
          <w:lang w:eastAsia="zh-CN"/>
        </w:rPr>
        <w:lastRenderedPageBreak/>
        <w:t xml:space="preserve">Real-time PCR was performed with SYBR Green and </w:t>
      </w:r>
      <w:proofErr w:type="spellStart"/>
      <w:r w:rsidRPr="00AE5751">
        <w:rPr>
          <w:sz w:val="24"/>
          <w:szCs w:val="24"/>
          <w:lang w:eastAsia="zh-CN"/>
        </w:rPr>
        <w:t>LightCycler</w:t>
      </w:r>
      <w:proofErr w:type="spellEnd"/>
      <w:r w:rsidRPr="00AE5751">
        <w:rPr>
          <w:sz w:val="24"/>
          <w:szCs w:val="24"/>
          <w:lang w:eastAsia="zh-CN"/>
        </w:rPr>
        <w:t>® 480 Instrument (Roche Life Science) real-time PCR system. The expression level was calculated as -2</w:t>
      </w:r>
      <w:r w:rsidRPr="00AE5751">
        <w:rPr>
          <w:sz w:val="24"/>
          <w:szCs w:val="24"/>
          <w:vertAlign w:val="superscript"/>
          <w:lang w:eastAsia="zh-CN"/>
        </w:rPr>
        <w:t>ΔΔCt</w:t>
      </w:r>
      <w:r w:rsidRPr="00AE5751">
        <w:rPr>
          <w:sz w:val="24"/>
          <w:szCs w:val="24"/>
          <w:lang w:eastAsia="zh-CN"/>
        </w:rPr>
        <w:t xml:space="preserve">, and the experiment was biologically repeated 3 times. The expression was corrected using GAPDH. </w:t>
      </w:r>
      <w:r w:rsidRPr="00AE5751">
        <w:rPr>
          <w:noProof/>
          <w:sz w:val="24"/>
          <w:szCs w:val="24"/>
          <w:vertAlign w:val="superscript"/>
          <w:lang w:eastAsia="zh-CN"/>
        </w:rPr>
        <w:t>(12)</w:t>
      </w:r>
      <w:r w:rsidRPr="00AE5751">
        <w:rPr>
          <w:sz w:val="24"/>
          <w:szCs w:val="24"/>
          <w:lang w:eastAsia="zh-CN"/>
        </w:rPr>
        <w:t xml:space="preserve"> Primers used are listed in Supplementary Table</w:t>
      </w:r>
      <w:r>
        <w:rPr>
          <w:rFonts w:hint="eastAsia"/>
          <w:sz w:val="24"/>
          <w:szCs w:val="24"/>
          <w:lang w:eastAsia="ko-KR"/>
        </w:rPr>
        <w:t xml:space="preserve"> S</w:t>
      </w:r>
      <w:r w:rsidRPr="00AE5751">
        <w:rPr>
          <w:sz w:val="24"/>
          <w:szCs w:val="24"/>
          <w:lang w:eastAsia="zh-CN"/>
        </w:rPr>
        <w:t>1.</w:t>
      </w:r>
    </w:p>
    <w:p w14:paraId="23690B94" w14:textId="77777777" w:rsidR="00836341" w:rsidRPr="00AE5751" w:rsidRDefault="00836341" w:rsidP="00836341">
      <w:pPr>
        <w:pStyle w:val="1"/>
        <w:ind w:firstLine="0"/>
        <w:rPr>
          <w:szCs w:val="24"/>
        </w:rPr>
      </w:pPr>
      <w:r w:rsidRPr="00AE5751">
        <w:rPr>
          <w:szCs w:val="24"/>
        </w:rPr>
        <w:t>6</w:t>
      </w:r>
      <w:r>
        <w:rPr>
          <w:szCs w:val="24"/>
        </w:rPr>
        <w:t>. S</w:t>
      </w:r>
      <w:r w:rsidRPr="00AE5751">
        <w:rPr>
          <w:szCs w:val="24"/>
        </w:rPr>
        <w:t>emiquantitative RT-PCR</w:t>
      </w:r>
    </w:p>
    <w:p w14:paraId="0FEDF36D" w14:textId="77777777" w:rsidR="00836341" w:rsidRPr="00AE5751" w:rsidRDefault="00836341" w:rsidP="00836341">
      <w:pPr>
        <w:rPr>
          <w:sz w:val="24"/>
          <w:szCs w:val="24"/>
          <w:lang w:eastAsia="zh-CN"/>
        </w:rPr>
      </w:pPr>
      <w:r w:rsidRPr="00AE5751">
        <w:rPr>
          <w:sz w:val="24"/>
          <w:szCs w:val="24"/>
          <w:lang w:eastAsia="zh-CN"/>
        </w:rPr>
        <w:t>The expression level of D</w:t>
      </w:r>
      <w:r>
        <w:rPr>
          <w:rFonts w:hint="eastAsia"/>
          <w:sz w:val="24"/>
          <w:szCs w:val="24"/>
          <w:lang w:eastAsia="ko-KR"/>
        </w:rPr>
        <w:t>RG</w:t>
      </w:r>
      <w:r w:rsidRPr="00AE5751">
        <w:rPr>
          <w:sz w:val="24"/>
          <w:szCs w:val="24"/>
          <w:lang w:eastAsia="zh-CN"/>
        </w:rPr>
        <w:t xml:space="preserve">2 was monitored with semi-quantitative RT-PCR, with the primer kit from SANTA CRUZ BIOTECHNOLOGY, INC (product number DRG2 (m):sc-143171-PR). </w:t>
      </w:r>
    </w:p>
    <w:p w14:paraId="1C0F558E" w14:textId="77777777" w:rsidR="00D141E1" w:rsidRPr="00836341" w:rsidRDefault="00D141E1" w:rsidP="00D141E1">
      <w:pPr>
        <w:rPr>
          <w:lang w:eastAsia="ko-KR"/>
        </w:rPr>
      </w:pPr>
    </w:p>
    <w:p w14:paraId="5D55D4B8" w14:textId="77777777" w:rsidR="00CA2D59" w:rsidRDefault="00CA2D59" w:rsidP="00CA2D59">
      <w:pPr>
        <w:pStyle w:val="Paragraph"/>
        <w:rPr>
          <w:rFonts w:eastAsia="DengXian"/>
          <w:lang w:eastAsia="zh-CN"/>
        </w:rPr>
      </w:pPr>
      <w:r>
        <w:rPr>
          <w:rFonts w:eastAsia="DengXian" w:hint="eastAsia"/>
          <w:lang w:eastAsia="zh-CN"/>
        </w:rPr>
        <w:t xml:space="preserve">Figure </w:t>
      </w:r>
      <w:r>
        <w:rPr>
          <w:rFonts w:eastAsia="DengXian"/>
          <w:lang w:eastAsia="zh-CN"/>
        </w:rPr>
        <w:t xml:space="preserve">S1. Schematic diagram of experiment design of transgenic mice. </w:t>
      </w:r>
    </w:p>
    <w:p w14:paraId="64227571" w14:textId="5169AAE4" w:rsidR="003C4164" w:rsidRDefault="00CA2D59" w:rsidP="003C4164">
      <w:pPr>
        <w:pStyle w:val="Paragraph"/>
        <w:rPr>
          <w:rFonts w:eastAsia="맑은 고딕"/>
          <w:lang w:eastAsia="ko-KR"/>
        </w:rPr>
      </w:pPr>
      <w:r>
        <w:rPr>
          <w:rFonts w:eastAsia="DengXian"/>
          <w:noProof/>
          <w:lang w:eastAsia="ko-KR"/>
        </w:rPr>
        <w:drawing>
          <wp:inline distT="0" distB="0" distL="0" distR="0" wp14:anchorId="7DC0D626" wp14:editId="69E468BD">
            <wp:extent cx="2162175" cy="1452880"/>
            <wp:effectExtent l="0" t="0" r="9525" b="0"/>
            <wp:docPr id="24" name="图片 24" descr="텍스트, 스크린샷, 영수증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텍스트, 스크린샷, 영수증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45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24A4F" w14:textId="45C21BB1" w:rsidR="00E216CC" w:rsidRPr="003C4164" w:rsidRDefault="003C4164" w:rsidP="003C4164">
      <w:pPr>
        <w:spacing w:line="240" w:lineRule="auto"/>
        <w:ind w:firstLine="0"/>
        <w:rPr>
          <w:sz w:val="24"/>
          <w:szCs w:val="24"/>
          <w:lang w:eastAsia="ko-KR"/>
        </w:rPr>
      </w:pPr>
      <w:r>
        <w:rPr>
          <w:lang w:eastAsia="ko-KR"/>
        </w:rPr>
        <w:br w:type="page"/>
      </w:r>
    </w:p>
    <w:p w14:paraId="75A5C52F" w14:textId="14ED0696" w:rsidR="00CA2D59" w:rsidRDefault="00CA2D59" w:rsidP="00CA2D59">
      <w:pPr>
        <w:pStyle w:val="Paragraph"/>
        <w:rPr>
          <w:rFonts w:eastAsia="DengXian"/>
          <w:lang w:eastAsia="zh-CN"/>
        </w:rPr>
      </w:pPr>
      <w:r w:rsidRPr="00D773B9">
        <w:rPr>
          <w:rFonts w:eastAsia="DengXian" w:hint="eastAsia"/>
          <w:lang w:eastAsia="zh-CN"/>
        </w:rPr>
        <w:lastRenderedPageBreak/>
        <w:t>T</w:t>
      </w:r>
      <w:r w:rsidRPr="00D773B9">
        <w:rPr>
          <w:rFonts w:eastAsia="DengXian"/>
          <w:lang w:eastAsia="zh-CN"/>
        </w:rPr>
        <w:t>able. S1. Primers used in this study.</w:t>
      </w:r>
    </w:p>
    <w:p w14:paraId="738A84BF" w14:textId="77777777" w:rsidR="00CA2D59" w:rsidRDefault="00CA2D59" w:rsidP="00CA2D59">
      <w:pPr>
        <w:ind w:firstLine="0"/>
        <w:rPr>
          <w:rFonts w:eastAsia="SimSun"/>
          <w:lang w:eastAsia="zh-CN"/>
        </w:rPr>
      </w:pPr>
    </w:p>
    <w:tbl>
      <w:tblPr>
        <w:tblStyle w:val="af2"/>
        <w:tblW w:w="0" w:type="auto"/>
        <w:tblInd w:w="240" w:type="dxa"/>
        <w:tblLook w:val="04A0" w:firstRow="1" w:lastRow="0" w:firstColumn="1" w:lastColumn="0" w:noHBand="0" w:noVBand="1"/>
      </w:tblPr>
      <w:tblGrid>
        <w:gridCol w:w="2224"/>
        <w:gridCol w:w="5832"/>
      </w:tblGrid>
      <w:tr w:rsidR="00CA2D59" w14:paraId="672DAB14" w14:textId="77777777" w:rsidTr="0041797E">
        <w:tc>
          <w:tcPr>
            <w:tcW w:w="2224" w:type="dxa"/>
            <w:vMerge w:val="restart"/>
            <w:vAlign w:val="center"/>
          </w:tcPr>
          <w:p w14:paraId="24138A26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mouse</w:t>
            </w:r>
            <w:r>
              <w:rPr>
                <w:rFonts w:eastAsia="SimSun"/>
                <w:lang w:eastAsia="zh-CN"/>
              </w:rPr>
              <w:t xml:space="preserve"> </w:t>
            </w:r>
            <w:r>
              <w:rPr>
                <w:rFonts w:eastAsia="SimSun" w:hint="eastAsia"/>
                <w:lang w:eastAsia="zh-CN"/>
              </w:rPr>
              <w:t>D</w:t>
            </w:r>
            <w:r>
              <w:rPr>
                <w:rFonts w:eastAsia="SimSun"/>
                <w:lang w:eastAsia="zh-CN"/>
              </w:rPr>
              <w:t>rg2</w:t>
            </w:r>
          </w:p>
        </w:tc>
        <w:tc>
          <w:tcPr>
            <w:tcW w:w="5832" w:type="dxa"/>
          </w:tcPr>
          <w:p w14:paraId="1CA7A9E6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AGGCAGGTCCCTTACCTGAG</w:t>
            </w:r>
          </w:p>
        </w:tc>
      </w:tr>
      <w:tr w:rsidR="00CA2D59" w14:paraId="2FCC64F5" w14:textId="77777777" w:rsidTr="0041797E">
        <w:tc>
          <w:tcPr>
            <w:tcW w:w="2224" w:type="dxa"/>
            <w:vMerge/>
            <w:vAlign w:val="center"/>
          </w:tcPr>
          <w:p w14:paraId="5E0905E4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1B33DDB0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AGATGTGCAGAGGGCAAAGA</w:t>
            </w:r>
          </w:p>
        </w:tc>
      </w:tr>
      <w:tr w:rsidR="00CA2D59" w14:paraId="08B790CA" w14:textId="77777777" w:rsidTr="0041797E">
        <w:tc>
          <w:tcPr>
            <w:tcW w:w="2224" w:type="dxa"/>
            <w:vMerge w:val="restart"/>
            <w:vAlign w:val="center"/>
          </w:tcPr>
          <w:p w14:paraId="4F49D170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h</w:t>
            </w:r>
            <w:r>
              <w:rPr>
                <w:rFonts w:eastAsia="SimSun" w:hint="eastAsia"/>
                <w:lang w:eastAsia="zh-CN"/>
              </w:rPr>
              <w:t>uman</w:t>
            </w:r>
            <w:r>
              <w:rPr>
                <w:rFonts w:eastAsia="SimSun"/>
                <w:lang w:eastAsia="zh-CN"/>
              </w:rPr>
              <w:t xml:space="preserve"> Drg2</w:t>
            </w:r>
          </w:p>
        </w:tc>
        <w:tc>
          <w:tcPr>
            <w:tcW w:w="5832" w:type="dxa"/>
          </w:tcPr>
          <w:p w14:paraId="5DF485A2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ACATTCTTGAGTCTGATGACCT</w:t>
            </w:r>
          </w:p>
        </w:tc>
      </w:tr>
      <w:tr w:rsidR="00CA2D59" w14:paraId="2C2DC035" w14:textId="77777777" w:rsidTr="0041797E">
        <w:tc>
          <w:tcPr>
            <w:tcW w:w="2224" w:type="dxa"/>
            <w:vMerge/>
            <w:vAlign w:val="center"/>
          </w:tcPr>
          <w:p w14:paraId="053A4F4E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29012679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AGTAGATGTTAGGCTTGTGCTT</w:t>
            </w:r>
          </w:p>
        </w:tc>
      </w:tr>
      <w:tr w:rsidR="00CA2D59" w14:paraId="35B572B5" w14:textId="77777777" w:rsidTr="0041797E">
        <w:tc>
          <w:tcPr>
            <w:tcW w:w="2224" w:type="dxa"/>
            <w:vMerge w:val="restart"/>
            <w:vAlign w:val="center"/>
          </w:tcPr>
          <w:p w14:paraId="72337955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Dlx5</w:t>
            </w:r>
          </w:p>
        </w:tc>
        <w:tc>
          <w:tcPr>
            <w:tcW w:w="5832" w:type="dxa"/>
          </w:tcPr>
          <w:p w14:paraId="3BC2A80B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</w:t>
            </w:r>
            <w:r w:rsidRPr="004A6B2D">
              <w:rPr>
                <w:rFonts w:eastAsia="SimSun"/>
                <w:lang w:eastAsia="zh-CN"/>
              </w:rPr>
              <w:t>CCGCTTTACAGAGAAGGTTTCA</w:t>
            </w:r>
          </w:p>
        </w:tc>
      </w:tr>
      <w:tr w:rsidR="00CA2D59" w14:paraId="1029B99A" w14:textId="77777777" w:rsidTr="0041797E">
        <w:tc>
          <w:tcPr>
            <w:tcW w:w="2224" w:type="dxa"/>
            <w:vMerge/>
            <w:vAlign w:val="center"/>
          </w:tcPr>
          <w:p w14:paraId="0CFE52E3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13BE8CBC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</w:t>
            </w:r>
            <w:r w:rsidRPr="00183DEE">
              <w:rPr>
                <w:rFonts w:eastAsia="SimSun"/>
                <w:lang w:eastAsia="zh-CN"/>
              </w:rPr>
              <w:t>TCTTCTTGATCTTGGATCTTTTGTT</w:t>
            </w:r>
          </w:p>
        </w:tc>
      </w:tr>
      <w:tr w:rsidR="00CA2D59" w14:paraId="6E3D8096" w14:textId="77777777" w:rsidTr="0041797E">
        <w:tc>
          <w:tcPr>
            <w:tcW w:w="2224" w:type="dxa"/>
            <w:vMerge w:val="restart"/>
            <w:vAlign w:val="center"/>
          </w:tcPr>
          <w:p w14:paraId="2BC2105B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E2230B">
              <w:rPr>
                <w:rFonts w:eastAsia="SimSun"/>
                <w:lang w:eastAsia="zh-CN"/>
              </w:rPr>
              <w:t>Smad1</w:t>
            </w:r>
          </w:p>
        </w:tc>
        <w:tc>
          <w:tcPr>
            <w:tcW w:w="5832" w:type="dxa"/>
          </w:tcPr>
          <w:p w14:paraId="4EFA2A81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</w:t>
            </w:r>
            <w:r w:rsidRPr="00A4648B">
              <w:rPr>
                <w:lang w:eastAsia="zh-CN"/>
              </w:rPr>
              <w:t>TGAAAACACCAGGCGACATA</w:t>
            </w:r>
          </w:p>
        </w:tc>
      </w:tr>
      <w:tr w:rsidR="00CA2D59" w14:paraId="0D0139D9" w14:textId="77777777" w:rsidTr="0041797E">
        <w:tc>
          <w:tcPr>
            <w:tcW w:w="2224" w:type="dxa"/>
            <w:vMerge/>
            <w:vAlign w:val="center"/>
          </w:tcPr>
          <w:p w14:paraId="487ADFA5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2CE29F2D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</w:t>
            </w:r>
            <w:r w:rsidRPr="00EB02A6">
              <w:rPr>
                <w:rFonts w:eastAsia="SimSun"/>
                <w:lang w:eastAsia="zh-CN"/>
              </w:rPr>
              <w:t>TGAGGCATTCCGCATACAC</w:t>
            </w:r>
          </w:p>
        </w:tc>
      </w:tr>
      <w:tr w:rsidR="00CA2D59" w14:paraId="535A194F" w14:textId="77777777" w:rsidTr="0041797E">
        <w:tc>
          <w:tcPr>
            <w:tcW w:w="2224" w:type="dxa"/>
            <w:vMerge w:val="restart"/>
            <w:vAlign w:val="center"/>
          </w:tcPr>
          <w:p w14:paraId="0314EBAA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341F88">
              <w:rPr>
                <w:rFonts w:eastAsia="SimSun"/>
                <w:lang w:eastAsia="zh-CN"/>
              </w:rPr>
              <w:t>Smad5</w:t>
            </w:r>
          </w:p>
        </w:tc>
        <w:tc>
          <w:tcPr>
            <w:tcW w:w="5832" w:type="dxa"/>
          </w:tcPr>
          <w:p w14:paraId="54A18437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341F88">
              <w:rPr>
                <w:rFonts w:eastAsia="SimSun"/>
                <w:lang w:eastAsia="zh-CN"/>
              </w:rPr>
              <w:t>GCAGTAACATGATTCCTCAGACC</w:t>
            </w:r>
          </w:p>
        </w:tc>
      </w:tr>
      <w:tr w:rsidR="00CA2D59" w14:paraId="765AE7A1" w14:textId="77777777" w:rsidTr="0041797E">
        <w:tc>
          <w:tcPr>
            <w:tcW w:w="2224" w:type="dxa"/>
            <w:vMerge/>
            <w:vAlign w:val="center"/>
          </w:tcPr>
          <w:p w14:paraId="4289C8AF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3AE4CB60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</w:t>
            </w:r>
            <w:r w:rsidRPr="0056471C">
              <w:rPr>
                <w:rFonts w:eastAsia="SimSun"/>
                <w:lang w:eastAsia="zh-CN"/>
              </w:rPr>
              <w:t>GCGACAGGCTGAACATCTC</w:t>
            </w:r>
          </w:p>
        </w:tc>
      </w:tr>
      <w:tr w:rsidR="00CA2D59" w14:paraId="5291E793" w14:textId="77777777" w:rsidTr="0041797E">
        <w:tc>
          <w:tcPr>
            <w:tcW w:w="2224" w:type="dxa"/>
            <w:vMerge w:val="restart"/>
            <w:vAlign w:val="center"/>
          </w:tcPr>
          <w:p w14:paraId="18750FD0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DB4920">
              <w:rPr>
                <w:rFonts w:eastAsia="SimSun"/>
                <w:lang w:eastAsia="zh-CN"/>
              </w:rPr>
              <w:t>Smad8</w:t>
            </w:r>
          </w:p>
        </w:tc>
        <w:tc>
          <w:tcPr>
            <w:tcW w:w="5832" w:type="dxa"/>
          </w:tcPr>
          <w:p w14:paraId="5DEC7002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D77993">
              <w:rPr>
                <w:rFonts w:eastAsia="SimSun"/>
                <w:lang w:eastAsia="zh-CN"/>
              </w:rPr>
              <w:t>CGGATGAGCTTTGTGAAGG</w:t>
            </w:r>
          </w:p>
        </w:tc>
      </w:tr>
      <w:tr w:rsidR="00CA2D59" w14:paraId="74D5D275" w14:textId="77777777" w:rsidTr="0041797E">
        <w:tc>
          <w:tcPr>
            <w:tcW w:w="2224" w:type="dxa"/>
            <w:vMerge/>
            <w:vAlign w:val="center"/>
          </w:tcPr>
          <w:p w14:paraId="426DCCFE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095DF6E8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0D131B">
              <w:rPr>
                <w:rFonts w:eastAsia="SimSun"/>
                <w:lang w:eastAsia="zh-CN"/>
              </w:rPr>
              <w:t>GGGTGCTCGTGACATCCT</w:t>
            </w:r>
          </w:p>
        </w:tc>
      </w:tr>
      <w:tr w:rsidR="00CA2D59" w14:paraId="6327EF35" w14:textId="77777777" w:rsidTr="0041797E">
        <w:tc>
          <w:tcPr>
            <w:tcW w:w="2224" w:type="dxa"/>
            <w:vMerge w:val="restart"/>
            <w:vAlign w:val="center"/>
          </w:tcPr>
          <w:p w14:paraId="49F7CAD7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F239D0">
              <w:rPr>
                <w:rFonts w:eastAsia="SimSun"/>
                <w:lang w:eastAsia="zh-CN"/>
              </w:rPr>
              <w:t>Smad4</w:t>
            </w:r>
          </w:p>
        </w:tc>
        <w:tc>
          <w:tcPr>
            <w:tcW w:w="5832" w:type="dxa"/>
          </w:tcPr>
          <w:p w14:paraId="422D6928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C6386B">
              <w:rPr>
                <w:rFonts w:eastAsia="SimSun"/>
                <w:lang w:eastAsia="zh-CN"/>
              </w:rPr>
              <w:t>AAGCTGCCCTGTTGTGACTGT</w:t>
            </w:r>
          </w:p>
        </w:tc>
      </w:tr>
      <w:tr w:rsidR="00CA2D59" w14:paraId="5DDD3022" w14:textId="77777777" w:rsidTr="0041797E">
        <w:tc>
          <w:tcPr>
            <w:tcW w:w="2224" w:type="dxa"/>
            <w:vMerge/>
            <w:vAlign w:val="center"/>
          </w:tcPr>
          <w:p w14:paraId="0E10AFA1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312E7221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C6386B">
              <w:rPr>
                <w:rFonts w:eastAsia="SimSun"/>
                <w:lang w:eastAsia="zh-CN"/>
              </w:rPr>
              <w:t>GGAGAGTTGACCCAAGCAAAAG</w:t>
            </w:r>
          </w:p>
        </w:tc>
      </w:tr>
      <w:tr w:rsidR="00CA2D59" w14:paraId="50A11954" w14:textId="77777777" w:rsidTr="0041797E">
        <w:tc>
          <w:tcPr>
            <w:tcW w:w="2224" w:type="dxa"/>
            <w:vMerge w:val="restart"/>
            <w:vAlign w:val="center"/>
          </w:tcPr>
          <w:p w14:paraId="098C6185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3A2927">
              <w:rPr>
                <w:rFonts w:eastAsia="SimSun"/>
                <w:lang w:eastAsia="zh-CN"/>
              </w:rPr>
              <w:t>Smad6</w:t>
            </w:r>
          </w:p>
        </w:tc>
        <w:tc>
          <w:tcPr>
            <w:tcW w:w="5832" w:type="dxa"/>
          </w:tcPr>
          <w:p w14:paraId="6985E4A2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4A6B2D">
              <w:rPr>
                <w:rFonts w:eastAsia="SimSun"/>
                <w:lang w:eastAsia="zh-CN"/>
              </w:rPr>
              <w:t>GTTGCAACCCCTACCACTTC</w:t>
            </w:r>
          </w:p>
        </w:tc>
      </w:tr>
      <w:tr w:rsidR="00CA2D59" w14:paraId="6F247E35" w14:textId="77777777" w:rsidTr="0041797E">
        <w:tc>
          <w:tcPr>
            <w:tcW w:w="2224" w:type="dxa"/>
            <w:vMerge/>
            <w:vAlign w:val="center"/>
          </w:tcPr>
          <w:p w14:paraId="4F559CBB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226A9D62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4A6B2D">
              <w:rPr>
                <w:rFonts w:eastAsia="SimSun"/>
                <w:lang w:eastAsia="zh-CN"/>
              </w:rPr>
              <w:t>GGAGGAGACAGCCGAGAATA</w:t>
            </w:r>
          </w:p>
        </w:tc>
      </w:tr>
      <w:tr w:rsidR="00CA2D59" w14:paraId="18F2C910" w14:textId="77777777" w:rsidTr="0041797E">
        <w:tc>
          <w:tcPr>
            <w:tcW w:w="2224" w:type="dxa"/>
            <w:vMerge w:val="restart"/>
            <w:vAlign w:val="center"/>
          </w:tcPr>
          <w:p w14:paraId="660AADA3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EB44C6">
              <w:rPr>
                <w:rFonts w:eastAsia="SimSun"/>
                <w:lang w:eastAsia="zh-CN"/>
              </w:rPr>
              <w:t>OPN</w:t>
            </w:r>
          </w:p>
        </w:tc>
        <w:tc>
          <w:tcPr>
            <w:tcW w:w="5832" w:type="dxa"/>
          </w:tcPr>
          <w:p w14:paraId="42B4461E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AC3EC7">
              <w:rPr>
                <w:rFonts w:eastAsia="SimSun"/>
                <w:lang w:eastAsia="zh-CN"/>
              </w:rPr>
              <w:t>GATGATGATGACGATGGAGACC</w:t>
            </w:r>
          </w:p>
        </w:tc>
      </w:tr>
      <w:tr w:rsidR="00CA2D59" w14:paraId="0E337B95" w14:textId="77777777" w:rsidTr="0041797E">
        <w:tc>
          <w:tcPr>
            <w:tcW w:w="2224" w:type="dxa"/>
            <w:vMerge/>
            <w:vAlign w:val="center"/>
          </w:tcPr>
          <w:p w14:paraId="35182E53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7BB5F2E0" w14:textId="77777777" w:rsidR="00CA2D59" w:rsidRPr="00D77993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AC3EC7">
              <w:rPr>
                <w:rFonts w:eastAsia="SimSun"/>
                <w:lang w:eastAsia="zh-CN"/>
              </w:rPr>
              <w:t>CGACTGTAGGGACGATTGGAG</w:t>
            </w:r>
          </w:p>
        </w:tc>
      </w:tr>
      <w:tr w:rsidR="00CA2D59" w14:paraId="0EFCAF62" w14:textId="77777777" w:rsidTr="0041797E">
        <w:tc>
          <w:tcPr>
            <w:tcW w:w="2224" w:type="dxa"/>
            <w:vMerge w:val="restart"/>
            <w:vAlign w:val="center"/>
          </w:tcPr>
          <w:p w14:paraId="6818AE83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7C482F">
              <w:rPr>
                <w:rFonts w:eastAsia="SimSun"/>
                <w:lang w:eastAsia="zh-CN"/>
              </w:rPr>
              <w:t>Collagen I</w:t>
            </w:r>
          </w:p>
        </w:tc>
        <w:tc>
          <w:tcPr>
            <w:tcW w:w="5832" w:type="dxa"/>
          </w:tcPr>
          <w:p w14:paraId="15EBB7F3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ED5DF8">
              <w:rPr>
                <w:rFonts w:eastAsia="SimSun"/>
                <w:lang w:eastAsia="zh-CN"/>
              </w:rPr>
              <w:t>ATCTCCTGGTGCTGATGGAC</w:t>
            </w:r>
          </w:p>
        </w:tc>
      </w:tr>
      <w:tr w:rsidR="00CA2D59" w14:paraId="4F8C9C9B" w14:textId="77777777" w:rsidTr="0041797E">
        <w:tc>
          <w:tcPr>
            <w:tcW w:w="2224" w:type="dxa"/>
            <w:vMerge/>
            <w:vAlign w:val="center"/>
          </w:tcPr>
          <w:p w14:paraId="0EE10EBB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6AFEE463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BA1360">
              <w:rPr>
                <w:rFonts w:eastAsia="SimSun"/>
                <w:lang w:eastAsia="zh-CN"/>
              </w:rPr>
              <w:t>ACCTTGTTTGCCAGGTTCAC</w:t>
            </w:r>
          </w:p>
        </w:tc>
      </w:tr>
      <w:tr w:rsidR="00CA2D59" w14:paraId="15E74586" w14:textId="77777777" w:rsidTr="0041797E">
        <w:tc>
          <w:tcPr>
            <w:tcW w:w="2224" w:type="dxa"/>
            <w:vMerge w:val="restart"/>
            <w:vAlign w:val="center"/>
          </w:tcPr>
          <w:p w14:paraId="6060BCD9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F24472">
              <w:rPr>
                <w:rFonts w:eastAsia="SimSun"/>
                <w:lang w:eastAsia="zh-CN"/>
              </w:rPr>
              <w:t>BSP</w:t>
            </w:r>
          </w:p>
        </w:tc>
        <w:tc>
          <w:tcPr>
            <w:tcW w:w="5832" w:type="dxa"/>
          </w:tcPr>
          <w:p w14:paraId="7A39C92A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C22A40">
              <w:rPr>
                <w:rFonts w:eastAsia="SimSun"/>
                <w:lang w:eastAsia="zh-CN"/>
              </w:rPr>
              <w:t>GAGACGGCGATAGTTCC</w:t>
            </w:r>
          </w:p>
        </w:tc>
      </w:tr>
      <w:tr w:rsidR="00CA2D59" w14:paraId="6090AA31" w14:textId="77777777" w:rsidTr="0041797E">
        <w:tc>
          <w:tcPr>
            <w:tcW w:w="2224" w:type="dxa"/>
            <w:vMerge/>
            <w:vAlign w:val="center"/>
          </w:tcPr>
          <w:p w14:paraId="6462E37E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40BE535B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807D67">
              <w:rPr>
                <w:rFonts w:eastAsia="SimSun"/>
                <w:lang w:eastAsia="zh-CN"/>
              </w:rPr>
              <w:t>AGTGCCGCTAACTCAA</w:t>
            </w:r>
          </w:p>
        </w:tc>
      </w:tr>
      <w:tr w:rsidR="00CA2D59" w14:paraId="2CA87020" w14:textId="77777777" w:rsidTr="0041797E">
        <w:tc>
          <w:tcPr>
            <w:tcW w:w="2224" w:type="dxa"/>
            <w:vMerge w:val="restart"/>
            <w:vAlign w:val="center"/>
          </w:tcPr>
          <w:p w14:paraId="28DDF55D" w14:textId="77777777" w:rsidR="00CA2D59" w:rsidRPr="00DB4920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p38</w:t>
            </w:r>
          </w:p>
        </w:tc>
        <w:tc>
          <w:tcPr>
            <w:tcW w:w="5832" w:type="dxa"/>
          </w:tcPr>
          <w:p w14:paraId="661AC946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08589D">
              <w:rPr>
                <w:rFonts w:eastAsia="SimSun"/>
                <w:lang w:eastAsia="zh-CN"/>
              </w:rPr>
              <w:t>CCCAGCAACCTAGCTGTG</w:t>
            </w:r>
          </w:p>
        </w:tc>
      </w:tr>
      <w:tr w:rsidR="00CA2D59" w14:paraId="706AF6AE" w14:textId="77777777" w:rsidTr="0041797E">
        <w:tc>
          <w:tcPr>
            <w:tcW w:w="2224" w:type="dxa"/>
            <w:vMerge/>
            <w:vAlign w:val="center"/>
          </w:tcPr>
          <w:p w14:paraId="54E25277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09828D14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08589D">
              <w:rPr>
                <w:rFonts w:eastAsia="SimSun"/>
                <w:lang w:eastAsia="zh-CN"/>
              </w:rPr>
              <w:t>GCTCGGTACCACCTGGTAG</w:t>
            </w:r>
          </w:p>
        </w:tc>
      </w:tr>
      <w:tr w:rsidR="00CA2D59" w14:paraId="279003EB" w14:textId="77777777" w:rsidTr="0041797E">
        <w:tc>
          <w:tcPr>
            <w:tcW w:w="2224" w:type="dxa"/>
            <w:vMerge w:val="restart"/>
            <w:vAlign w:val="center"/>
          </w:tcPr>
          <w:p w14:paraId="528656D0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J</w:t>
            </w:r>
            <w:r>
              <w:rPr>
                <w:rFonts w:eastAsia="SimSun"/>
                <w:lang w:eastAsia="zh-CN"/>
              </w:rPr>
              <w:t>NK</w:t>
            </w:r>
          </w:p>
        </w:tc>
        <w:tc>
          <w:tcPr>
            <w:tcW w:w="5832" w:type="dxa"/>
          </w:tcPr>
          <w:p w14:paraId="06BD4F18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F-</w:t>
            </w:r>
            <w:r w:rsidRPr="00D645D9">
              <w:rPr>
                <w:rFonts w:eastAsia="SimSun"/>
                <w:lang w:eastAsia="zh-CN"/>
              </w:rPr>
              <w:t>TCCCAGCTGACTCAGAGCAT</w:t>
            </w:r>
          </w:p>
        </w:tc>
      </w:tr>
      <w:tr w:rsidR="00CA2D59" w14:paraId="195A045B" w14:textId="77777777" w:rsidTr="0041797E">
        <w:tc>
          <w:tcPr>
            <w:tcW w:w="2224" w:type="dxa"/>
            <w:vMerge/>
            <w:vAlign w:val="center"/>
          </w:tcPr>
          <w:p w14:paraId="5AF30AB0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38EDE43F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R-</w:t>
            </w:r>
            <w:r w:rsidRPr="00D645D9">
              <w:rPr>
                <w:rFonts w:eastAsia="SimSun"/>
                <w:lang w:eastAsia="zh-CN"/>
              </w:rPr>
              <w:t>GCTTCATCTACGGAGATCCTT</w:t>
            </w:r>
          </w:p>
        </w:tc>
      </w:tr>
      <w:tr w:rsidR="00CA2D59" w14:paraId="3F50DDDC" w14:textId="77777777" w:rsidTr="0041797E">
        <w:tc>
          <w:tcPr>
            <w:tcW w:w="2224" w:type="dxa"/>
            <w:vMerge w:val="restart"/>
            <w:vAlign w:val="center"/>
          </w:tcPr>
          <w:p w14:paraId="2D65C4C4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E</w:t>
            </w:r>
            <w:r>
              <w:rPr>
                <w:rFonts w:eastAsia="SimSun"/>
                <w:lang w:eastAsia="zh-CN"/>
              </w:rPr>
              <w:t>RK1</w:t>
            </w:r>
          </w:p>
        </w:tc>
        <w:tc>
          <w:tcPr>
            <w:tcW w:w="5832" w:type="dxa"/>
          </w:tcPr>
          <w:p w14:paraId="343A6567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</w:t>
            </w:r>
            <w:r w:rsidRPr="009D4391">
              <w:rPr>
                <w:rFonts w:eastAsia="SimSun"/>
                <w:lang w:eastAsia="zh-CN"/>
              </w:rPr>
              <w:t>CCTGCTGGACCGGATGTTA</w:t>
            </w:r>
          </w:p>
        </w:tc>
      </w:tr>
      <w:tr w:rsidR="00CA2D59" w14:paraId="50B0F20A" w14:textId="77777777" w:rsidTr="0041797E">
        <w:tc>
          <w:tcPr>
            <w:tcW w:w="2224" w:type="dxa"/>
            <w:vMerge/>
            <w:vAlign w:val="center"/>
          </w:tcPr>
          <w:p w14:paraId="1C5C18AA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142B0023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</w:t>
            </w:r>
            <w:r w:rsidRPr="0042090F">
              <w:rPr>
                <w:rFonts w:eastAsia="SimSun"/>
                <w:lang w:eastAsia="zh-CN"/>
              </w:rPr>
              <w:t>TGAGCCAGCGCTTCCTCTAC</w:t>
            </w:r>
          </w:p>
        </w:tc>
      </w:tr>
      <w:tr w:rsidR="00CA2D59" w14:paraId="0AA29E28" w14:textId="77777777" w:rsidTr="0041797E">
        <w:tc>
          <w:tcPr>
            <w:tcW w:w="2224" w:type="dxa"/>
            <w:vMerge w:val="restart"/>
            <w:vAlign w:val="center"/>
          </w:tcPr>
          <w:p w14:paraId="2F4253BC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r w:rsidRPr="000B7A86">
              <w:rPr>
                <w:rFonts w:eastAsia="SimSun"/>
                <w:lang w:eastAsia="zh-CN"/>
              </w:rPr>
              <w:t>ERK2</w:t>
            </w:r>
          </w:p>
        </w:tc>
        <w:tc>
          <w:tcPr>
            <w:tcW w:w="5832" w:type="dxa"/>
          </w:tcPr>
          <w:p w14:paraId="1E930E91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</w:t>
            </w:r>
            <w:r w:rsidRPr="000B7A86">
              <w:rPr>
                <w:rFonts w:eastAsia="SimSun"/>
                <w:lang w:eastAsia="zh-CN"/>
              </w:rPr>
              <w:t>GGAGCAGTATTATGACCCAAGTGA</w:t>
            </w:r>
          </w:p>
        </w:tc>
      </w:tr>
      <w:tr w:rsidR="00CA2D59" w14:paraId="3B2DFEB9" w14:textId="77777777" w:rsidTr="0041797E">
        <w:tc>
          <w:tcPr>
            <w:tcW w:w="2224" w:type="dxa"/>
            <w:vMerge/>
          </w:tcPr>
          <w:p w14:paraId="1B9A10F7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0089A28F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</w:t>
            </w:r>
            <w:r w:rsidRPr="007277F3">
              <w:rPr>
                <w:rFonts w:eastAsia="SimSun"/>
                <w:lang w:eastAsia="zh-CN"/>
              </w:rPr>
              <w:t>TCGTCCACTCCATGTCAAACT</w:t>
            </w:r>
          </w:p>
        </w:tc>
      </w:tr>
      <w:tr w:rsidR="00CA2D59" w14:paraId="542CE203" w14:textId="77777777" w:rsidTr="0041797E">
        <w:tc>
          <w:tcPr>
            <w:tcW w:w="2224" w:type="dxa"/>
            <w:vMerge w:val="restart"/>
            <w:vAlign w:val="center"/>
          </w:tcPr>
          <w:p w14:paraId="6E91D094" w14:textId="77777777" w:rsidR="00CA2D59" w:rsidRDefault="00CA2D59" w:rsidP="0041797E">
            <w:pPr>
              <w:spacing w:line="240" w:lineRule="auto"/>
              <w:ind w:firstLine="0"/>
              <w:jc w:val="center"/>
              <w:rPr>
                <w:rFonts w:eastAsia="SimSun"/>
                <w:lang w:eastAsia="zh-CN"/>
              </w:rPr>
            </w:pPr>
            <w:proofErr w:type="spellStart"/>
            <w:r>
              <w:rPr>
                <w:rFonts w:eastAsia="SimSun" w:hint="eastAsia"/>
                <w:lang w:eastAsia="zh-CN"/>
              </w:rPr>
              <w:t>G</w:t>
            </w:r>
            <w:r>
              <w:rPr>
                <w:rFonts w:eastAsia="SimSun"/>
                <w:lang w:eastAsia="zh-CN"/>
              </w:rPr>
              <w:t>apdh</w:t>
            </w:r>
            <w:proofErr w:type="spellEnd"/>
          </w:p>
        </w:tc>
        <w:tc>
          <w:tcPr>
            <w:tcW w:w="5832" w:type="dxa"/>
          </w:tcPr>
          <w:p w14:paraId="6AFBAD1B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F</w:t>
            </w:r>
            <w:r>
              <w:rPr>
                <w:rFonts w:eastAsia="SimSun"/>
                <w:lang w:eastAsia="zh-CN"/>
              </w:rPr>
              <w:t>-</w:t>
            </w:r>
            <w:r>
              <w:t xml:space="preserve"> </w:t>
            </w:r>
            <w:r w:rsidRPr="001763DE">
              <w:rPr>
                <w:rFonts w:eastAsia="SimSun"/>
                <w:lang w:eastAsia="zh-CN"/>
              </w:rPr>
              <w:t>ACCCAGAAGACTGTGGATGG</w:t>
            </w:r>
          </w:p>
        </w:tc>
      </w:tr>
      <w:tr w:rsidR="00CA2D59" w14:paraId="5DCAEE70" w14:textId="77777777" w:rsidTr="0041797E">
        <w:tc>
          <w:tcPr>
            <w:tcW w:w="2224" w:type="dxa"/>
            <w:vMerge/>
          </w:tcPr>
          <w:p w14:paraId="58E77B02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</w:p>
        </w:tc>
        <w:tc>
          <w:tcPr>
            <w:tcW w:w="5832" w:type="dxa"/>
          </w:tcPr>
          <w:p w14:paraId="4366E779" w14:textId="77777777" w:rsidR="00CA2D59" w:rsidRDefault="00CA2D59" w:rsidP="0041797E">
            <w:pPr>
              <w:spacing w:line="240" w:lineRule="auto"/>
              <w:ind w:firstLine="0"/>
              <w:rPr>
                <w:rFonts w:eastAsia="SimSun"/>
                <w:lang w:eastAsia="zh-CN"/>
              </w:rPr>
            </w:pPr>
            <w:r>
              <w:rPr>
                <w:rFonts w:eastAsia="SimSun" w:hint="eastAsia"/>
                <w:lang w:eastAsia="zh-CN"/>
              </w:rPr>
              <w:t>R</w:t>
            </w:r>
            <w:r>
              <w:rPr>
                <w:rFonts w:eastAsia="SimSun"/>
                <w:lang w:eastAsia="zh-CN"/>
              </w:rPr>
              <w:t>-</w:t>
            </w:r>
            <w:r>
              <w:t xml:space="preserve"> </w:t>
            </w:r>
            <w:r w:rsidRPr="001763DE">
              <w:rPr>
                <w:rFonts w:eastAsia="SimSun"/>
                <w:lang w:eastAsia="zh-CN"/>
              </w:rPr>
              <w:t>CACATTGGGGGTAGGAACAC</w:t>
            </w:r>
          </w:p>
        </w:tc>
      </w:tr>
    </w:tbl>
    <w:p w14:paraId="6EE22E6A" w14:textId="154AD13D" w:rsidR="005B7EEB" w:rsidRPr="00AE5751" w:rsidRDefault="005B7EEB" w:rsidP="00124528">
      <w:pPr>
        <w:spacing w:line="240" w:lineRule="auto"/>
        <w:ind w:firstLine="0"/>
        <w:rPr>
          <w:rFonts w:eastAsia="Times New Roman"/>
          <w:sz w:val="24"/>
          <w:szCs w:val="24"/>
        </w:rPr>
      </w:pPr>
    </w:p>
    <w:sectPr w:rsidR="005B7EEB" w:rsidRPr="00AE5751" w:rsidSect="008F1CE2">
      <w:footerReference w:type="even" r:id="rId9"/>
      <w:footerReference w:type="defaul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7BCA93" w14:textId="77777777" w:rsidR="00FE0006" w:rsidRDefault="00FE0006">
      <w:pPr>
        <w:spacing w:line="240" w:lineRule="auto"/>
      </w:pPr>
      <w:r>
        <w:separator/>
      </w:r>
    </w:p>
  </w:endnote>
  <w:endnote w:type="continuationSeparator" w:id="0">
    <w:p w14:paraId="39B2BEC7" w14:textId="77777777" w:rsidR="00FE0006" w:rsidRDefault="00FE0006">
      <w:pPr>
        <w:spacing w:line="240" w:lineRule="auto"/>
      </w:pPr>
      <w:r>
        <w:continuationSeparator/>
      </w:r>
    </w:p>
  </w:endnote>
  <w:endnote w:type="continuationNotice" w:id="1">
    <w:p w14:paraId="55CE677A" w14:textId="77777777" w:rsidR="00FE0006" w:rsidRDefault="00FE000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11C553" w14:textId="6B1A4AB6" w:rsidR="00E8218A" w:rsidRDefault="00E8218A" w:rsidP="00D074A8">
    <w:pPr>
      <w:pStyle w:val="ab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separate"/>
    </w:r>
    <w:r>
      <w:rPr>
        <w:rStyle w:val="af0"/>
        <w:noProof/>
      </w:rPr>
      <w:t>3</w:t>
    </w:r>
    <w:r>
      <w:rPr>
        <w:rStyle w:val="af0"/>
      </w:rPr>
      <w:fldChar w:fldCharType="end"/>
    </w:r>
  </w:p>
  <w:p w14:paraId="6BCBF118" w14:textId="77777777" w:rsidR="00E8218A" w:rsidRDefault="00E8218A" w:rsidP="0093220E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70A1F" w14:textId="77777777" w:rsidR="00E8218A" w:rsidRDefault="00E8218A" w:rsidP="00D074A8">
    <w:pPr>
      <w:pStyle w:val="ab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separate"/>
    </w:r>
    <w:r>
      <w:rPr>
        <w:rStyle w:val="af0"/>
        <w:noProof/>
      </w:rPr>
      <w:t>16</w:t>
    </w:r>
    <w:r>
      <w:rPr>
        <w:rStyle w:val="af0"/>
      </w:rPr>
      <w:fldChar w:fldCharType="end"/>
    </w:r>
  </w:p>
  <w:p w14:paraId="688C3E3F" w14:textId="77777777" w:rsidR="00E8218A" w:rsidRDefault="00E8218A" w:rsidP="0093220E">
    <w:pPr>
      <w:pStyle w:val="ab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AFA3C2" w14:textId="77777777" w:rsidR="00E8218A" w:rsidRDefault="00E8218A" w:rsidP="00D074A8">
    <w:pPr>
      <w:pStyle w:val="ab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separate"/>
    </w:r>
    <w:r>
      <w:rPr>
        <w:rStyle w:val="af0"/>
        <w:noProof/>
      </w:rPr>
      <w:t>1</w:t>
    </w:r>
    <w:r>
      <w:rPr>
        <w:rStyle w:val="af0"/>
      </w:rPr>
      <w:fldChar w:fldCharType="end"/>
    </w:r>
  </w:p>
  <w:p w14:paraId="5E2A0FFC" w14:textId="77777777" w:rsidR="00E8218A" w:rsidRDefault="00E8218A" w:rsidP="0093220E">
    <w:pPr>
      <w:pStyle w:val="ab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5B410" w14:textId="77777777" w:rsidR="00FE0006" w:rsidRDefault="00FE0006">
      <w:pPr>
        <w:spacing w:line="240" w:lineRule="auto"/>
      </w:pPr>
      <w:r>
        <w:separator/>
      </w:r>
    </w:p>
  </w:footnote>
  <w:footnote w:type="continuationSeparator" w:id="0">
    <w:p w14:paraId="77E9A8D5" w14:textId="77777777" w:rsidR="00FE0006" w:rsidRDefault="00FE0006">
      <w:pPr>
        <w:spacing w:line="240" w:lineRule="auto"/>
      </w:pPr>
      <w:r>
        <w:continuationSeparator/>
      </w:r>
    </w:p>
  </w:footnote>
  <w:footnote w:type="continuationNotice" w:id="1">
    <w:p w14:paraId="26549B8C" w14:textId="77777777" w:rsidR="00FE0006" w:rsidRDefault="00FE000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3982"/>
        </w:tabs>
        <w:ind w:left="3982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A7EA2"/>
    <w:multiLevelType w:val="multilevel"/>
    <w:tmpl w:val="B0624E02"/>
    <w:lvl w:ilvl="0">
      <w:start w:val="1"/>
      <w:numFmt w:val="decimal"/>
      <w:lvlText w:val="%1."/>
      <w:lvlJc w:val="left"/>
      <w:pPr>
        <w:ind w:left="587" w:hanging="360"/>
      </w:pPr>
      <w:rPr>
        <w:rFonts w:eastAsiaTheme="minorEastAsia" w:hint="default"/>
      </w:rPr>
    </w:lvl>
    <w:lvl w:ilvl="1">
      <w:start w:val="2"/>
      <w:numFmt w:val="decimal"/>
      <w:isLgl/>
      <w:lvlText w:val="%1.%2"/>
      <w:lvlJc w:val="left"/>
      <w:pPr>
        <w:ind w:left="58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4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4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0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0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6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6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27" w:hanging="1800"/>
      </w:pPr>
      <w:rPr>
        <w:rFonts w:hint="default"/>
      </w:rPr>
    </w:lvl>
  </w:abstractNum>
  <w:abstractNum w:abstractNumId="11" w15:restartNumberingAfterBreak="0">
    <w:nsid w:val="01BF268B"/>
    <w:multiLevelType w:val="multilevel"/>
    <w:tmpl w:val="4DAC563C"/>
    <w:lvl w:ilvl="0">
      <w:start w:val="1"/>
      <w:numFmt w:val="none"/>
      <w:lvlText w:val=""/>
      <w:lvlJc w:val="left"/>
      <w:pPr>
        <w:ind w:left="735" w:hanging="425"/>
      </w:pPr>
      <w:rPr>
        <w:rFonts w:hint="eastAsia"/>
      </w:rPr>
    </w:lvl>
    <w:lvl w:ilvl="1">
      <w:start w:val="1"/>
      <w:numFmt w:val="none"/>
      <w:lvlText w:val=""/>
      <w:lvlJc w:val="left"/>
      <w:pPr>
        <w:ind w:left="1160" w:hanging="425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</w:rPr>
    </w:lvl>
    <w:lvl w:ilvl="2">
      <w:start w:val="1"/>
      <w:numFmt w:val="decimal"/>
      <w:pStyle w:val="3"/>
      <w:lvlText w:val="%1"/>
      <w:lvlJc w:val="left"/>
      <w:pPr>
        <w:ind w:left="1585" w:hanging="425"/>
      </w:pPr>
      <w:rPr>
        <w:rFonts w:hint="eastAsia"/>
        <w:lang w:val="en-US"/>
      </w:rPr>
    </w:lvl>
    <w:lvl w:ilvl="3">
      <w:start w:val="1"/>
      <w:numFmt w:val="decimal"/>
      <w:pStyle w:val="4"/>
      <w:lvlText w:val="%1"/>
      <w:lvlJc w:val="left"/>
      <w:pPr>
        <w:ind w:left="201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43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86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28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71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135" w:hanging="425"/>
      </w:pPr>
      <w:rPr>
        <w:rFonts w:hint="eastAsia"/>
      </w:rPr>
    </w:lvl>
  </w:abstractNum>
  <w:abstractNum w:abstractNumId="12" w15:restartNumberingAfterBreak="0">
    <w:nsid w:val="1478067D"/>
    <w:multiLevelType w:val="hybridMultilevel"/>
    <w:tmpl w:val="9FB67F76"/>
    <w:lvl w:ilvl="0" w:tplc="1AB26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89C5308" w:tentative="1">
      <w:start w:val="1"/>
      <w:numFmt w:val="lowerLetter"/>
      <w:lvlText w:val="%2."/>
      <w:lvlJc w:val="left"/>
      <w:pPr>
        <w:ind w:left="1080" w:hanging="360"/>
      </w:pPr>
    </w:lvl>
    <w:lvl w:ilvl="2" w:tplc="ABD6A1B8" w:tentative="1">
      <w:start w:val="1"/>
      <w:numFmt w:val="lowerRoman"/>
      <w:lvlText w:val="%3."/>
      <w:lvlJc w:val="right"/>
      <w:pPr>
        <w:ind w:left="1800" w:hanging="180"/>
      </w:pPr>
    </w:lvl>
    <w:lvl w:ilvl="3" w:tplc="BC500374" w:tentative="1">
      <w:start w:val="1"/>
      <w:numFmt w:val="decimal"/>
      <w:lvlText w:val="%4."/>
      <w:lvlJc w:val="left"/>
      <w:pPr>
        <w:ind w:left="2520" w:hanging="360"/>
      </w:pPr>
    </w:lvl>
    <w:lvl w:ilvl="4" w:tplc="B5864A84" w:tentative="1">
      <w:start w:val="1"/>
      <w:numFmt w:val="lowerLetter"/>
      <w:lvlText w:val="%5."/>
      <w:lvlJc w:val="left"/>
      <w:pPr>
        <w:ind w:left="3240" w:hanging="360"/>
      </w:pPr>
    </w:lvl>
    <w:lvl w:ilvl="5" w:tplc="400C9CAA" w:tentative="1">
      <w:start w:val="1"/>
      <w:numFmt w:val="lowerRoman"/>
      <w:lvlText w:val="%6."/>
      <w:lvlJc w:val="right"/>
      <w:pPr>
        <w:ind w:left="3960" w:hanging="180"/>
      </w:pPr>
    </w:lvl>
    <w:lvl w:ilvl="6" w:tplc="C7940314" w:tentative="1">
      <w:start w:val="1"/>
      <w:numFmt w:val="decimal"/>
      <w:lvlText w:val="%7."/>
      <w:lvlJc w:val="left"/>
      <w:pPr>
        <w:ind w:left="4680" w:hanging="360"/>
      </w:pPr>
    </w:lvl>
    <w:lvl w:ilvl="7" w:tplc="7818BD2C" w:tentative="1">
      <w:start w:val="1"/>
      <w:numFmt w:val="lowerLetter"/>
      <w:lvlText w:val="%8."/>
      <w:lvlJc w:val="left"/>
      <w:pPr>
        <w:ind w:left="5400" w:hanging="360"/>
      </w:pPr>
    </w:lvl>
    <w:lvl w:ilvl="8" w:tplc="BC163BBC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69070971">
    <w:abstractNumId w:val="12"/>
  </w:num>
  <w:num w:numId="2" w16cid:durableId="749347528">
    <w:abstractNumId w:val="9"/>
  </w:num>
  <w:num w:numId="3" w16cid:durableId="137697494">
    <w:abstractNumId w:val="7"/>
  </w:num>
  <w:num w:numId="4" w16cid:durableId="1952543388">
    <w:abstractNumId w:val="6"/>
  </w:num>
  <w:num w:numId="5" w16cid:durableId="172183032">
    <w:abstractNumId w:val="5"/>
  </w:num>
  <w:num w:numId="6" w16cid:durableId="2093963772">
    <w:abstractNumId w:val="4"/>
  </w:num>
  <w:num w:numId="7" w16cid:durableId="478309161">
    <w:abstractNumId w:val="8"/>
  </w:num>
  <w:num w:numId="8" w16cid:durableId="2141804355">
    <w:abstractNumId w:val="3"/>
  </w:num>
  <w:num w:numId="9" w16cid:durableId="670333198">
    <w:abstractNumId w:val="2"/>
  </w:num>
  <w:num w:numId="10" w16cid:durableId="690763601">
    <w:abstractNumId w:val="1"/>
  </w:num>
  <w:num w:numId="11" w16cid:durableId="1168592388">
    <w:abstractNumId w:val="0"/>
  </w:num>
  <w:num w:numId="12" w16cid:durableId="1490053560">
    <w:abstractNumId w:val="11"/>
  </w:num>
  <w:num w:numId="13" w16cid:durableId="20203487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p9ptp9e92ewsedfeo5exr9w52xsexp2w09&quot;&gt;DRG2&lt;record-ids&gt;&lt;item&gt;1&lt;/item&gt;&lt;item&gt;5&lt;/item&gt;&lt;item&gt;6&lt;/item&gt;&lt;item&gt;32&lt;/item&gt;&lt;item&gt;55&lt;/item&gt;&lt;item&gt;71&lt;/item&gt;&lt;item&gt;249&lt;/item&gt;&lt;item&gt;311&lt;/item&gt;&lt;item&gt;320&lt;/item&gt;&lt;item&gt;323&lt;/item&gt;&lt;item&gt;324&lt;/item&gt;&lt;item&gt;325&lt;/item&gt;&lt;item&gt;326&lt;/item&gt;&lt;item&gt;327&lt;/item&gt;&lt;item&gt;328&lt;/item&gt;&lt;item&gt;329&lt;/item&gt;&lt;item&gt;330&lt;/item&gt;&lt;item&gt;331&lt;/item&gt;&lt;item&gt;333&lt;/item&gt;&lt;item&gt;334&lt;/item&gt;&lt;item&gt;335&lt;/item&gt;&lt;/record-ids&gt;&lt;/item&gt;&lt;/Libraries&gt;"/>
  </w:docVars>
  <w:rsids>
    <w:rsidRoot w:val="00E978CB"/>
    <w:rsid w:val="00000736"/>
    <w:rsid w:val="00000D4A"/>
    <w:rsid w:val="0000136D"/>
    <w:rsid w:val="00001409"/>
    <w:rsid w:val="000033C1"/>
    <w:rsid w:val="000037D5"/>
    <w:rsid w:val="00003C7C"/>
    <w:rsid w:val="000060F8"/>
    <w:rsid w:val="000074F9"/>
    <w:rsid w:val="000112DD"/>
    <w:rsid w:val="00011598"/>
    <w:rsid w:val="0001240B"/>
    <w:rsid w:val="000130D3"/>
    <w:rsid w:val="00013862"/>
    <w:rsid w:val="0001486D"/>
    <w:rsid w:val="00015406"/>
    <w:rsid w:val="00021B31"/>
    <w:rsid w:val="00021DC5"/>
    <w:rsid w:val="0002217D"/>
    <w:rsid w:val="00024792"/>
    <w:rsid w:val="00024BF3"/>
    <w:rsid w:val="00024F99"/>
    <w:rsid w:val="000255AA"/>
    <w:rsid w:val="0002581B"/>
    <w:rsid w:val="000311B2"/>
    <w:rsid w:val="00031630"/>
    <w:rsid w:val="0003475E"/>
    <w:rsid w:val="000347E4"/>
    <w:rsid w:val="0003553F"/>
    <w:rsid w:val="0003603C"/>
    <w:rsid w:val="000361B4"/>
    <w:rsid w:val="0003666B"/>
    <w:rsid w:val="00037DD3"/>
    <w:rsid w:val="00040217"/>
    <w:rsid w:val="00040ABA"/>
    <w:rsid w:val="000414C4"/>
    <w:rsid w:val="00042250"/>
    <w:rsid w:val="000422F9"/>
    <w:rsid w:val="00043342"/>
    <w:rsid w:val="000440E1"/>
    <w:rsid w:val="00046799"/>
    <w:rsid w:val="00050AA5"/>
    <w:rsid w:val="00052994"/>
    <w:rsid w:val="00052AE3"/>
    <w:rsid w:val="000542E1"/>
    <w:rsid w:val="000550DC"/>
    <w:rsid w:val="000551EC"/>
    <w:rsid w:val="00057162"/>
    <w:rsid w:val="000572B2"/>
    <w:rsid w:val="000572FC"/>
    <w:rsid w:val="000613D0"/>
    <w:rsid w:val="0006167A"/>
    <w:rsid w:val="00062D20"/>
    <w:rsid w:val="00062F28"/>
    <w:rsid w:val="000649C5"/>
    <w:rsid w:val="00065484"/>
    <w:rsid w:val="000656EE"/>
    <w:rsid w:val="00065904"/>
    <w:rsid w:val="000661B7"/>
    <w:rsid w:val="000670B0"/>
    <w:rsid w:val="000704D9"/>
    <w:rsid w:val="00072923"/>
    <w:rsid w:val="00072A8A"/>
    <w:rsid w:val="0007405F"/>
    <w:rsid w:val="00074C44"/>
    <w:rsid w:val="000752E5"/>
    <w:rsid w:val="00075842"/>
    <w:rsid w:val="00075C0E"/>
    <w:rsid w:val="00075C34"/>
    <w:rsid w:val="00077150"/>
    <w:rsid w:val="000773E0"/>
    <w:rsid w:val="000775FC"/>
    <w:rsid w:val="00077663"/>
    <w:rsid w:val="000776DD"/>
    <w:rsid w:val="00082516"/>
    <w:rsid w:val="00082588"/>
    <w:rsid w:val="00082BA3"/>
    <w:rsid w:val="00085188"/>
    <w:rsid w:val="0008539C"/>
    <w:rsid w:val="000906F3"/>
    <w:rsid w:val="0009161F"/>
    <w:rsid w:val="00091DE3"/>
    <w:rsid w:val="00094C8E"/>
    <w:rsid w:val="00094E23"/>
    <w:rsid w:val="00095019"/>
    <w:rsid w:val="000952CD"/>
    <w:rsid w:val="00095537"/>
    <w:rsid w:val="00096882"/>
    <w:rsid w:val="000975B6"/>
    <w:rsid w:val="000A030D"/>
    <w:rsid w:val="000A08FD"/>
    <w:rsid w:val="000A0AB5"/>
    <w:rsid w:val="000A131C"/>
    <w:rsid w:val="000A2967"/>
    <w:rsid w:val="000A2CC0"/>
    <w:rsid w:val="000A3028"/>
    <w:rsid w:val="000A37DF"/>
    <w:rsid w:val="000A4608"/>
    <w:rsid w:val="000A49C7"/>
    <w:rsid w:val="000A5345"/>
    <w:rsid w:val="000A5AF8"/>
    <w:rsid w:val="000A5D30"/>
    <w:rsid w:val="000A714C"/>
    <w:rsid w:val="000B0153"/>
    <w:rsid w:val="000B09C5"/>
    <w:rsid w:val="000B09FA"/>
    <w:rsid w:val="000B2A95"/>
    <w:rsid w:val="000B3337"/>
    <w:rsid w:val="000B4389"/>
    <w:rsid w:val="000B4CB1"/>
    <w:rsid w:val="000B591A"/>
    <w:rsid w:val="000B5EEE"/>
    <w:rsid w:val="000B73E7"/>
    <w:rsid w:val="000B7EA3"/>
    <w:rsid w:val="000B7EC6"/>
    <w:rsid w:val="000B7FC3"/>
    <w:rsid w:val="000C0B6F"/>
    <w:rsid w:val="000C1C38"/>
    <w:rsid w:val="000C3767"/>
    <w:rsid w:val="000C4DEF"/>
    <w:rsid w:val="000C5557"/>
    <w:rsid w:val="000C65DD"/>
    <w:rsid w:val="000C6F1D"/>
    <w:rsid w:val="000C7823"/>
    <w:rsid w:val="000D048C"/>
    <w:rsid w:val="000D22AE"/>
    <w:rsid w:val="000D2FBB"/>
    <w:rsid w:val="000D31F8"/>
    <w:rsid w:val="000D5284"/>
    <w:rsid w:val="000D64FA"/>
    <w:rsid w:val="000D664B"/>
    <w:rsid w:val="000E2021"/>
    <w:rsid w:val="000E3BBF"/>
    <w:rsid w:val="000E3C7C"/>
    <w:rsid w:val="000E402B"/>
    <w:rsid w:val="000E5A60"/>
    <w:rsid w:val="000E7F99"/>
    <w:rsid w:val="000F013F"/>
    <w:rsid w:val="000F21AD"/>
    <w:rsid w:val="000F53DB"/>
    <w:rsid w:val="000F7782"/>
    <w:rsid w:val="000F78B8"/>
    <w:rsid w:val="00100970"/>
    <w:rsid w:val="001028A3"/>
    <w:rsid w:val="00103CB6"/>
    <w:rsid w:val="00104057"/>
    <w:rsid w:val="0010464C"/>
    <w:rsid w:val="0010787B"/>
    <w:rsid w:val="00110214"/>
    <w:rsid w:val="00110797"/>
    <w:rsid w:val="0011240E"/>
    <w:rsid w:val="0011299B"/>
    <w:rsid w:val="00112C66"/>
    <w:rsid w:val="0011307B"/>
    <w:rsid w:val="001131A0"/>
    <w:rsid w:val="001132C5"/>
    <w:rsid w:val="00113525"/>
    <w:rsid w:val="00113FAA"/>
    <w:rsid w:val="0011538D"/>
    <w:rsid w:val="00115500"/>
    <w:rsid w:val="00117978"/>
    <w:rsid w:val="00122284"/>
    <w:rsid w:val="00122CD0"/>
    <w:rsid w:val="00123AF7"/>
    <w:rsid w:val="00124119"/>
    <w:rsid w:val="00124528"/>
    <w:rsid w:val="00125EED"/>
    <w:rsid w:val="00126AFD"/>
    <w:rsid w:val="00126F34"/>
    <w:rsid w:val="00130EF4"/>
    <w:rsid w:val="00131522"/>
    <w:rsid w:val="0013341F"/>
    <w:rsid w:val="0013562A"/>
    <w:rsid w:val="00135E10"/>
    <w:rsid w:val="00137592"/>
    <w:rsid w:val="00140890"/>
    <w:rsid w:val="001413C7"/>
    <w:rsid w:val="00141F94"/>
    <w:rsid w:val="0014323F"/>
    <w:rsid w:val="0014427D"/>
    <w:rsid w:val="00145321"/>
    <w:rsid w:val="00146B2C"/>
    <w:rsid w:val="00147124"/>
    <w:rsid w:val="0015041E"/>
    <w:rsid w:val="001534AC"/>
    <w:rsid w:val="00153531"/>
    <w:rsid w:val="001536DC"/>
    <w:rsid w:val="001545FB"/>
    <w:rsid w:val="00154611"/>
    <w:rsid w:val="0015468E"/>
    <w:rsid w:val="00154E9D"/>
    <w:rsid w:val="00154F9E"/>
    <w:rsid w:val="001573B3"/>
    <w:rsid w:val="0015769E"/>
    <w:rsid w:val="00160075"/>
    <w:rsid w:val="0016068F"/>
    <w:rsid w:val="00162415"/>
    <w:rsid w:val="00162CC6"/>
    <w:rsid w:val="001630FE"/>
    <w:rsid w:val="001635AB"/>
    <w:rsid w:val="00165316"/>
    <w:rsid w:val="00166911"/>
    <w:rsid w:val="0016795D"/>
    <w:rsid w:val="00167E1D"/>
    <w:rsid w:val="00170A97"/>
    <w:rsid w:val="00170CB1"/>
    <w:rsid w:val="00173C76"/>
    <w:rsid w:val="0017435C"/>
    <w:rsid w:val="001763DE"/>
    <w:rsid w:val="001802FB"/>
    <w:rsid w:val="00180BC4"/>
    <w:rsid w:val="00180E75"/>
    <w:rsid w:val="001817C6"/>
    <w:rsid w:val="0018274A"/>
    <w:rsid w:val="00182A21"/>
    <w:rsid w:val="00183826"/>
    <w:rsid w:val="00183935"/>
    <w:rsid w:val="00183E7B"/>
    <w:rsid w:val="00186886"/>
    <w:rsid w:val="00187649"/>
    <w:rsid w:val="00192A5B"/>
    <w:rsid w:val="001945AF"/>
    <w:rsid w:val="00195117"/>
    <w:rsid w:val="001956D5"/>
    <w:rsid w:val="00196B95"/>
    <w:rsid w:val="001A0BBD"/>
    <w:rsid w:val="001A109C"/>
    <w:rsid w:val="001A1326"/>
    <w:rsid w:val="001A185B"/>
    <w:rsid w:val="001A26A7"/>
    <w:rsid w:val="001A4E1E"/>
    <w:rsid w:val="001A4EA8"/>
    <w:rsid w:val="001A5814"/>
    <w:rsid w:val="001A5B98"/>
    <w:rsid w:val="001A5C12"/>
    <w:rsid w:val="001A750C"/>
    <w:rsid w:val="001A7C7D"/>
    <w:rsid w:val="001A7E28"/>
    <w:rsid w:val="001B25E4"/>
    <w:rsid w:val="001B35DB"/>
    <w:rsid w:val="001B474A"/>
    <w:rsid w:val="001B4945"/>
    <w:rsid w:val="001B507E"/>
    <w:rsid w:val="001B5811"/>
    <w:rsid w:val="001B75DC"/>
    <w:rsid w:val="001C0E24"/>
    <w:rsid w:val="001C0F8B"/>
    <w:rsid w:val="001C188F"/>
    <w:rsid w:val="001C3103"/>
    <w:rsid w:val="001C33C1"/>
    <w:rsid w:val="001C3CF9"/>
    <w:rsid w:val="001C4E9E"/>
    <w:rsid w:val="001C51B9"/>
    <w:rsid w:val="001C6119"/>
    <w:rsid w:val="001C61CA"/>
    <w:rsid w:val="001C72A6"/>
    <w:rsid w:val="001C7FD8"/>
    <w:rsid w:val="001D0CE3"/>
    <w:rsid w:val="001D203A"/>
    <w:rsid w:val="001D3404"/>
    <w:rsid w:val="001D3C10"/>
    <w:rsid w:val="001D3CA4"/>
    <w:rsid w:val="001D4491"/>
    <w:rsid w:val="001D4C95"/>
    <w:rsid w:val="001D605B"/>
    <w:rsid w:val="001D61B1"/>
    <w:rsid w:val="001D7F57"/>
    <w:rsid w:val="001D7F61"/>
    <w:rsid w:val="001D7FE8"/>
    <w:rsid w:val="001E3C4E"/>
    <w:rsid w:val="001E3EFC"/>
    <w:rsid w:val="001E4748"/>
    <w:rsid w:val="001E6A83"/>
    <w:rsid w:val="001E6E3A"/>
    <w:rsid w:val="001F0831"/>
    <w:rsid w:val="001F08EF"/>
    <w:rsid w:val="001F1361"/>
    <w:rsid w:val="001F1D93"/>
    <w:rsid w:val="001F1EF3"/>
    <w:rsid w:val="001F37D8"/>
    <w:rsid w:val="001F381E"/>
    <w:rsid w:val="001F3947"/>
    <w:rsid w:val="001F4A55"/>
    <w:rsid w:val="001F52D2"/>
    <w:rsid w:val="001F5DE4"/>
    <w:rsid w:val="001F603D"/>
    <w:rsid w:val="001F65FF"/>
    <w:rsid w:val="001F6852"/>
    <w:rsid w:val="001F794F"/>
    <w:rsid w:val="001F7A47"/>
    <w:rsid w:val="00200AE7"/>
    <w:rsid w:val="00202478"/>
    <w:rsid w:val="00202E86"/>
    <w:rsid w:val="002033DD"/>
    <w:rsid w:val="00203778"/>
    <w:rsid w:val="00204ABA"/>
    <w:rsid w:val="0020549F"/>
    <w:rsid w:val="002064E6"/>
    <w:rsid w:val="00207AE4"/>
    <w:rsid w:val="00207D88"/>
    <w:rsid w:val="0021031C"/>
    <w:rsid w:val="00211951"/>
    <w:rsid w:val="00211C54"/>
    <w:rsid w:val="00211E4F"/>
    <w:rsid w:val="00212FF4"/>
    <w:rsid w:val="00213189"/>
    <w:rsid w:val="0021379B"/>
    <w:rsid w:val="002150CD"/>
    <w:rsid w:val="002151A6"/>
    <w:rsid w:val="00215691"/>
    <w:rsid w:val="002159B4"/>
    <w:rsid w:val="002160FA"/>
    <w:rsid w:val="0021614C"/>
    <w:rsid w:val="00216486"/>
    <w:rsid w:val="00216CD1"/>
    <w:rsid w:val="00217094"/>
    <w:rsid w:val="00217575"/>
    <w:rsid w:val="00217E05"/>
    <w:rsid w:val="00217F0E"/>
    <w:rsid w:val="00221BFE"/>
    <w:rsid w:val="00221C98"/>
    <w:rsid w:val="00222919"/>
    <w:rsid w:val="00222AB0"/>
    <w:rsid w:val="00223427"/>
    <w:rsid w:val="0022439F"/>
    <w:rsid w:val="00226754"/>
    <w:rsid w:val="002269B4"/>
    <w:rsid w:val="00226A27"/>
    <w:rsid w:val="00226CE1"/>
    <w:rsid w:val="00226D19"/>
    <w:rsid w:val="00226D74"/>
    <w:rsid w:val="00230B26"/>
    <w:rsid w:val="00230BCE"/>
    <w:rsid w:val="00232455"/>
    <w:rsid w:val="00232DDD"/>
    <w:rsid w:val="00232E32"/>
    <w:rsid w:val="00232EF2"/>
    <w:rsid w:val="0023337F"/>
    <w:rsid w:val="00234046"/>
    <w:rsid w:val="002347EF"/>
    <w:rsid w:val="002347F1"/>
    <w:rsid w:val="002372BF"/>
    <w:rsid w:val="002375BB"/>
    <w:rsid w:val="00241259"/>
    <w:rsid w:val="002416F0"/>
    <w:rsid w:val="002420F2"/>
    <w:rsid w:val="002421E1"/>
    <w:rsid w:val="00242BE0"/>
    <w:rsid w:val="00242F6E"/>
    <w:rsid w:val="00243D0E"/>
    <w:rsid w:val="00244CD6"/>
    <w:rsid w:val="00246627"/>
    <w:rsid w:val="00246775"/>
    <w:rsid w:val="0024751A"/>
    <w:rsid w:val="00247A16"/>
    <w:rsid w:val="0025142C"/>
    <w:rsid w:val="00251901"/>
    <w:rsid w:val="00253E36"/>
    <w:rsid w:val="002543EA"/>
    <w:rsid w:val="0025521D"/>
    <w:rsid w:val="00255F71"/>
    <w:rsid w:val="00256502"/>
    <w:rsid w:val="0025687E"/>
    <w:rsid w:val="00257CD1"/>
    <w:rsid w:val="0026044E"/>
    <w:rsid w:val="00260530"/>
    <w:rsid w:val="00260B36"/>
    <w:rsid w:val="00263C61"/>
    <w:rsid w:val="00263E77"/>
    <w:rsid w:val="002661FC"/>
    <w:rsid w:val="002700DC"/>
    <w:rsid w:val="002702E3"/>
    <w:rsid w:val="00270422"/>
    <w:rsid w:val="0027278A"/>
    <w:rsid w:val="00272896"/>
    <w:rsid w:val="00272D7C"/>
    <w:rsid w:val="00275359"/>
    <w:rsid w:val="00275C9F"/>
    <w:rsid w:val="00276629"/>
    <w:rsid w:val="00280231"/>
    <w:rsid w:val="0028092C"/>
    <w:rsid w:val="00280999"/>
    <w:rsid w:val="00280B51"/>
    <w:rsid w:val="00281750"/>
    <w:rsid w:val="00282409"/>
    <w:rsid w:val="00282DF8"/>
    <w:rsid w:val="002831B3"/>
    <w:rsid w:val="00285A47"/>
    <w:rsid w:val="002863FF"/>
    <w:rsid w:val="00286DF2"/>
    <w:rsid w:val="00287E78"/>
    <w:rsid w:val="00287FD5"/>
    <w:rsid w:val="00287FE9"/>
    <w:rsid w:val="002910EF"/>
    <w:rsid w:val="00291DDB"/>
    <w:rsid w:val="0029205E"/>
    <w:rsid w:val="00292407"/>
    <w:rsid w:val="00293A12"/>
    <w:rsid w:val="00293C82"/>
    <w:rsid w:val="00293E76"/>
    <w:rsid w:val="00294075"/>
    <w:rsid w:val="002942F9"/>
    <w:rsid w:val="00295EEC"/>
    <w:rsid w:val="002975A9"/>
    <w:rsid w:val="002A1435"/>
    <w:rsid w:val="002A2AA6"/>
    <w:rsid w:val="002A3ABD"/>
    <w:rsid w:val="002A3FEC"/>
    <w:rsid w:val="002A45D4"/>
    <w:rsid w:val="002A4760"/>
    <w:rsid w:val="002A53A9"/>
    <w:rsid w:val="002A58A7"/>
    <w:rsid w:val="002A5E85"/>
    <w:rsid w:val="002A7DFD"/>
    <w:rsid w:val="002B1657"/>
    <w:rsid w:val="002B2B60"/>
    <w:rsid w:val="002B2ED5"/>
    <w:rsid w:val="002B36D3"/>
    <w:rsid w:val="002B3D54"/>
    <w:rsid w:val="002B4667"/>
    <w:rsid w:val="002B5544"/>
    <w:rsid w:val="002B65E5"/>
    <w:rsid w:val="002B6A62"/>
    <w:rsid w:val="002B6ED1"/>
    <w:rsid w:val="002B7514"/>
    <w:rsid w:val="002B7591"/>
    <w:rsid w:val="002C00FE"/>
    <w:rsid w:val="002C028B"/>
    <w:rsid w:val="002C1909"/>
    <w:rsid w:val="002C1A15"/>
    <w:rsid w:val="002C1EC3"/>
    <w:rsid w:val="002C362B"/>
    <w:rsid w:val="002C3885"/>
    <w:rsid w:val="002C5C0E"/>
    <w:rsid w:val="002C67A5"/>
    <w:rsid w:val="002C6AFD"/>
    <w:rsid w:val="002C6DFA"/>
    <w:rsid w:val="002C793F"/>
    <w:rsid w:val="002D0232"/>
    <w:rsid w:val="002D0B44"/>
    <w:rsid w:val="002D0EDD"/>
    <w:rsid w:val="002D10F9"/>
    <w:rsid w:val="002D1675"/>
    <w:rsid w:val="002D1B2C"/>
    <w:rsid w:val="002D2A47"/>
    <w:rsid w:val="002D38C8"/>
    <w:rsid w:val="002D43AD"/>
    <w:rsid w:val="002D5653"/>
    <w:rsid w:val="002D5B57"/>
    <w:rsid w:val="002E0B1F"/>
    <w:rsid w:val="002E1145"/>
    <w:rsid w:val="002E123D"/>
    <w:rsid w:val="002E1D15"/>
    <w:rsid w:val="002E227F"/>
    <w:rsid w:val="002E2E99"/>
    <w:rsid w:val="002E2FEE"/>
    <w:rsid w:val="002E39A7"/>
    <w:rsid w:val="002E3D10"/>
    <w:rsid w:val="002E4452"/>
    <w:rsid w:val="002E4FB8"/>
    <w:rsid w:val="002E7131"/>
    <w:rsid w:val="002F1471"/>
    <w:rsid w:val="002F1B7D"/>
    <w:rsid w:val="002F221C"/>
    <w:rsid w:val="002F285A"/>
    <w:rsid w:val="002F3E52"/>
    <w:rsid w:val="002F459C"/>
    <w:rsid w:val="002F48DB"/>
    <w:rsid w:val="002F4C8E"/>
    <w:rsid w:val="002F6488"/>
    <w:rsid w:val="002F79DA"/>
    <w:rsid w:val="00300968"/>
    <w:rsid w:val="00300B4D"/>
    <w:rsid w:val="00301E10"/>
    <w:rsid w:val="0030282F"/>
    <w:rsid w:val="0030422D"/>
    <w:rsid w:val="003055CF"/>
    <w:rsid w:val="00305926"/>
    <w:rsid w:val="00305BDA"/>
    <w:rsid w:val="003063D6"/>
    <w:rsid w:val="00306658"/>
    <w:rsid w:val="00312C6B"/>
    <w:rsid w:val="00314901"/>
    <w:rsid w:val="003149DB"/>
    <w:rsid w:val="00316621"/>
    <w:rsid w:val="00316FF4"/>
    <w:rsid w:val="003170C7"/>
    <w:rsid w:val="00317A39"/>
    <w:rsid w:val="00317F33"/>
    <w:rsid w:val="00320649"/>
    <w:rsid w:val="00320CB1"/>
    <w:rsid w:val="00320FF5"/>
    <w:rsid w:val="00322FBF"/>
    <w:rsid w:val="0032497B"/>
    <w:rsid w:val="00324D8D"/>
    <w:rsid w:val="0032503E"/>
    <w:rsid w:val="00325B49"/>
    <w:rsid w:val="00325DEB"/>
    <w:rsid w:val="003262B7"/>
    <w:rsid w:val="003319CA"/>
    <w:rsid w:val="0033496C"/>
    <w:rsid w:val="00335E29"/>
    <w:rsid w:val="003360BA"/>
    <w:rsid w:val="00336763"/>
    <w:rsid w:val="003371B1"/>
    <w:rsid w:val="003402B0"/>
    <w:rsid w:val="0034033A"/>
    <w:rsid w:val="00340B5F"/>
    <w:rsid w:val="003414F7"/>
    <w:rsid w:val="003417CB"/>
    <w:rsid w:val="00342D5D"/>
    <w:rsid w:val="00344805"/>
    <w:rsid w:val="0034524A"/>
    <w:rsid w:val="00345D7F"/>
    <w:rsid w:val="0034783E"/>
    <w:rsid w:val="00347F49"/>
    <w:rsid w:val="00350004"/>
    <w:rsid w:val="003502C6"/>
    <w:rsid w:val="003508E8"/>
    <w:rsid w:val="00351D50"/>
    <w:rsid w:val="00352BB7"/>
    <w:rsid w:val="00352CA6"/>
    <w:rsid w:val="00352FD9"/>
    <w:rsid w:val="00355411"/>
    <w:rsid w:val="00355CD5"/>
    <w:rsid w:val="00362799"/>
    <w:rsid w:val="003627D8"/>
    <w:rsid w:val="00362BA5"/>
    <w:rsid w:val="0036430B"/>
    <w:rsid w:val="003645CE"/>
    <w:rsid w:val="003702D3"/>
    <w:rsid w:val="00371C9F"/>
    <w:rsid w:val="00372041"/>
    <w:rsid w:val="00372BF5"/>
    <w:rsid w:val="003734AF"/>
    <w:rsid w:val="0037521A"/>
    <w:rsid w:val="003755A6"/>
    <w:rsid w:val="00381118"/>
    <w:rsid w:val="00381E9C"/>
    <w:rsid w:val="00382459"/>
    <w:rsid w:val="003830EE"/>
    <w:rsid w:val="00383FFA"/>
    <w:rsid w:val="00384200"/>
    <w:rsid w:val="00384245"/>
    <w:rsid w:val="00384D6E"/>
    <w:rsid w:val="00385DDC"/>
    <w:rsid w:val="00387033"/>
    <w:rsid w:val="00387217"/>
    <w:rsid w:val="003878D2"/>
    <w:rsid w:val="003879F8"/>
    <w:rsid w:val="00390CCA"/>
    <w:rsid w:val="003926F9"/>
    <w:rsid w:val="00394135"/>
    <w:rsid w:val="003945EB"/>
    <w:rsid w:val="00396265"/>
    <w:rsid w:val="003972A9"/>
    <w:rsid w:val="003A0046"/>
    <w:rsid w:val="003A05BE"/>
    <w:rsid w:val="003A0781"/>
    <w:rsid w:val="003A147E"/>
    <w:rsid w:val="003A17F8"/>
    <w:rsid w:val="003A21FA"/>
    <w:rsid w:val="003A306C"/>
    <w:rsid w:val="003A33C0"/>
    <w:rsid w:val="003A3695"/>
    <w:rsid w:val="003A3E36"/>
    <w:rsid w:val="003A52F7"/>
    <w:rsid w:val="003A55F2"/>
    <w:rsid w:val="003A57B4"/>
    <w:rsid w:val="003A5A1D"/>
    <w:rsid w:val="003B1147"/>
    <w:rsid w:val="003B1276"/>
    <w:rsid w:val="003B13BE"/>
    <w:rsid w:val="003B1B51"/>
    <w:rsid w:val="003B440A"/>
    <w:rsid w:val="003B576C"/>
    <w:rsid w:val="003B66DC"/>
    <w:rsid w:val="003B7921"/>
    <w:rsid w:val="003C08C8"/>
    <w:rsid w:val="003C1083"/>
    <w:rsid w:val="003C1568"/>
    <w:rsid w:val="003C19A8"/>
    <w:rsid w:val="003C25F8"/>
    <w:rsid w:val="003C3662"/>
    <w:rsid w:val="003C377A"/>
    <w:rsid w:val="003C3A15"/>
    <w:rsid w:val="003C4164"/>
    <w:rsid w:val="003C4B34"/>
    <w:rsid w:val="003C7963"/>
    <w:rsid w:val="003D4BDA"/>
    <w:rsid w:val="003D5B0E"/>
    <w:rsid w:val="003D5D3C"/>
    <w:rsid w:val="003D668D"/>
    <w:rsid w:val="003E091B"/>
    <w:rsid w:val="003E4EE4"/>
    <w:rsid w:val="003E5E74"/>
    <w:rsid w:val="003E7150"/>
    <w:rsid w:val="003E7271"/>
    <w:rsid w:val="003E7490"/>
    <w:rsid w:val="003E7739"/>
    <w:rsid w:val="003E776C"/>
    <w:rsid w:val="003F0C2D"/>
    <w:rsid w:val="003F24DC"/>
    <w:rsid w:val="003F3C28"/>
    <w:rsid w:val="003F5221"/>
    <w:rsid w:val="003F5E71"/>
    <w:rsid w:val="003F66F7"/>
    <w:rsid w:val="004009BF"/>
    <w:rsid w:val="00400A46"/>
    <w:rsid w:val="00402909"/>
    <w:rsid w:val="00403357"/>
    <w:rsid w:val="00403B60"/>
    <w:rsid w:val="004053ED"/>
    <w:rsid w:val="00406860"/>
    <w:rsid w:val="0040781F"/>
    <w:rsid w:val="00410B87"/>
    <w:rsid w:val="00411854"/>
    <w:rsid w:val="00411FD8"/>
    <w:rsid w:val="0041227E"/>
    <w:rsid w:val="004122A2"/>
    <w:rsid w:val="00412582"/>
    <w:rsid w:val="0041456C"/>
    <w:rsid w:val="0041496C"/>
    <w:rsid w:val="00414DD7"/>
    <w:rsid w:val="00415C6B"/>
    <w:rsid w:val="00416321"/>
    <w:rsid w:val="00416AE7"/>
    <w:rsid w:val="0041797E"/>
    <w:rsid w:val="00420426"/>
    <w:rsid w:val="00420C06"/>
    <w:rsid w:val="00424822"/>
    <w:rsid w:val="004251DF"/>
    <w:rsid w:val="0042689B"/>
    <w:rsid w:val="0043025F"/>
    <w:rsid w:val="004317EF"/>
    <w:rsid w:val="00432A32"/>
    <w:rsid w:val="00432C43"/>
    <w:rsid w:val="00433293"/>
    <w:rsid w:val="00434A5B"/>
    <w:rsid w:val="00434F0B"/>
    <w:rsid w:val="0043512A"/>
    <w:rsid w:val="00435893"/>
    <w:rsid w:val="00436925"/>
    <w:rsid w:val="00436EC4"/>
    <w:rsid w:val="004372D7"/>
    <w:rsid w:val="0043780C"/>
    <w:rsid w:val="0043793A"/>
    <w:rsid w:val="00437C0A"/>
    <w:rsid w:val="00442D69"/>
    <w:rsid w:val="00443118"/>
    <w:rsid w:val="00446EB7"/>
    <w:rsid w:val="0045070E"/>
    <w:rsid w:val="00451354"/>
    <w:rsid w:val="0045169F"/>
    <w:rsid w:val="004519C9"/>
    <w:rsid w:val="0045203C"/>
    <w:rsid w:val="00452A7D"/>
    <w:rsid w:val="00452AE1"/>
    <w:rsid w:val="0045482B"/>
    <w:rsid w:val="0045597D"/>
    <w:rsid w:val="00456BEB"/>
    <w:rsid w:val="00457395"/>
    <w:rsid w:val="004615F2"/>
    <w:rsid w:val="0046172F"/>
    <w:rsid w:val="004638CA"/>
    <w:rsid w:val="004670C3"/>
    <w:rsid w:val="004677C2"/>
    <w:rsid w:val="0047084D"/>
    <w:rsid w:val="0047210E"/>
    <w:rsid w:val="004724A8"/>
    <w:rsid w:val="00472869"/>
    <w:rsid w:val="00473689"/>
    <w:rsid w:val="004803AC"/>
    <w:rsid w:val="004809A1"/>
    <w:rsid w:val="00480BED"/>
    <w:rsid w:val="00480C52"/>
    <w:rsid w:val="004811C6"/>
    <w:rsid w:val="00481A16"/>
    <w:rsid w:val="00481B65"/>
    <w:rsid w:val="00482118"/>
    <w:rsid w:val="004833A5"/>
    <w:rsid w:val="004843BB"/>
    <w:rsid w:val="00484B62"/>
    <w:rsid w:val="00485328"/>
    <w:rsid w:val="004878E0"/>
    <w:rsid w:val="00490046"/>
    <w:rsid w:val="0049181E"/>
    <w:rsid w:val="00491A0B"/>
    <w:rsid w:val="00492D94"/>
    <w:rsid w:val="0049427B"/>
    <w:rsid w:val="00495DA5"/>
    <w:rsid w:val="00496037"/>
    <w:rsid w:val="004961DA"/>
    <w:rsid w:val="00497156"/>
    <w:rsid w:val="004973FC"/>
    <w:rsid w:val="00497595"/>
    <w:rsid w:val="004977A8"/>
    <w:rsid w:val="004A0B55"/>
    <w:rsid w:val="004A10B2"/>
    <w:rsid w:val="004A10BE"/>
    <w:rsid w:val="004A15AF"/>
    <w:rsid w:val="004A26C2"/>
    <w:rsid w:val="004A70AE"/>
    <w:rsid w:val="004B1FA0"/>
    <w:rsid w:val="004B2C75"/>
    <w:rsid w:val="004B38C3"/>
    <w:rsid w:val="004B5D49"/>
    <w:rsid w:val="004B6425"/>
    <w:rsid w:val="004B73F7"/>
    <w:rsid w:val="004B7AF6"/>
    <w:rsid w:val="004C0D07"/>
    <w:rsid w:val="004C20F9"/>
    <w:rsid w:val="004C2A58"/>
    <w:rsid w:val="004C3513"/>
    <w:rsid w:val="004C37BA"/>
    <w:rsid w:val="004C3AFD"/>
    <w:rsid w:val="004C3FE3"/>
    <w:rsid w:val="004C50D0"/>
    <w:rsid w:val="004C54AE"/>
    <w:rsid w:val="004C5A89"/>
    <w:rsid w:val="004C5FF4"/>
    <w:rsid w:val="004C6043"/>
    <w:rsid w:val="004C6AC7"/>
    <w:rsid w:val="004D0884"/>
    <w:rsid w:val="004D0CE8"/>
    <w:rsid w:val="004D3003"/>
    <w:rsid w:val="004D3CBD"/>
    <w:rsid w:val="004D5169"/>
    <w:rsid w:val="004D5C8A"/>
    <w:rsid w:val="004D69B0"/>
    <w:rsid w:val="004E06D8"/>
    <w:rsid w:val="004E0EA0"/>
    <w:rsid w:val="004E2A60"/>
    <w:rsid w:val="004E3CBD"/>
    <w:rsid w:val="004E52C8"/>
    <w:rsid w:val="004E5C20"/>
    <w:rsid w:val="004E71B1"/>
    <w:rsid w:val="004F0018"/>
    <w:rsid w:val="004F18C8"/>
    <w:rsid w:val="004F23D9"/>
    <w:rsid w:val="004F37D0"/>
    <w:rsid w:val="004F499F"/>
    <w:rsid w:val="004F5F2B"/>
    <w:rsid w:val="004F646E"/>
    <w:rsid w:val="004F6869"/>
    <w:rsid w:val="004F7B5E"/>
    <w:rsid w:val="004F7E0D"/>
    <w:rsid w:val="005021B0"/>
    <w:rsid w:val="00502330"/>
    <w:rsid w:val="00502632"/>
    <w:rsid w:val="00502EE1"/>
    <w:rsid w:val="0050323B"/>
    <w:rsid w:val="00503567"/>
    <w:rsid w:val="00505DD8"/>
    <w:rsid w:val="00505E0F"/>
    <w:rsid w:val="00505EA7"/>
    <w:rsid w:val="00506313"/>
    <w:rsid w:val="0050722A"/>
    <w:rsid w:val="005074B2"/>
    <w:rsid w:val="005105E4"/>
    <w:rsid w:val="0051332E"/>
    <w:rsid w:val="00515D0E"/>
    <w:rsid w:val="00517734"/>
    <w:rsid w:val="00517C85"/>
    <w:rsid w:val="00520DA7"/>
    <w:rsid w:val="005216B1"/>
    <w:rsid w:val="00523E97"/>
    <w:rsid w:val="00525AEF"/>
    <w:rsid w:val="00526D96"/>
    <w:rsid w:val="00526E19"/>
    <w:rsid w:val="00530DA5"/>
    <w:rsid w:val="00530E60"/>
    <w:rsid w:val="0053271D"/>
    <w:rsid w:val="00533D04"/>
    <w:rsid w:val="005341F3"/>
    <w:rsid w:val="00534415"/>
    <w:rsid w:val="005347EC"/>
    <w:rsid w:val="005353EB"/>
    <w:rsid w:val="00535617"/>
    <w:rsid w:val="00536BBF"/>
    <w:rsid w:val="005370E0"/>
    <w:rsid w:val="005425B1"/>
    <w:rsid w:val="005431BA"/>
    <w:rsid w:val="005441C1"/>
    <w:rsid w:val="00544795"/>
    <w:rsid w:val="00545CFF"/>
    <w:rsid w:val="0054606C"/>
    <w:rsid w:val="005462E8"/>
    <w:rsid w:val="0054717C"/>
    <w:rsid w:val="00547722"/>
    <w:rsid w:val="005508BE"/>
    <w:rsid w:val="0055126F"/>
    <w:rsid w:val="00552EDE"/>
    <w:rsid w:val="00553779"/>
    <w:rsid w:val="00553C2A"/>
    <w:rsid w:val="00553CF5"/>
    <w:rsid w:val="00553DE0"/>
    <w:rsid w:val="00554131"/>
    <w:rsid w:val="00555BB3"/>
    <w:rsid w:val="00555DEF"/>
    <w:rsid w:val="00556054"/>
    <w:rsid w:val="00557717"/>
    <w:rsid w:val="00560A2F"/>
    <w:rsid w:val="005628D1"/>
    <w:rsid w:val="005629C1"/>
    <w:rsid w:val="00565573"/>
    <w:rsid w:val="00565B2A"/>
    <w:rsid w:val="00565E23"/>
    <w:rsid w:val="005663B4"/>
    <w:rsid w:val="005665A8"/>
    <w:rsid w:val="005670E3"/>
    <w:rsid w:val="0056768B"/>
    <w:rsid w:val="00567790"/>
    <w:rsid w:val="00572A92"/>
    <w:rsid w:val="005731CF"/>
    <w:rsid w:val="005739A5"/>
    <w:rsid w:val="00573A37"/>
    <w:rsid w:val="00574136"/>
    <w:rsid w:val="00574200"/>
    <w:rsid w:val="005743FA"/>
    <w:rsid w:val="00574E0F"/>
    <w:rsid w:val="00575052"/>
    <w:rsid w:val="005760CC"/>
    <w:rsid w:val="0057647D"/>
    <w:rsid w:val="005765D5"/>
    <w:rsid w:val="00576FCD"/>
    <w:rsid w:val="00577722"/>
    <w:rsid w:val="005779EA"/>
    <w:rsid w:val="0058074C"/>
    <w:rsid w:val="00580D32"/>
    <w:rsid w:val="0058170F"/>
    <w:rsid w:val="00583A0F"/>
    <w:rsid w:val="00583C33"/>
    <w:rsid w:val="00584879"/>
    <w:rsid w:val="0058542A"/>
    <w:rsid w:val="00585602"/>
    <w:rsid w:val="0058572C"/>
    <w:rsid w:val="0058596D"/>
    <w:rsid w:val="0058609D"/>
    <w:rsid w:val="00587BA2"/>
    <w:rsid w:val="00587C3A"/>
    <w:rsid w:val="00590887"/>
    <w:rsid w:val="00591B54"/>
    <w:rsid w:val="00591FE9"/>
    <w:rsid w:val="00592885"/>
    <w:rsid w:val="00593F9B"/>
    <w:rsid w:val="00594036"/>
    <w:rsid w:val="005944F3"/>
    <w:rsid w:val="00594C51"/>
    <w:rsid w:val="00597A4F"/>
    <w:rsid w:val="005A0B0F"/>
    <w:rsid w:val="005A11C4"/>
    <w:rsid w:val="005A168C"/>
    <w:rsid w:val="005A28CF"/>
    <w:rsid w:val="005A2AFD"/>
    <w:rsid w:val="005A64E9"/>
    <w:rsid w:val="005B1E88"/>
    <w:rsid w:val="005B3F00"/>
    <w:rsid w:val="005B4154"/>
    <w:rsid w:val="005B4F92"/>
    <w:rsid w:val="005B50AF"/>
    <w:rsid w:val="005B53E5"/>
    <w:rsid w:val="005B576F"/>
    <w:rsid w:val="005B6F33"/>
    <w:rsid w:val="005B7365"/>
    <w:rsid w:val="005B7D42"/>
    <w:rsid w:val="005B7EEB"/>
    <w:rsid w:val="005C0452"/>
    <w:rsid w:val="005C1CAC"/>
    <w:rsid w:val="005C2C29"/>
    <w:rsid w:val="005C2F75"/>
    <w:rsid w:val="005C30A1"/>
    <w:rsid w:val="005C3305"/>
    <w:rsid w:val="005C3B4A"/>
    <w:rsid w:val="005C3DE9"/>
    <w:rsid w:val="005C4066"/>
    <w:rsid w:val="005C4479"/>
    <w:rsid w:val="005C4519"/>
    <w:rsid w:val="005C4BAF"/>
    <w:rsid w:val="005C7085"/>
    <w:rsid w:val="005C7320"/>
    <w:rsid w:val="005C7C1B"/>
    <w:rsid w:val="005D05FC"/>
    <w:rsid w:val="005D07A3"/>
    <w:rsid w:val="005D2713"/>
    <w:rsid w:val="005D2B01"/>
    <w:rsid w:val="005D3212"/>
    <w:rsid w:val="005D4614"/>
    <w:rsid w:val="005D69C1"/>
    <w:rsid w:val="005D6A9E"/>
    <w:rsid w:val="005D7C49"/>
    <w:rsid w:val="005E091B"/>
    <w:rsid w:val="005E0A67"/>
    <w:rsid w:val="005E0DE2"/>
    <w:rsid w:val="005E133D"/>
    <w:rsid w:val="005E1A8B"/>
    <w:rsid w:val="005E564E"/>
    <w:rsid w:val="005E7738"/>
    <w:rsid w:val="005E7B10"/>
    <w:rsid w:val="005F0289"/>
    <w:rsid w:val="005F0866"/>
    <w:rsid w:val="005F1948"/>
    <w:rsid w:val="005F282A"/>
    <w:rsid w:val="005F476C"/>
    <w:rsid w:val="005F58C0"/>
    <w:rsid w:val="005F6049"/>
    <w:rsid w:val="005F7E40"/>
    <w:rsid w:val="005F7ECF"/>
    <w:rsid w:val="00601997"/>
    <w:rsid w:val="006042CC"/>
    <w:rsid w:val="00605987"/>
    <w:rsid w:val="0060607D"/>
    <w:rsid w:val="00606119"/>
    <w:rsid w:val="00611CBA"/>
    <w:rsid w:val="0061329D"/>
    <w:rsid w:val="006147F5"/>
    <w:rsid w:val="006149A9"/>
    <w:rsid w:val="00614F8B"/>
    <w:rsid w:val="00615682"/>
    <w:rsid w:val="006161E2"/>
    <w:rsid w:val="006179F9"/>
    <w:rsid w:val="0062032A"/>
    <w:rsid w:val="00621092"/>
    <w:rsid w:val="00621DDD"/>
    <w:rsid w:val="00624891"/>
    <w:rsid w:val="00625196"/>
    <w:rsid w:val="00630195"/>
    <w:rsid w:val="006321C6"/>
    <w:rsid w:val="00632760"/>
    <w:rsid w:val="00632878"/>
    <w:rsid w:val="00632989"/>
    <w:rsid w:val="006342AE"/>
    <w:rsid w:val="006346C1"/>
    <w:rsid w:val="00635269"/>
    <w:rsid w:val="00636895"/>
    <w:rsid w:val="00636A3B"/>
    <w:rsid w:val="00637BF6"/>
    <w:rsid w:val="00641567"/>
    <w:rsid w:val="00641847"/>
    <w:rsid w:val="0064261D"/>
    <w:rsid w:val="006441CC"/>
    <w:rsid w:val="0064448A"/>
    <w:rsid w:val="00644903"/>
    <w:rsid w:val="00644A7C"/>
    <w:rsid w:val="00647358"/>
    <w:rsid w:val="0064766D"/>
    <w:rsid w:val="00647A6D"/>
    <w:rsid w:val="00647CC9"/>
    <w:rsid w:val="00650BD0"/>
    <w:rsid w:val="00650C42"/>
    <w:rsid w:val="00651872"/>
    <w:rsid w:val="00656184"/>
    <w:rsid w:val="0065629F"/>
    <w:rsid w:val="00656667"/>
    <w:rsid w:val="00656EEC"/>
    <w:rsid w:val="00660D6C"/>
    <w:rsid w:val="00661DC0"/>
    <w:rsid w:val="00664CA7"/>
    <w:rsid w:val="00666991"/>
    <w:rsid w:val="00667E3E"/>
    <w:rsid w:val="00671EFF"/>
    <w:rsid w:val="00672666"/>
    <w:rsid w:val="00672684"/>
    <w:rsid w:val="00672D9C"/>
    <w:rsid w:val="0067345B"/>
    <w:rsid w:val="0067398E"/>
    <w:rsid w:val="00674855"/>
    <w:rsid w:val="00675DC5"/>
    <w:rsid w:val="00676A79"/>
    <w:rsid w:val="00680076"/>
    <w:rsid w:val="00680816"/>
    <w:rsid w:val="00680AE3"/>
    <w:rsid w:val="006813E3"/>
    <w:rsid w:val="006825DC"/>
    <w:rsid w:val="00683CA3"/>
    <w:rsid w:val="00685089"/>
    <w:rsid w:val="00685153"/>
    <w:rsid w:val="00685188"/>
    <w:rsid w:val="00685E6C"/>
    <w:rsid w:val="00686104"/>
    <w:rsid w:val="0068683D"/>
    <w:rsid w:val="006869A8"/>
    <w:rsid w:val="00687A8F"/>
    <w:rsid w:val="0069056F"/>
    <w:rsid w:val="0069138F"/>
    <w:rsid w:val="00693B75"/>
    <w:rsid w:val="006954E7"/>
    <w:rsid w:val="00695DCA"/>
    <w:rsid w:val="006966CD"/>
    <w:rsid w:val="00697913"/>
    <w:rsid w:val="00697D7F"/>
    <w:rsid w:val="006A1B36"/>
    <w:rsid w:val="006A1FDD"/>
    <w:rsid w:val="006A2507"/>
    <w:rsid w:val="006A2598"/>
    <w:rsid w:val="006A658E"/>
    <w:rsid w:val="006A78B0"/>
    <w:rsid w:val="006B0A41"/>
    <w:rsid w:val="006B14E1"/>
    <w:rsid w:val="006B1A4C"/>
    <w:rsid w:val="006B2413"/>
    <w:rsid w:val="006B2782"/>
    <w:rsid w:val="006B3F1B"/>
    <w:rsid w:val="006B4ADB"/>
    <w:rsid w:val="006B519F"/>
    <w:rsid w:val="006B6ADD"/>
    <w:rsid w:val="006B792D"/>
    <w:rsid w:val="006C06D5"/>
    <w:rsid w:val="006C07AD"/>
    <w:rsid w:val="006C1061"/>
    <w:rsid w:val="006C19FC"/>
    <w:rsid w:val="006C3072"/>
    <w:rsid w:val="006C42C8"/>
    <w:rsid w:val="006C571E"/>
    <w:rsid w:val="006C63CC"/>
    <w:rsid w:val="006C63E4"/>
    <w:rsid w:val="006C6AE8"/>
    <w:rsid w:val="006C79E9"/>
    <w:rsid w:val="006C7B41"/>
    <w:rsid w:val="006D0227"/>
    <w:rsid w:val="006D0A01"/>
    <w:rsid w:val="006D0C49"/>
    <w:rsid w:val="006D0C96"/>
    <w:rsid w:val="006D0FEF"/>
    <w:rsid w:val="006D1FEA"/>
    <w:rsid w:val="006D23D8"/>
    <w:rsid w:val="006D36FA"/>
    <w:rsid w:val="006D38C6"/>
    <w:rsid w:val="006D410C"/>
    <w:rsid w:val="006D4299"/>
    <w:rsid w:val="006D47CC"/>
    <w:rsid w:val="006D49DB"/>
    <w:rsid w:val="006D5290"/>
    <w:rsid w:val="006D565E"/>
    <w:rsid w:val="006D6019"/>
    <w:rsid w:val="006D6FB5"/>
    <w:rsid w:val="006D798E"/>
    <w:rsid w:val="006E09D3"/>
    <w:rsid w:val="006E4606"/>
    <w:rsid w:val="006E5223"/>
    <w:rsid w:val="006E56C3"/>
    <w:rsid w:val="006E791D"/>
    <w:rsid w:val="006E7D70"/>
    <w:rsid w:val="006F0954"/>
    <w:rsid w:val="006F21CF"/>
    <w:rsid w:val="006F3024"/>
    <w:rsid w:val="006F302B"/>
    <w:rsid w:val="006F3BF6"/>
    <w:rsid w:val="006F4DD7"/>
    <w:rsid w:val="006F513A"/>
    <w:rsid w:val="006F56E6"/>
    <w:rsid w:val="006F5736"/>
    <w:rsid w:val="006F7D6E"/>
    <w:rsid w:val="00700933"/>
    <w:rsid w:val="00701826"/>
    <w:rsid w:val="00702DFB"/>
    <w:rsid w:val="00702E6F"/>
    <w:rsid w:val="007045C6"/>
    <w:rsid w:val="0070504E"/>
    <w:rsid w:val="0070536E"/>
    <w:rsid w:val="00707073"/>
    <w:rsid w:val="00707A84"/>
    <w:rsid w:val="00710093"/>
    <w:rsid w:val="00710114"/>
    <w:rsid w:val="007104E9"/>
    <w:rsid w:val="00711673"/>
    <w:rsid w:val="00711980"/>
    <w:rsid w:val="00711BE0"/>
    <w:rsid w:val="00711D5E"/>
    <w:rsid w:val="00712FCC"/>
    <w:rsid w:val="00714631"/>
    <w:rsid w:val="007156E8"/>
    <w:rsid w:val="007206AF"/>
    <w:rsid w:val="00720DBD"/>
    <w:rsid w:val="00723E14"/>
    <w:rsid w:val="0072472D"/>
    <w:rsid w:val="00724CBC"/>
    <w:rsid w:val="00726B2A"/>
    <w:rsid w:val="00726C23"/>
    <w:rsid w:val="00727281"/>
    <w:rsid w:val="007305A6"/>
    <w:rsid w:val="0073225A"/>
    <w:rsid w:val="00732847"/>
    <w:rsid w:val="007333C7"/>
    <w:rsid w:val="00733639"/>
    <w:rsid w:val="0073590D"/>
    <w:rsid w:val="00735AC2"/>
    <w:rsid w:val="00735F33"/>
    <w:rsid w:val="00736B8B"/>
    <w:rsid w:val="007416E4"/>
    <w:rsid w:val="00741AC9"/>
    <w:rsid w:val="00743423"/>
    <w:rsid w:val="00744C9D"/>
    <w:rsid w:val="00745E62"/>
    <w:rsid w:val="00746656"/>
    <w:rsid w:val="00746669"/>
    <w:rsid w:val="00746710"/>
    <w:rsid w:val="00747506"/>
    <w:rsid w:val="007476BA"/>
    <w:rsid w:val="00747A8B"/>
    <w:rsid w:val="00747FB9"/>
    <w:rsid w:val="007508AB"/>
    <w:rsid w:val="00750EF9"/>
    <w:rsid w:val="0075156A"/>
    <w:rsid w:val="00751877"/>
    <w:rsid w:val="00753F20"/>
    <w:rsid w:val="00754A70"/>
    <w:rsid w:val="00754B7A"/>
    <w:rsid w:val="00755499"/>
    <w:rsid w:val="00755680"/>
    <w:rsid w:val="00756898"/>
    <w:rsid w:val="00756921"/>
    <w:rsid w:val="00756F6F"/>
    <w:rsid w:val="00757458"/>
    <w:rsid w:val="00760825"/>
    <w:rsid w:val="00761265"/>
    <w:rsid w:val="00762855"/>
    <w:rsid w:val="0076361A"/>
    <w:rsid w:val="00763AD2"/>
    <w:rsid w:val="00764B85"/>
    <w:rsid w:val="00765CAD"/>
    <w:rsid w:val="00765E02"/>
    <w:rsid w:val="00765FCA"/>
    <w:rsid w:val="007674C4"/>
    <w:rsid w:val="00767734"/>
    <w:rsid w:val="00771D24"/>
    <w:rsid w:val="00772895"/>
    <w:rsid w:val="00772FE7"/>
    <w:rsid w:val="0077511E"/>
    <w:rsid w:val="00775F00"/>
    <w:rsid w:val="007773F8"/>
    <w:rsid w:val="00780026"/>
    <w:rsid w:val="00780AC9"/>
    <w:rsid w:val="00780EAD"/>
    <w:rsid w:val="0078151D"/>
    <w:rsid w:val="007816A1"/>
    <w:rsid w:val="0078242D"/>
    <w:rsid w:val="007824D7"/>
    <w:rsid w:val="00782771"/>
    <w:rsid w:val="0078413B"/>
    <w:rsid w:val="00785FED"/>
    <w:rsid w:val="0078604A"/>
    <w:rsid w:val="0078615C"/>
    <w:rsid w:val="00786A64"/>
    <w:rsid w:val="00786D90"/>
    <w:rsid w:val="00790B00"/>
    <w:rsid w:val="0079130B"/>
    <w:rsid w:val="00792128"/>
    <w:rsid w:val="007945CD"/>
    <w:rsid w:val="0079478D"/>
    <w:rsid w:val="007948D7"/>
    <w:rsid w:val="00794E0C"/>
    <w:rsid w:val="007956AB"/>
    <w:rsid w:val="00795853"/>
    <w:rsid w:val="00796C71"/>
    <w:rsid w:val="00796D91"/>
    <w:rsid w:val="007A04B3"/>
    <w:rsid w:val="007A1DDE"/>
    <w:rsid w:val="007A2D87"/>
    <w:rsid w:val="007A66E7"/>
    <w:rsid w:val="007A69D4"/>
    <w:rsid w:val="007A6C50"/>
    <w:rsid w:val="007B06F5"/>
    <w:rsid w:val="007B1F97"/>
    <w:rsid w:val="007B23E8"/>
    <w:rsid w:val="007B281A"/>
    <w:rsid w:val="007B36AD"/>
    <w:rsid w:val="007B3AE7"/>
    <w:rsid w:val="007B4911"/>
    <w:rsid w:val="007B4E3E"/>
    <w:rsid w:val="007B6CFD"/>
    <w:rsid w:val="007C1852"/>
    <w:rsid w:val="007C2B2C"/>
    <w:rsid w:val="007C3523"/>
    <w:rsid w:val="007C6BF0"/>
    <w:rsid w:val="007C7C94"/>
    <w:rsid w:val="007D0769"/>
    <w:rsid w:val="007D30A6"/>
    <w:rsid w:val="007D4D92"/>
    <w:rsid w:val="007D4DAF"/>
    <w:rsid w:val="007D765C"/>
    <w:rsid w:val="007E1B89"/>
    <w:rsid w:val="007E1B8B"/>
    <w:rsid w:val="007E25D0"/>
    <w:rsid w:val="007E38D8"/>
    <w:rsid w:val="007E44C5"/>
    <w:rsid w:val="007E572B"/>
    <w:rsid w:val="007E5773"/>
    <w:rsid w:val="007E6257"/>
    <w:rsid w:val="007E7667"/>
    <w:rsid w:val="007F07AE"/>
    <w:rsid w:val="007F1250"/>
    <w:rsid w:val="007F125D"/>
    <w:rsid w:val="007F19A1"/>
    <w:rsid w:val="007F1ED4"/>
    <w:rsid w:val="007F2C10"/>
    <w:rsid w:val="007F36E2"/>
    <w:rsid w:val="007F42F5"/>
    <w:rsid w:val="007F45EC"/>
    <w:rsid w:val="007F4A31"/>
    <w:rsid w:val="007F5E45"/>
    <w:rsid w:val="007F7B96"/>
    <w:rsid w:val="008003EC"/>
    <w:rsid w:val="008022F6"/>
    <w:rsid w:val="0080234F"/>
    <w:rsid w:val="00803BD0"/>
    <w:rsid w:val="00803DE4"/>
    <w:rsid w:val="008052C6"/>
    <w:rsid w:val="0080585B"/>
    <w:rsid w:val="00806213"/>
    <w:rsid w:val="008078DF"/>
    <w:rsid w:val="008079DD"/>
    <w:rsid w:val="008133E8"/>
    <w:rsid w:val="008142E7"/>
    <w:rsid w:val="00814FDB"/>
    <w:rsid w:val="00815D6A"/>
    <w:rsid w:val="00815DDE"/>
    <w:rsid w:val="00816FD8"/>
    <w:rsid w:val="0081765E"/>
    <w:rsid w:val="0082014C"/>
    <w:rsid w:val="00820AEC"/>
    <w:rsid w:val="00821A82"/>
    <w:rsid w:val="0082278F"/>
    <w:rsid w:val="008227A1"/>
    <w:rsid w:val="00822D93"/>
    <w:rsid w:val="00822FE6"/>
    <w:rsid w:val="008267B5"/>
    <w:rsid w:val="00827802"/>
    <w:rsid w:val="00830917"/>
    <w:rsid w:val="00830B9D"/>
    <w:rsid w:val="00832995"/>
    <w:rsid w:val="00832D89"/>
    <w:rsid w:val="00832EEF"/>
    <w:rsid w:val="00833334"/>
    <w:rsid w:val="0083377F"/>
    <w:rsid w:val="0083442A"/>
    <w:rsid w:val="008352A6"/>
    <w:rsid w:val="008358BB"/>
    <w:rsid w:val="00835FB1"/>
    <w:rsid w:val="00836341"/>
    <w:rsid w:val="0084414D"/>
    <w:rsid w:val="00844903"/>
    <w:rsid w:val="00845425"/>
    <w:rsid w:val="00846D5A"/>
    <w:rsid w:val="00846E96"/>
    <w:rsid w:val="0084731B"/>
    <w:rsid w:val="008476C9"/>
    <w:rsid w:val="00851294"/>
    <w:rsid w:val="0085442B"/>
    <w:rsid w:val="008548C7"/>
    <w:rsid w:val="0085581D"/>
    <w:rsid w:val="00856750"/>
    <w:rsid w:val="00857055"/>
    <w:rsid w:val="00860524"/>
    <w:rsid w:val="00860AFF"/>
    <w:rsid w:val="00861907"/>
    <w:rsid w:val="00861C7E"/>
    <w:rsid w:val="008625FA"/>
    <w:rsid w:val="00864D84"/>
    <w:rsid w:val="00866F4C"/>
    <w:rsid w:val="00867701"/>
    <w:rsid w:val="00870A95"/>
    <w:rsid w:val="00871757"/>
    <w:rsid w:val="00872676"/>
    <w:rsid w:val="008728B2"/>
    <w:rsid w:val="00872A1A"/>
    <w:rsid w:val="0087362E"/>
    <w:rsid w:val="0087557D"/>
    <w:rsid w:val="00876073"/>
    <w:rsid w:val="008762C7"/>
    <w:rsid w:val="00876354"/>
    <w:rsid w:val="0087651C"/>
    <w:rsid w:val="00877499"/>
    <w:rsid w:val="00881576"/>
    <w:rsid w:val="0088173B"/>
    <w:rsid w:val="0088190D"/>
    <w:rsid w:val="00881C2C"/>
    <w:rsid w:val="008822B3"/>
    <w:rsid w:val="00882C30"/>
    <w:rsid w:val="0088335A"/>
    <w:rsid w:val="00884AAC"/>
    <w:rsid w:val="00884E55"/>
    <w:rsid w:val="00886160"/>
    <w:rsid w:val="00886199"/>
    <w:rsid w:val="008862AA"/>
    <w:rsid w:val="008876DA"/>
    <w:rsid w:val="00887924"/>
    <w:rsid w:val="00891A3B"/>
    <w:rsid w:val="00893456"/>
    <w:rsid w:val="008944A5"/>
    <w:rsid w:val="0089492D"/>
    <w:rsid w:val="008957B1"/>
    <w:rsid w:val="00897430"/>
    <w:rsid w:val="008A012E"/>
    <w:rsid w:val="008A0A11"/>
    <w:rsid w:val="008A0E25"/>
    <w:rsid w:val="008A0FE9"/>
    <w:rsid w:val="008A139B"/>
    <w:rsid w:val="008A1F68"/>
    <w:rsid w:val="008A33F3"/>
    <w:rsid w:val="008A3FE4"/>
    <w:rsid w:val="008A49CB"/>
    <w:rsid w:val="008A4C5F"/>
    <w:rsid w:val="008A4D5C"/>
    <w:rsid w:val="008A510C"/>
    <w:rsid w:val="008A5AAD"/>
    <w:rsid w:val="008A63DA"/>
    <w:rsid w:val="008A6743"/>
    <w:rsid w:val="008A6ACC"/>
    <w:rsid w:val="008A6D6C"/>
    <w:rsid w:val="008B0A5F"/>
    <w:rsid w:val="008B1BB1"/>
    <w:rsid w:val="008B1FB9"/>
    <w:rsid w:val="008B28EF"/>
    <w:rsid w:val="008B3FC1"/>
    <w:rsid w:val="008B40B5"/>
    <w:rsid w:val="008B6AC8"/>
    <w:rsid w:val="008C1805"/>
    <w:rsid w:val="008C20CC"/>
    <w:rsid w:val="008C366F"/>
    <w:rsid w:val="008C4C7C"/>
    <w:rsid w:val="008C571A"/>
    <w:rsid w:val="008D055E"/>
    <w:rsid w:val="008D09B7"/>
    <w:rsid w:val="008D1600"/>
    <w:rsid w:val="008D1BC1"/>
    <w:rsid w:val="008D36DF"/>
    <w:rsid w:val="008D445D"/>
    <w:rsid w:val="008D4DD1"/>
    <w:rsid w:val="008D55AF"/>
    <w:rsid w:val="008D6031"/>
    <w:rsid w:val="008D61ED"/>
    <w:rsid w:val="008E0589"/>
    <w:rsid w:val="008E1616"/>
    <w:rsid w:val="008E1A65"/>
    <w:rsid w:val="008E2C53"/>
    <w:rsid w:val="008E2DB0"/>
    <w:rsid w:val="008E36BE"/>
    <w:rsid w:val="008E401D"/>
    <w:rsid w:val="008E5B21"/>
    <w:rsid w:val="008E6019"/>
    <w:rsid w:val="008E64D7"/>
    <w:rsid w:val="008E749C"/>
    <w:rsid w:val="008F16C2"/>
    <w:rsid w:val="008F1747"/>
    <w:rsid w:val="008F1CE2"/>
    <w:rsid w:val="008F2853"/>
    <w:rsid w:val="008F3C22"/>
    <w:rsid w:val="008F3E82"/>
    <w:rsid w:val="008F464A"/>
    <w:rsid w:val="008F54F6"/>
    <w:rsid w:val="008F62F5"/>
    <w:rsid w:val="00900907"/>
    <w:rsid w:val="009016D2"/>
    <w:rsid w:val="00902042"/>
    <w:rsid w:val="00903342"/>
    <w:rsid w:val="0090391F"/>
    <w:rsid w:val="009051F9"/>
    <w:rsid w:val="009053F6"/>
    <w:rsid w:val="00905F3C"/>
    <w:rsid w:val="0090734E"/>
    <w:rsid w:val="00907A01"/>
    <w:rsid w:val="00907E6F"/>
    <w:rsid w:val="00911036"/>
    <w:rsid w:val="00911C3A"/>
    <w:rsid w:val="00911ED8"/>
    <w:rsid w:val="0091313C"/>
    <w:rsid w:val="009134F7"/>
    <w:rsid w:val="0091534C"/>
    <w:rsid w:val="00915809"/>
    <w:rsid w:val="00916DF0"/>
    <w:rsid w:val="00920278"/>
    <w:rsid w:val="00920D7D"/>
    <w:rsid w:val="00920F4D"/>
    <w:rsid w:val="00920FF9"/>
    <w:rsid w:val="009217A6"/>
    <w:rsid w:val="009223C7"/>
    <w:rsid w:val="00922553"/>
    <w:rsid w:val="009232BE"/>
    <w:rsid w:val="0092518A"/>
    <w:rsid w:val="009251B9"/>
    <w:rsid w:val="009251FE"/>
    <w:rsid w:val="009256E0"/>
    <w:rsid w:val="0092588A"/>
    <w:rsid w:val="00925A05"/>
    <w:rsid w:val="00926A9C"/>
    <w:rsid w:val="00926DF8"/>
    <w:rsid w:val="009270EC"/>
    <w:rsid w:val="00927A63"/>
    <w:rsid w:val="00927B46"/>
    <w:rsid w:val="0093003F"/>
    <w:rsid w:val="00930109"/>
    <w:rsid w:val="00930D9A"/>
    <w:rsid w:val="009317C3"/>
    <w:rsid w:val="009321FB"/>
    <w:rsid w:val="0093220E"/>
    <w:rsid w:val="009340B1"/>
    <w:rsid w:val="00934432"/>
    <w:rsid w:val="009363FE"/>
    <w:rsid w:val="00936758"/>
    <w:rsid w:val="0093724E"/>
    <w:rsid w:val="00937E6C"/>
    <w:rsid w:val="009415CB"/>
    <w:rsid w:val="00943250"/>
    <w:rsid w:val="009438AE"/>
    <w:rsid w:val="00943F8B"/>
    <w:rsid w:val="009441FC"/>
    <w:rsid w:val="00944E0A"/>
    <w:rsid w:val="0094566C"/>
    <w:rsid w:val="00947229"/>
    <w:rsid w:val="0094722C"/>
    <w:rsid w:val="00947567"/>
    <w:rsid w:val="009475B7"/>
    <w:rsid w:val="009500E7"/>
    <w:rsid w:val="00950A3E"/>
    <w:rsid w:val="009513F9"/>
    <w:rsid w:val="009525DB"/>
    <w:rsid w:val="00952B72"/>
    <w:rsid w:val="00952B75"/>
    <w:rsid w:val="0095400B"/>
    <w:rsid w:val="009550CD"/>
    <w:rsid w:val="0095526B"/>
    <w:rsid w:val="00956300"/>
    <w:rsid w:val="00956C2C"/>
    <w:rsid w:val="00957E04"/>
    <w:rsid w:val="009603C8"/>
    <w:rsid w:val="00960746"/>
    <w:rsid w:val="0096240E"/>
    <w:rsid w:val="00962443"/>
    <w:rsid w:val="00962815"/>
    <w:rsid w:val="00962F18"/>
    <w:rsid w:val="00963364"/>
    <w:rsid w:val="009635C5"/>
    <w:rsid w:val="00963671"/>
    <w:rsid w:val="00963BD3"/>
    <w:rsid w:val="009654F9"/>
    <w:rsid w:val="009656A1"/>
    <w:rsid w:val="009672EA"/>
    <w:rsid w:val="009673D7"/>
    <w:rsid w:val="009677A4"/>
    <w:rsid w:val="0097029D"/>
    <w:rsid w:val="00971B99"/>
    <w:rsid w:val="00971E42"/>
    <w:rsid w:val="00972484"/>
    <w:rsid w:val="009724E5"/>
    <w:rsid w:val="009727E1"/>
    <w:rsid w:val="00972EAF"/>
    <w:rsid w:val="009732F5"/>
    <w:rsid w:val="00974665"/>
    <w:rsid w:val="0097489F"/>
    <w:rsid w:val="00974BAF"/>
    <w:rsid w:val="00976CEC"/>
    <w:rsid w:val="00983B6B"/>
    <w:rsid w:val="00983EE8"/>
    <w:rsid w:val="009842F2"/>
    <w:rsid w:val="0098645C"/>
    <w:rsid w:val="00986D7D"/>
    <w:rsid w:val="00986E86"/>
    <w:rsid w:val="0099098B"/>
    <w:rsid w:val="00991C11"/>
    <w:rsid w:val="009924E3"/>
    <w:rsid w:val="00992DD1"/>
    <w:rsid w:val="0099330C"/>
    <w:rsid w:val="00993327"/>
    <w:rsid w:val="009945DA"/>
    <w:rsid w:val="00995DDF"/>
    <w:rsid w:val="00995E89"/>
    <w:rsid w:val="00996A6D"/>
    <w:rsid w:val="009973A2"/>
    <w:rsid w:val="009A258B"/>
    <w:rsid w:val="009A2961"/>
    <w:rsid w:val="009A3961"/>
    <w:rsid w:val="009A61F4"/>
    <w:rsid w:val="009A673C"/>
    <w:rsid w:val="009A79DF"/>
    <w:rsid w:val="009B0A98"/>
    <w:rsid w:val="009B1FCB"/>
    <w:rsid w:val="009B2A09"/>
    <w:rsid w:val="009B3536"/>
    <w:rsid w:val="009B359B"/>
    <w:rsid w:val="009B42DA"/>
    <w:rsid w:val="009B4E57"/>
    <w:rsid w:val="009B6225"/>
    <w:rsid w:val="009B7A32"/>
    <w:rsid w:val="009C15B6"/>
    <w:rsid w:val="009C18C3"/>
    <w:rsid w:val="009C19E1"/>
    <w:rsid w:val="009C2E4A"/>
    <w:rsid w:val="009C39BF"/>
    <w:rsid w:val="009C3F93"/>
    <w:rsid w:val="009C437B"/>
    <w:rsid w:val="009C4F19"/>
    <w:rsid w:val="009C619D"/>
    <w:rsid w:val="009C75D3"/>
    <w:rsid w:val="009C76D4"/>
    <w:rsid w:val="009C7BF1"/>
    <w:rsid w:val="009C7D00"/>
    <w:rsid w:val="009C7FDF"/>
    <w:rsid w:val="009D02DC"/>
    <w:rsid w:val="009D0318"/>
    <w:rsid w:val="009D2250"/>
    <w:rsid w:val="009D50B3"/>
    <w:rsid w:val="009D57FA"/>
    <w:rsid w:val="009D5812"/>
    <w:rsid w:val="009D5DB7"/>
    <w:rsid w:val="009D63BA"/>
    <w:rsid w:val="009E1474"/>
    <w:rsid w:val="009E192B"/>
    <w:rsid w:val="009E1E0D"/>
    <w:rsid w:val="009E282F"/>
    <w:rsid w:val="009E4376"/>
    <w:rsid w:val="009E4C58"/>
    <w:rsid w:val="009E4EF0"/>
    <w:rsid w:val="009E5679"/>
    <w:rsid w:val="009E57D2"/>
    <w:rsid w:val="009E5E33"/>
    <w:rsid w:val="009F01B1"/>
    <w:rsid w:val="009F119A"/>
    <w:rsid w:val="009F27DC"/>
    <w:rsid w:val="009F353D"/>
    <w:rsid w:val="009F360F"/>
    <w:rsid w:val="009F41B8"/>
    <w:rsid w:val="00A001EA"/>
    <w:rsid w:val="00A019C1"/>
    <w:rsid w:val="00A01C33"/>
    <w:rsid w:val="00A0436E"/>
    <w:rsid w:val="00A046A2"/>
    <w:rsid w:val="00A05698"/>
    <w:rsid w:val="00A05B05"/>
    <w:rsid w:val="00A060DF"/>
    <w:rsid w:val="00A069A6"/>
    <w:rsid w:val="00A07940"/>
    <w:rsid w:val="00A07C6D"/>
    <w:rsid w:val="00A10021"/>
    <w:rsid w:val="00A10B52"/>
    <w:rsid w:val="00A11515"/>
    <w:rsid w:val="00A11F98"/>
    <w:rsid w:val="00A14479"/>
    <w:rsid w:val="00A1495B"/>
    <w:rsid w:val="00A14B15"/>
    <w:rsid w:val="00A15666"/>
    <w:rsid w:val="00A15CAA"/>
    <w:rsid w:val="00A15F1A"/>
    <w:rsid w:val="00A15FF4"/>
    <w:rsid w:val="00A162F6"/>
    <w:rsid w:val="00A178A1"/>
    <w:rsid w:val="00A20686"/>
    <w:rsid w:val="00A20E19"/>
    <w:rsid w:val="00A2126A"/>
    <w:rsid w:val="00A212B8"/>
    <w:rsid w:val="00A217D3"/>
    <w:rsid w:val="00A22C9A"/>
    <w:rsid w:val="00A2323F"/>
    <w:rsid w:val="00A24AE9"/>
    <w:rsid w:val="00A263B0"/>
    <w:rsid w:val="00A27276"/>
    <w:rsid w:val="00A279B2"/>
    <w:rsid w:val="00A27CAB"/>
    <w:rsid w:val="00A27CC2"/>
    <w:rsid w:val="00A3050D"/>
    <w:rsid w:val="00A30CED"/>
    <w:rsid w:val="00A30F7C"/>
    <w:rsid w:val="00A314C4"/>
    <w:rsid w:val="00A32F12"/>
    <w:rsid w:val="00A33CE2"/>
    <w:rsid w:val="00A33F32"/>
    <w:rsid w:val="00A34438"/>
    <w:rsid w:val="00A34859"/>
    <w:rsid w:val="00A34A94"/>
    <w:rsid w:val="00A35C30"/>
    <w:rsid w:val="00A4091A"/>
    <w:rsid w:val="00A42014"/>
    <w:rsid w:val="00A42FD9"/>
    <w:rsid w:val="00A430FF"/>
    <w:rsid w:val="00A440D0"/>
    <w:rsid w:val="00A448D8"/>
    <w:rsid w:val="00A46C1C"/>
    <w:rsid w:val="00A4755D"/>
    <w:rsid w:val="00A47723"/>
    <w:rsid w:val="00A47A01"/>
    <w:rsid w:val="00A51739"/>
    <w:rsid w:val="00A524D0"/>
    <w:rsid w:val="00A52FBD"/>
    <w:rsid w:val="00A53559"/>
    <w:rsid w:val="00A54A0D"/>
    <w:rsid w:val="00A563DB"/>
    <w:rsid w:val="00A565FF"/>
    <w:rsid w:val="00A57896"/>
    <w:rsid w:val="00A57B98"/>
    <w:rsid w:val="00A604F6"/>
    <w:rsid w:val="00A60555"/>
    <w:rsid w:val="00A61AA2"/>
    <w:rsid w:val="00A61C92"/>
    <w:rsid w:val="00A624A2"/>
    <w:rsid w:val="00A63A02"/>
    <w:rsid w:val="00A64C4A"/>
    <w:rsid w:val="00A65F36"/>
    <w:rsid w:val="00A65F79"/>
    <w:rsid w:val="00A6730E"/>
    <w:rsid w:val="00A67876"/>
    <w:rsid w:val="00A67B93"/>
    <w:rsid w:val="00A70240"/>
    <w:rsid w:val="00A711F3"/>
    <w:rsid w:val="00A72052"/>
    <w:rsid w:val="00A722CB"/>
    <w:rsid w:val="00A72675"/>
    <w:rsid w:val="00A72A17"/>
    <w:rsid w:val="00A734D7"/>
    <w:rsid w:val="00A7389E"/>
    <w:rsid w:val="00A741C9"/>
    <w:rsid w:val="00A749CE"/>
    <w:rsid w:val="00A74B6D"/>
    <w:rsid w:val="00A74F7E"/>
    <w:rsid w:val="00A755CA"/>
    <w:rsid w:val="00A76639"/>
    <w:rsid w:val="00A7796A"/>
    <w:rsid w:val="00A804B2"/>
    <w:rsid w:val="00A826EB"/>
    <w:rsid w:val="00A83D64"/>
    <w:rsid w:val="00A867AC"/>
    <w:rsid w:val="00A87121"/>
    <w:rsid w:val="00A87D16"/>
    <w:rsid w:val="00A9042B"/>
    <w:rsid w:val="00A90DB8"/>
    <w:rsid w:val="00A915C3"/>
    <w:rsid w:val="00A91E14"/>
    <w:rsid w:val="00A927F1"/>
    <w:rsid w:val="00A940A8"/>
    <w:rsid w:val="00A95FF4"/>
    <w:rsid w:val="00A968A6"/>
    <w:rsid w:val="00A96B2E"/>
    <w:rsid w:val="00A973C7"/>
    <w:rsid w:val="00AA04D1"/>
    <w:rsid w:val="00AA086E"/>
    <w:rsid w:val="00AA08B4"/>
    <w:rsid w:val="00AA0CA1"/>
    <w:rsid w:val="00AA113C"/>
    <w:rsid w:val="00AA12CE"/>
    <w:rsid w:val="00AA2897"/>
    <w:rsid w:val="00AA2E15"/>
    <w:rsid w:val="00AA36C7"/>
    <w:rsid w:val="00AA3FAF"/>
    <w:rsid w:val="00AA40ED"/>
    <w:rsid w:val="00AA5CEF"/>
    <w:rsid w:val="00AA65A6"/>
    <w:rsid w:val="00AA6B57"/>
    <w:rsid w:val="00AA7024"/>
    <w:rsid w:val="00AA7259"/>
    <w:rsid w:val="00AB04D3"/>
    <w:rsid w:val="00AB3262"/>
    <w:rsid w:val="00AB33E5"/>
    <w:rsid w:val="00AB3732"/>
    <w:rsid w:val="00AB4CB8"/>
    <w:rsid w:val="00AB54E8"/>
    <w:rsid w:val="00AB723D"/>
    <w:rsid w:val="00AB7EDA"/>
    <w:rsid w:val="00AB7F34"/>
    <w:rsid w:val="00AC06D8"/>
    <w:rsid w:val="00AC0A01"/>
    <w:rsid w:val="00AC0F0E"/>
    <w:rsid w:val="00AC1FE7"/>
    <w:rsid w:val="00AC2203"/>
    <w:rsid w:val="00AC2E68"/>
    <w:rsid w:val="00AC4039"/>
    <w:rsid w:val="00AC4918"/>
    <w:rsid w:val="00AC6060"/>
    <w:rsid w:val="00AC75A5"/>
    <w:rsid w:val="00AC7709"/>
    <w:rsid w:val="00AC7B15"/>
    <w:rsid w:val="00AD1488"/>
    <w:rsid w:val="00AD1DFC"/>
    <w:rsid w:val="00AD20E4"/>
    <w:rsid w:val="00AD25F6"/>
    <w:rsid w:val="00AD381E"/>
    <w:rsid w:val="00AD4336"/>
    <w:rsid w:val="00AD47D5"/>
    <w:rsid w:val="00AD7445"/>
    <w:rsid w:val="00AE107B"/>
    <w:rsid w:val="00AE21C4"/>
    <w:rsid w:val="00AE3BBB"/>
    <w:rsid w:val="00AE4D1A"/>
    <w:rsid w:val="00AE5048"/>
    <w:rsid w:val="00AE5266"/>
    <w:rsid w:val="00AE5751"/>
    <w:rsid w:val="00AE5859"/>
    <w:rsid w:val="00AE6E8A"/>
    <w:rsid w:val="00AE7108"/>
    <w:rsid w:val="00AE7254"/>
    <w:rsid w:val="00AE7412"/>
    <w:rsid w:val="00AF0903"/>
    <w:rsid w:val="00AF091B"/>
    <w:rsid w:val="00AF1131"/>
    <w:rsid w:val="00AF2003"/>
    <w:rsid w:val="00AF2715"/>
    <w:rsid w:val="00AF29D5"/>
    <w:rsid w:val="00AF389A"/>
    <w:rsid w:val="00AF39A4"/>
    <w:rsid w:val="00AF3BF5"/>
    <w:rsid w:val="00AF49B3"/>
    <w:rsid w:val="00AF5AB5"/>
    <w:rsid w:val="00B02684"/>
    <w:rsid w:val="00B0358F"/>
    <w:rsid w:val="00B03AD2"/>
    <w:rsid w:val="00B04BC6"/>
    <w:rsid w:val="00B0515F"/>
    <w:rsid w:val="00B0656C"/>
    <w:rsid w:val="00B10E4B"/>
    <w:rsid w:val="00B113E7"/>
    <w:rsid w:val="00B121F9"/>
    <w:rsid w:val="00B12AB6"/>
    <w:rsid w:val="00B12BF9"/>
    <w:rsid w:val="00B133F7"/>
    <w:rsid w:val="00B137BA"/>
    <w:rsid w:val="00B15306"/>
    <w:rsid w:val="00B15655"/>
    <w:rsid w:val="00B15694"/>
    <w:rsid w:val="00B15C2F"/>
    <w:rsid w:val="00B17126"/>
    <w:rsid w:val="00B17FE9"/>
    <w:rsid w:val="00B201BF"/>
    <w:rsid w:val="00B20946"/>
    <w:rsid w:val="00B219DF"/>
    <w:rsid w:val="00B21C4C"/>
    <w:rsid w:val="00B22151"/>
    <w:rsid w:val="00B24996"/>
    <w:rsid w:val="00B26FE6"/>
    <w:rsid w:val="00B27C69"/>
    <w:rsid w:val="00B308DD"/>
    <w:rsid w:val="00B3264B"/>
    <w:rsid w:val="00B3287F"/>
    <w:rsid w:val="00B32B8F"/>
    <w:rsid w:val="00B32C57"/>
    <w:rsid w:val="00B3394F"/>
    <w:rsid w:val="00B33BB7"/>
    <w:rsid w:val="00B34B6E"/>
    <w:rsid w:val="00B34D8D"/>
    <w:rsid w:val="00B35868"/>
    <w:rsid w:val="00B35CAA"/>
    <w:rsid w:val="00B36932"/>
    <w:rsid w:val="00B37F97"/>
    <w:rsid w:val="00B40606"/>
    <w:rsid w:val="00B4127D"/>
    <w:rsid w:val="00B45E6B"/>
    <w:rsid w:val="00B4773D"/>
    <w:rsid w:val="00B47E34"/>
    <w:rsid w:val="00B517BA"/>
    <w:rsid w:val="00B518B3"/>
    <w:rsid w:val="00B5230A"/>
    <w:rsid w:val="00B5298B"/>
    <w:rsid w:val="00B55CF9"/>
    <w:rsid w:val="00B56326"/>
    <w:rsid w:val="00B578B6"/>
    <w:rsid w:val="00B6253D"/>
    <w:rsid w:val="00B6260B"/>
    <w:rsid w:val="00B62C9E"/>
    <w:rsid w:val="00B65034"/>
    <w:rsid w:val="00B6573C"/>
    <w:rsid w:val="00B666E1"/>
    <w:rsid w:val="00B66C8E"/>
    <w:rsid w:val="00B67743"/>
    <w:rsid w:val="00B67F7A"/>
    <w:rsid w:val="00B70262"/>
    <w:rsid w:val="00B70DB0"/>
    <w:rsid w:val="00B72F31"/>
    <w:rsid w:val="00B735B0"/>
    <w:rsid w:val="00B755A5"/>
    <w:rsid w:val="00B77615"/>
    <w:rsid w:val="00B8069A"/>
    <w:rsid w:val="00B81C9E"/>
    <w:rsid w:val="00B828A5"/>
    <w:rsid w:val="00B834B0"/>
    <w:rsid w:val="00B835CD"/>
    <w:rsid w:val="00B84309"/>
    <w:rsid w:val="00B84BDE"/>
    <w:rsid w:val="00B84D3D"/>
    <w:rsid w:val="00B855E8"/>
    <w:rsid w:val="00B875C6"/>
    <w:rsid w:val="00B90992"/>
    <w:rsid w:val="00B911A5"/>
    <w:rsid w:val="00B93F89"/>
    <w:rsid w:val="00B941A3"/>
    <w:rsid w:val="00B96523"/>
    <w:rsid w:val="00B96E83"/>
    <w:rsid w:val="00B972CC"/>
    <w:rsid w:val="00BA05A7"/>
    <w:rsid w:val="00BA05DC"/>
    <w:rsid w:val="00BA0CD7"/>
    <w:rsid w:val="00BA2F60"/>
    <w:rsid w:val="00BA3615"/>
    <w:rsid w:val="00BA48CC"/>
    <w:rsid w:val="00BA4B1B"/>
    <w:rsid w:val="00BA4DCF"/>
    <w:rsid w:val="00BA5158"/>
    <w:rsid w:val="00BA722C"/>
    <w:rsid w:val="00BA7F9F"/>
    <w:rsid w:val="00BB1E2F"/>
    <w:rsid w:val="00BB27C1"/>
    <w:rsid w:val="00BB304D"/>
    <w:rsid w:val="00BB3063"/>
    <w:rsid w:val="00BB3821"/>
    <w:rsid w:val="00BB387E"/>
    <w:rsid w:val="00BB57F1"/>
    <w:rsid w:val="00BB76EA"/>
    <w:rsid w:val="00BC0F5B"/>
    <w:rsid w:val="00BC100D"/>
    <w:rsid w:val="00BC119C"/>
    <w:rsid w:val="00BC1E04"/>
    <w:rsid w:val="00BC26B1"/>
    <w:rsid w:val="00BC2A92"/>
    <w:rsid w:val="00BC46E4"/>
    <w:rsid w:val="00BC4DEE"/>
    <w:rsid w:val="00BC517D"/>
    <w:rsid w:val="00BC663C"/>
    <w:rsid w:val="00BC6ED0"/>
    <w:rsid w:val="00BC74C4"/>
    <w:rsid w:val="00BC79A6"/>
    <w:rsid w:val="00BD08DC"/>
    <w:rsid w:val="00BD09BB"/>
    <w:rsid w:val="00BD0BA3"/>
    <w:rsid w:val="00BD0C09"/>
    <w:rsid w:val="00BD1969"/>
    <w:rsid w:val="00BD2E0E"/>
    <w:rsid w:val="00BD32B6"/>
    <w:rsid w:val="00BD44A7"/>
    <w:rsid w:val="00BD4D50"/>
    <w:rsid w:val="00BD594B"/>
    <w:rsid w:val="00BD5BA2"/>
    <w:rsid w:val="00BD5E03"/>
    <w:rsid w:val="00BD72F5"/>
    <w:rsid w:val="00BD7636"/>
    <w:rsid w:val="00BE0A4E"/>
    <w:rsid w:val="00BE1BBA"/>
    <w:rsid w:val="00BE2840"/>
    <w:rsid w:val="00BE4B5F"/>
    <w:rsid w:val="00BE4C11"/>
    <w:rsid w:val="00BE55CE"/>
    <w:rsid w:val="00BE5CD6"/>
    <w:rsid w:val="00BE6292"/>
    <w:rsid w:val="00BE6B54"/>
    <w:rsid w:val="00BE7782"/>
    <w:rsid w:val="00BE7B82"/>
    <w:rsid w:val="00BF048F"/>
    <w:rsid w:val="00BF1CC6"/>
    <w:rsid w:val="00BF234D"/>
    <w:rsid w:val="00BF28AC"/>
    <w:rsid w:val="00BF2B5C"/>
    <w:rsid w:val="00BF33EF"/>
    <w:rsid w:val="00BF3965"/>
    <w:rsid w:val="00BF4163"/>
    <w:rsid w:val="00BF5C20"/>
    <w:rsid w:val="00C00159"/>
    <w:rsid w:val="00C00B3A"/>
    <w:rsid w:val="00C00E5D"/>
    <w:rsid w:val="00C014FA"/>
    <w:rsid w:val="00C01970"/>
    <w:rsid w:val="00C02A39"/>
    <w:rsid w:val="00C0440F"/>
    <w:rsid w:val="00C047A2"/>
    <w:rsid w:val="00C04D2C"/>
    <w:rsid w:val="00C04EC9"/>
    <w:rsid w:val="00C0583B"/>
    <w:rsid w:val="00C05B21"/>
    <w:rsid w:val="00C061D3"/>
    <w:rsid w:val="00C066AE"/>
    <w:rsid w:val="00C06B92"/>
    <w:rsid w:val="00C0783A"/>
    <w:rsid w:val="00C10188"/>
    <w:rsid w:val="00C1308C"/>
    <w:rsid w:val="00C13AED"/>
    <w:rsid w:val="00C14058"/>
    <w:rsid w:val="00C14FE6"/>
    <w:rsid w:val="00C15B08"/>
    <w:rsid w:val="00C1630E"/>
    <w:rsid w:val="00C1643B"/>
    <w:rsid w:val="00C1684F"/>
    <w:rsid w:val="00C16F79"/>
    <w:rsid w:val="00C17240"/>
    <w:rsid w:val="00C17953"/>
    <w:rsid w:val="00C20BDA"/>
    <w:rsid w:val="00C21510"/>
    <w:rsid w:val="00C21631"/>
    <w:rsid w:val="00C2169F"/>
    <w:rsid w:val="00C22805"/>
    <w:rsid w:val="00C22935"/>
    <w:rsid w:val="00C23CD2"/>
    <w:rsid w:val="00C2554D"/>
    <w:rsid w:val="00C257C2"/>
    <w:rsid w:val="00C257F5"/>
    <w:rsid w:val="00C305D7"/>
    <w:rsid w:val="00C3138D"/>
    <w:rsid w:val="00C31E8E"/>
    <w:rsid w:val="00C32864"/>
    <w:rsid w:val="00C32A40"/>
    <w:rsid w:val="00C330A2"/>
    <w:rsid w:val="00C331A9"/>
    <w:rsid w:val="00C3391C"/>
    <w:rsid w:val="00C33DBB"/>
    <w:rsid w:val="00C34F93"/>
    <w:rsid w:val="00C359EC"/>
    <w:rsid w:val="00C40A9D"/>
    <w:rsid w:val="00C434E9"/>
    <w:rsid w:val="00C43F44"/>
    <w:rsid w:val="00C50166"/>
    <w:rsid w:val="00C5077A"/>
    <w:rsid w:val="00C52318"/>
    <w:rsid w:val="00C52342"/>
    <w:rsid w:val="00C527AE"/>
    <w:rsid w:val="00C5328B"/>
    <w:rsid w:val="00C54884"/>
    <w:rsid w:val="00C5577A"/>
    <w:rsid w:val="00C56597"/>
    <w:rsid w:val="00C56E13"/>
    <w:rsid w:val="00C6156C"/>
    <w:rsid w:val="00C62459"/>
    <w:rsid w:val="00C634E1"/>
    <w:rsid w:val="00C64014"/>
    <w:rsid w:val="00C65F75"/>
    <w:rsid w:val="00C70474"/>
    <w:rsid w:val="00C71819"/>
    <w:rsid w:val="00C733D4"/>
    <w:rsid w:val="00C73FB3"/>
    <w:rsid w:val="00C745E5"/>
    <w:rsid w:val="00C74CE6"/>
    <w:rsid w:val="00C75B10"/>
    <w:rsid w:val="00C76BFA"/>
    <w:rsid w:val="00C76EE3"/>
    <w:rsid w:val="00C779E9"/>
    <w:rsid w:val="00C77C0E"/>
    <w:rsid w:val="00C81629"/>
    <w:rsid w:val="00C81E4C"/>
    <w:rsid w:val="00C82B69"/>
    <w:rsid w:val="00C832CA"/>
    <w:rsid w:val="00C833FC"/>
    <w:rsid w:val="00C83FF7"/>
    <w:rsid w:val="00C8735B"/>
    <w:rsid w:val="00C9023C"/>
    <w:rsid w:val="00C90916"/>
    <w:rsid w:val="00C912CF"/>
    <w:rsid w:val="00C916A3"/>
    <w:rsid w:val="00C91B9F"/>
    <w:rsid w:val="00C92B3C"/>
    <w:rsid w:val="00C92ED2"/>
    <w:rsid w:val="00C94F29"/>
    <w:rsid w:val="00C965DB"/>
    <w:rsid w:val="00C968A2"/>
    <w:rsid w:val="00CA1494"/>
    <w:rsid w:val="00CA1942"/>
    <w:rsid w:val="00CA1E3C"/>
    <w:rsid w:val="00CA1F14"/>
    <w:rsid w:val="00CA28E4"/>
    <w:rsid w:val="00CA2D59"/>
    <w:rsid w:val="00CA5F7F"/>
    <w:rsid w:val="00CA6952"/>
    <w:rsid w:val="00CA767E"/>
    <w:rsid w:val="00CA79CF"/>
    <w:rsid w:val="00CB00B1"/>
    <w:rsid w:val="00CB02EA"/>
    <w:rsid w:val="00CB2F0E"/>
    <w:rsid w:val="00CB3798"/>
    <w:rsid w:val="00CB51F9"/>
    <w:rsid w:val="00CB6768"/>
    <w:rsid w:val="00CB67F0"/>
    <w:rsid w:val="00CB7AE4"/>
    <w:rsid w:val="00CB7F77"/>
    <w:rsid w:val="00CC0289"/>
    <w:rsid w:val="00CC0BF1"/>
    <w:rsid w:val="00CC0D16"/>
    <w:rsid w:val="00CC0DE8"/>
    <w:rsid w:val="00CC3B5B"/>
    <w:rsid w:val="00CC3F7D"/>
    <w:rsid w:val="00CC5529"/>
    <w:rsid w:val="00CC5BFB"/>
    <w:rsid w:val="00CC5F6B"/>
    <w:rsid w:val="00CC68BD"/>
    <w:rsid w:val="00CD0962"/>
    <w:rsid w:val="00CD19CA"/>
    <w:rsid w:val="00CD1DCB"/>
    <w:rsid w:val="00CD1DEA"/>
    <w:rsid w:val="00CD28DB"/>
    <w:rsid w:val="00CD3636"/>
    <w:rsid w:val="00CD4312"/>
    <w:rsid w:val="00CD5641"/>
    <w:rsid w:val="00CD6143"/>
    <w:rsid w:val="00CD79EF"/>
    <w:rsid w:val="00CE0AA1"/>
    <w:rsid w:val="00CE0E6C"/>
    <w:rsid w:val="00CE0F31"/>
    <w:rsid w:val="00CE2D72"/>
    <w:rsid w:val="00CE33CC"/>
    <w:rsid w:val="00CE3ADC"/>
    <w:rsid w:val="00CE3C48"/>
    <w:rsid w:val="00CE4C4E"/>
    <w:rsid w:val="00CE5D11"/>
    <w:rsid w:val="00CE5FF0"/>
    <w:rsid w:val="00CE6D02"/>
    <w:rsid w:val="00CE7379"/>
    <w:rsid w:val="00CF2DB9"/>
    <w:rsid w:val="00CF3EFD"/>
    <w:rsid w:val="00CF5212"/>
    <w:rsid w:val="00CF54E5"/>
    <w:rsid w:val="00CF5A0C"/>
    <w:rsid w:val="00CF6059"/>
    <w:rsid w:val="00CF6A84"/>
    <w:rsid w:val="00CF6BA2"/>
    <w:rsid w:val="00CF709B"/>
    <w:rsid w:val="00CF78CD"/>
    <w:rsid w:val="00CF7A03"/>
    <w:rsid w:val="00D008A4"/>
    <w:rsid w:val="00D00C5C"/>
    <w:rsid w:val="00D032B2"/>
    <w:rsid w:val="00D04AB0"/>
    <w:rsid w:val="00D04D6F"/>
    <w:rsid w:val="00D06421"/>
    <w:rsid w:val="00D06CFE"/>
    <w:rsid w:val="00D07096"/>
    <w:rsid w:val="00D0716D"/>
    <w:rsid w:val="00D074A8"/>
    <w:rsid w:val="00D10324"/>
    <w:rsid w:val="00D11388"/>
    <w:rsid w:val="00D1341F"/>
    <w:rsid w:val="00D141E1"/>
    <w:rsid w:val="00D14B38"/>
    <w:rsid w:val="00D14DB0"/>
    <w:rsid w:val="00D1505E"/>
    <w:rsid w:val="00D16C95"/>
    <w:rsid w:val="00D20003"/>
    <w:rsid w:val="00D20361"/>
    <w:rsid w:val="00D2421C"/>
    <w:rsid w:val="00D2496F"/>
    <w:rsid w:val="00D26006"/>
    <w:rsid w:val="00D27248"/>
    <w:rsid w:val="00D27753"/>
    <w:rsid w:val="00D27AE6"/>
    <w:rsid w:val="00D30029"/>
    <w:rsid w:val="00D3028A"/>
    <w:rsid w:val="00D32584"/>
    <w:rsid w:val="00D3335B"/>
    <w:rsid w:val="00D335D3"/>
    <w:rsid w:val="00D33D8D"/>
    <w:rsid w:val="00D33E5E"/>
    <w:rsid w:val="00D37641"/>
    <w:rsid w:val="00D37D4F"/>
    <w:rsid w:val="00D37EF8"/>
    <w:rsid w:val="00D40048"/>
    <w:rsid w:val="00D40656"/>
    <w:rsid w:val="00D40AA8"/>
    <w:rsid w:val="00D4143B"/>
    <w:rsid w:val="00D414B0"/>
    <w:rsid w:val="00D431DF"/>
    <w:rsid w:val="00D44011"/>
    <w:rsid w:val="00D4473B"/>
    <w:rsid w:val="00D45586"/>
    <w:rsid w:val="00D46886"/>
    <w:rsid w:val="00D4691D"/>
    <w:rsid w:val="00D46BD7"/>
    <w:rsid w:val="00D472ED"/>
    <w:rsid w:val="00D500F6"/>
    <w:rsid w:val="00D51259"/>
    <w:rsid w:val="00D5167B"/>
    <w:rsid w:val="00D51C37"/>
    <w:rsid w:val="00D51F4B"/>
    <w:rsid w:val="00D52B0A"/>
    <w:rsid w:val="00D53591"/>
    <w:rsid w:val="00D541A8"/>
    <w:rsid w:val="00D54381"/>
    <w:rsid w:val="00D579FA"/>
    <w:rsid w:val="00D602B1"/>
    <w:rsid w:val="00D60570"/>
    <w:rsid w:val="00D6158F"/>
    <w:rsid w:val="00D63544"/>
    <w:rsid w:val="00D638C6"/>
    <w:rsid w:val="00D63E59"/>
    <w:rsid w:val="00D648A5"/>
    <w:rsid w:val="00D6633A"/>
    <w:rsid w:val="00D663DB"/>
    <w:rsid w:val="00D67627"/>
    <w:rsid w:val="00D70AEF"/>
    <w:rsid w:val="00D71227"/>
    <w:rsid w:val="00D7172B"/>
    <w:rsid w:val="00D71B36"/>
    <w:rsid w:val="00D720F1"/>
    <w:rsid w:val="00D72810"/>
    <w:rsid w:val="00D7399E"/>
    <w:rsid w:val="00D7494D"/>
    <w:rsid w:val="00D80625"/>
    <w:rsid w:val="00D82BD6"/>
    <w:rsid w:val="00D82E5A"/>
    <w:rsid w:val="00D833F4"/>
    <w:rsid w:val="00D85161"/>
    <w:rsid w:val="00D855EA"/>
    <w:rsid w:val="00D86306"/>
    <w:rsid w:val="00D8657D"/>
    <w:rsid w:val="00D86EE4"/>
    <w:rsid w:val="00D91B55"/>
    <w:rsid w:val="00D92EA5"/>
    <w:rsid w:val="00D92EEC"/>
    <w:rsid w:val="00D93738"/>
    <w:rsid w:val="00D94825"/>
    <w:rsid w:val="00D9534E"/>
    <w:rsid w:val="00D97708"/>
    <w:rsid w:val="00D97DEE"/>
    <w:rsid w:val="00DA0BCA"/>
    <w:rsid w:val="00DA132D"/>
    <w:rsid w:val="00DA1F30"/>
    <w:rsid w:val="00DA2A45"/>
    <w:rsid w:val="00DA3CFA"/>
    <w:rsid w:val="00DA3DD9"/>
    <w:rsid w:val="00DB0A56"/>
    <w:rsid w:val="00DB0EFA"/>
    <w:rsid w:val="00DB10DF"/>
    <w:rsid w:val="00DB11B2"/>
    <w:rsid w:val="00DB1BC3"/>
    <w:rsid w:val="00DB26EB"/>
    <w:rsid w:val="00DB295F"/>
    <w:rsid w:val="00DB3C8D"/>
    <w:rsid w:val="00DB4A8F"/>
    <w:rsid w:val="00DB4C08"/>
    <w:rsid w:val="00DB4F9C"/>
    <w:rsid w:val="00DB50F1"/>
    <w:rsid w:val="00DB7B91"/>
    <w:rsid w:val="00DB7FAF"/>
    <w:rsid w:val="00DC005E"/>
    <w:rsid w:val="00DC1534"/>
    <w:rsid w:val="00DC39D2"/>
    <w:rsid w:val="00DC3AF1"/>
    <w:rsid w:val="00DC7A14"/>
    <w:rsid w:val="00DD0180"/>
    <w:rsid w:val="00DD0E23"/>
    <w:rsid w:val="00DD0F22"/>
    <w:rsid w:val="00DD1003"/>
    <w:rsid w:val="00DD165C"/>
    <w:rsid w:val="00DD34E3"/>
    <w:rsid w:val="00DD45E6"/>
    <w:rsid w:val="00DD49C5"/>
    <w:rsid w:val="00DD54E1"/>
    <w:rsid w:val="00DD69BE"/>
    <w:rsid w:val="00DD759E"/>
    <w:rsid w:val="00DD7B4B"/>
    <w:rsid w:val="00DD7DC7"/>
    <w:rsid w:val="00DE01CB"/>
    <w:rsid w:val="00DE05C5"/>
    <w:rsid w:val="00DE12C4"/>
    <w:rsid w:val="00DE132A"/>
    <w:rsid w:val="00DE2770"/>
    <w:rsid w:val="00DE3D01"/>
    <w:rsid w:val="00DE456C"/>
    <w:rsid w:val="00DE5D7B"/>
    <w:rsid w:val="00DE643C"/>
    <w:rsid w:val="00DE7864"/>
    <w:rsid w:val="00DE7CFD"/>
    <w:rsid w:val="00DF1459"/>
    <w:rsid w:val="00DF1AAA"/>
    <w:rsid w:val="00DF1DC7"/>
    <w:rsid w:val="00DF1F84"/>
    <w:rsid w:val="00DF26AE"/>
    <w:rsid w:val="00DF3264"/>
    <w:rsid w:val="00DF59F5"/>
    <w:rsid w:val="00DF6210"/>
    <w:rsid w:val="00DF6667"/>
    <w:rsid w:val="00DF7504"/>
    <w:rsid w:val="00E013D1"/>
    <w:rsid w:val="00E02A18"/>
    <w:rsid w:val="00E04119"/>
    <w:rsid w:val="00E05D7A"/>
    <w:rsid w:val="00E06741"/>
    <w:rsid w:val="00E0697A"/>
    <w:rsid w:val="00E079AB"/>
    <w:rsid w:val="00E1013A"/>
    <w:rsid w:val="00E1015B"/>
    <w:rsid w:val="00E1021F"/>
    <w:rsid w:val="00E108D5"/>
    <w:rsid w:val="00E11A74"/>
    <w:rsid w:val="00E13726"/>
    <w:rsid w:val="00E14013"/>
    <w:rsid w:val="00E14687"/>
    <w:rsid w:val="00E15230"/>
    <w:rsid w:val="00E15727"/>
    <w:rsid w:val="00E1579F"/>
    <w:rsid w:val="00E17F1A"/>
    <w:rsid w:val="00E216CC"/>
    <w:rsid w:val="00E216F5"/>
    <w:rsid w:val="00E24829"/>
    <w:rsid w:val="00E24830"/>
    <w:rsid w:val="00E26FCF"/>
    <w:rsid w:val="00E2723B"/>
    <w:rsid w:val="00E301D9"/>
    <w:rsid w:val="00E31A29"/>
    <w:rsid w:val="00E31DA1"/>
    <w:rsid w:val="00E31FD4"/>
    <w:rsid w:val="00E33530"/>
    <w:rsid w:val="00E3549A"/>
    <w:rsid w:val="00E35759"/>
    <w:rsid w:val="00E363BE"/>
    <w:rsid w:val="00E37651"/>
    <w:rsid w:val="00E403A2"/>
    <w:rsid w:val="00E40A6B"/>
    <w:rsid w:val="00E413F1"/>
    <w:rsid w:val="00E440D1"/>
    <w:rsid w:val="00E445D8"/>
    <w:rsid w:val="00E44AD4"/>
    <w:rsid w:val="00E44CE4"/>
    <w:rsid w:val="00E451FA"/>
    <w:rsid w:val="00E45C39"/>
    <w:rsid w:val="00E46A5E"/>
    <w:rsid w:val="00E50BD1"/>
    <w:rsid w:val="00E51472"/>
    <w:rsid w:val="00E514E8"/>
    <w:rsid w:val="00E5153A"/>
    <w:rsid w:val="00E51B82"/>
    <w:rsid w:val="00E529F9"/>
    <w:rsid w:val="00E5387C"/>
    <w:rsid w:val="00E544F9"/>
    <w:rsid w:val="00E55BE9"/>
    <w:rsid w:val="00E5657B"/>
    <w:rsid w:val="00E567D9"/>
    <w:rsid w:val="00E60B45"/>
    <w:rsid w:val="00E61E43"/>
    <w:rsid w:val="00E621FB"/>
    <w:rsid w:val="00E632BC"/>
    <w:rsid w:val="00E65A63"/>
    <w:rsid w:val="00E66435"/>
    <w:rsid w:val="00E67423"/>
    <w:rsid w:val="00E70EA3"/>
    <w:rsid w:val="00E70F6B"/>
    <w:rsid w:val="00E715C4"/>
    <w:rsid w:val="00E72951"/>
    <w:rsid w:val="00E735E4"/>
    <w:rsid w:val="00E75BE3"/>
    <w:rsid w:val="00E77C85"/>
    <w:rsid w:val="00E81234"/>
    <w:rsid w:val="00E8180D"/>
    <w:rsid w:val="00E8218A"/>
    <w:rsid w:val="00E82D6A"/>
    <w:rsid w:val="00E8406F"/>
    <w:rsid w:val="00E848B8"/>
    <w:rsid w:val="00E84DEA"/>
    <w:rsid w:val="00E8500C"/>
    <w:rsid w:val="00E861DD"/>
    <w:rsid w:val="00E900CF"/>
    <w:rsid w:val="00E905C7"/>
    <w:rsid w:val="00E92C3D"/>
    <w:rsid w:val="00E93E66"/>
    <w:rsid w:val="00E94819"/>
    <w:rsid w:val="00E949CE"/>
    <w:rsid w:val="00E95361"/>
    <w:rsid w:val="00E954EB"/>
    <w:rsid w:val="00E9669D"/>
    <w:rsid w:val="00E978CB"/>
    <w:rsid w:val="00EA198E"/>
    <w:rsid w:val="00EA2488"/>
    <w:rsid w:val="00EA2DC4"/>
    <w:rsid w:val="00EA3025"/>
    <w:rsid w:val="00EA32B0"/>
    <w:rsid w:val="00EA35EE"/>
    <w:rsid w:val="00EA4308"/>
    <w:rsid w:val="00EA4A1A"/>
    <w:rsid w:val="00EA4CD6"/>
    <w:rsid w:val="00EA553F"/>
    <w:rsid w:val="00EA56D1"/>
    <w:rsid w:val="00EA611C"/>
    <w:rsid w:val="00EA616B"/>
    <w:rsid w:val="00EA65C2"/>
    <w:rsid w:val="00EB1165"/>
    <w:rsid w:val="00EB16D2"/>
    <w:rsid w:val="00EB1E46"/>
    <w:rsid w:val="00EB2E9A"/>
    <w:rsid w:val="00EB2FA5"/>
    <w:rsid w:val="00EB3BB4"/>
    <w:rsid w:val="00EB3EC9"/>
    <w:rsid w:val="00EB4183"/>
    <w:rsid w:val="00EB5595"/>
    <w:rsid w:val="00EB686E"/>
    <w:rsid w:val="00EC089F"/>
    <w:rsid w:val="00EC1783"/>
    <w:rsid w:val="00EC24D4"/>
    <w:rsid w:val="00EC29FE"/>
    <w:rsid w:val="00EC2B30"/>
    <w:rsid w:val="00EC3AD6"/>
    <w:rsid w:val="00EC4387"/>
    <w:rsid w:val="00EC4D30"/>
    <w:rsid w:val="00EC5052"/>
    <w:rsid w:val="00EC568D"/>
    <w:rsid w:val="00EC62DD"/>
    <w:rsid w:val="00EC654A"/>
    <w:rsid w:val="00EC6A36"/>
    <w:rsid w:val="00EC74A0"/>
    <w:rsid w:val="00EC7C77"/>
    <w:rsid w:val="00ED1487"/>
    <w:rsid w:val="00ED1FF4"/>
    <w:rsid w:val="00ED36CF"/>
    <w:rsid w:val="00ED3C6D"/>
    <w:rsid w:val="00ED47FE"/>
    <w:rsid w:val="00ED60C7"/>
    <w:rsid w:val="00ED7187"/>
    <w:rsid w:val="00ED7B72"/>
    <w:rsid w:val="00ED7F13"/>
    <w:rsid w:val="00EE14E6"/>
    <w:rsid w:val="00EE1C0E"/>
    <w:rsid w:val="00EE23A2"/>
    <w:rsid w:val="00EE4EE2"/>
    <w:rsid w:val="00EE5F10"/>
    <w:rsid w:val="00EE67D0"/>
    <w:rsid w:val="00EE6CEE"/>
    <w:rsid w:val="00EE7538"/>
    <w:rsid w:val="00EE7DB6"/>
    <w:rsid w:val="00EF1B33"/>
    <w:rsid w:val="00EF1FDD"/>
    <w:rsid w:val="00EF24E2"/>
    <w:rsid w:val="00EF2D1C"/>
    <w:rsid w:val="00EF33E0"/>
    <w:rsid w:val="00EF4887"/>
    <w:rsid w:val="00EF4F1E"/>
    <w:rsid w:val="00EF6495"/>
    <w:rsid w:val="00EF6D71"/>
    <w:rsid w:val="00F00D0B"/>
    <w:rsid w:val="00F016B0"/>
    <w:rsid w:val="00F023F9"/>
    <w:rsid w:val="00F0258F"/>
    <w:rsid w:val="00F03C72"/>
    <w:rsid w:val="00F075A1"/>
    <w:rsid w:val="00F07A31"/>
    <w:rsid w:val="00F10685"/>
    <w:rsid w:val="00F10BD6"/>
    <w:rsid w:val="00F10F64"/>
    <w:rsid w:val="00F10F71"/>
    <w:rsid w:val="00F11693"/>
    <w:rsid w:val="00F11735"/>
    <w:rsid w:val="00F11771"/>
    <w:rsid w:val="00F12637"/>
    <w:rsid w:val="00F135E4"/>
    <w:rsid w:val="00F13DEB"/>
    <w:rsid w:val="00F155BA"/>
    <w:rsid w:val="00F15D39"/>
    <w:rsid w:val="00F16331"/>
    <w:rsid w:val="00F165E9"/>
    <w:rsid w:val="00F17351"/>
    <w:rsid w:val="00F21DA8"/>
    <w:rsid w:val="00F23BAE"/>
    <w:rsid w:val="00F249B7"/>
    <w:rsid w:val="00F260A2"/>
    <w:rsid w:val="00F26BE3"/>
    <w:rsid w:val="00F26CC9"/>
    <w:rsid w:val="00F271C0"/>
    <w:rsid w:val="00F30698"/>
    <w:rsid w:val="00F315FF"/>
    <w:rsid w:val="00F317B9"/>
    <w:rsid w:val="00F32742"/>
    <w:rsid w:val="00F33062"/>
    <w:rsid w:val="00F33CED"/>
    <w:rsid w:val="00F33E7B"/>
    <w:rsid w:val="00F340FD"/>
    <w:rsid w:val="00F37675"/>
    <w:rsid w:val="00F37695"/>
    <w:rsid w:val="00F37C9E"/>
    <w:rsid w:val="00F40857"/>
    <w:rsid w:val="00F42731"/>
    <w:rsid w:val="00F43389"/>
    <w:rsid w:val="00F43EDC"/>
    <w:rsid w:val="00F4452A"/>
    <w:rsid w:val="00F45035"/>
    <w:rsid w:val="00F46473"/>
    <w:rsid w:val="00F47BDB"/>
    <w:rsid w:val="00F50132"/>
    <w:rsid w:val="00F506F9"/>
    <w:rsid w:val="00F50E4E"/>
    <w:rsid w:val="00F527EA"/>
    <w:rsid w:val="00F53BC9"/>
    <w:rsid w:val="00F557A2"/>
    <w:rsid w:val="00F604AC"/>
    <w:rsid w:val="00F61079"/>
    <w:rsid w:val="00F61238"/>
    <w:rsid w:val="00F646D0"/>
    <w:rsid w:val="00F64A5F"/>
    <w:rsid w:val="00F64E0D"/>
    <w:rsid w:val="00F6592D"/>
    <w:rsid w:val="00F661F5"/>
    <w:rsid w:val="00F67980"/>
    <w:rsid w:val="00F67A9A"/>
    <w:rsid w:val="00F705D8"/>
    <w:rsid w:val="00F70A8A"/>
    <w:rsid w:val="00F70E4A"/>
    <w:rsid w:val="00F717AC"/>
    <w:rsid w:val="00F72693"/>
    <w:rsid w:val="00F75156"/>
    <w:rsid w:val="00F76429"/>
    <w:rsid w:val="00F81EAB"/>
    <w:rsid w:val="00F81F57"/>
    <w:rsid w:val="00F82B8C"/>
    <w:rsid w:val="00F82FE6"/>
    <w:rsid w:val="00F8368F"/>
    <w:rsid w:val="00F84678"/>
    <w:rsid w:val="00F846B6"/>
    <w:rsid w:val="00F846C8"/>
    <w:rsid w:val="00F8501C"/>
    <w:rsid w:val="00F851A1"/>
    <w:rsid w:val="00F85D09"/>
    <w:rsid w:val="00F862DF"/>
    <w:rsid w:val="00F8675C"/>
    <w:rsid w:val="00F878E6"/>
    <w:rsid w:val="00F905B8"/>
    <w:rsid w:val="00F91224"/>
    <w:rsid w:val="00F91A3E"/>
    <w:rsid w:val="00F91C9A"/>
    <w:rsid w:val="00F9245A"/>
    <w:rsid w:val="00F94961"/>
    <w:rsid w:val="00F949E4"/>
    <w:rsid w:val="00F94F8F"/>
    <w:rsid w:val="00F9608C"/>
    <w:rsid w:val="00F96AE2"/>
    <w:rsid w:val="00F979D1"/>
    <w:rsid w:val="00FA01ED"/>
    <w:rsid w:val="00FA1138"/>
    <w:rsid w:val="00FA1786"/>
    <w:rsid w:val="00FA1DED"/>
    <w:rsid w:val="00FA2244"/>
    <w:rsid w:val="00FA2355"/>
    <w:rsid w:val="00FA2CA5"/>
    <w:rsid w:val="00FA32AD"/>
    <w:rsid w:val="00FA53A8"/>
    <w:rsid w:val="00FA554E"/>
    <w:rsid w:val="00FA65F9"/>
    <w:rsid w:val="00FA6BE8"/>
    <w:rsid w:val="00FB06DC"/>
    <w:rsid w:val="00FB24F8"/>
    <w:rsid w:val="00FB26DF"/>
    <w:rsid w:val="00FB339A"/>
    <w:rsid w:val="00FB41B8"/>
    <w:rsid w:val="00FB76E5"/>
    <w:rsid w:val="00FC0A3C"/>
    <w:rsid w:val="00FC2BF1"/>
    <w:rsid w:val="00FC2ECE"/>
    <w:rsid w:val="00FC46A9"/>
    <w:rsid w:val="00FC5AD3"/>
    <w:rsid w:val="00FC66F4"/>
    <w:rsid w:val="00FC67CB"/>
    <w:rsid w:val="00FC6EE0"/>
    <w:rsid w:val="00FC726C"/>
    <w:rsid w:val="00FC7531"/>
    <w:rsid w:val="00FD02DB"/>
    <w:rsid w:val="00FD09F0"/>
    <w:rsid w:val="00FD198E"/>
    <w:rsid w:val="00FD1ECF"/>
    <w:rsid w:val="00FD240A"/>
    <w:rsid w:val="00FD3988"/>
    <w:rsid w:val="00FD437B"/>
    <w:rsid w:val="00FD4F46"/>
    <w:rsid w:val="00FD524C"/>
    <w:rsid w:val="00FD67BE"/>
    <w:rsid w:val="00FE0006"/>
    <w:rsid w:val="00FE02D0"/>
    <w:rsid w:val="00FE1B3E"/>
    <w:rsid w:val="00FE22D9"/>
    <w:rsid w:val="00FE43B6"/>
    <w:rsid w:val="00FE4BE2"/>
    <w:rsid w:val="00FE53C0"/>
    <w:rsid w:val="00FE5899"/>
    <w:rsid w:val="00FE794F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77ADA0"/>
  <w15:docId w15:val="{A61B737C-0CE6-45E0-A9C7-2C50E196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26B"/>
    <w:pPr>
      <w:spacing w:line="480" w:lineRule="auto"/>
      <w:ind w:firstLine="227"/>
    </w:pPr>
    <w:rPr>
      <w:rFonts w:ascii="Times New Roman" w:eastAsia="맑은 고딕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E978CB"/>
    <w:pPr>
      <w:keepNext/>
      <w:outlineLvl w:val="0"/>
    </w:pPr>
    <w:rPr>
      <w:b/>
      <w:sz w:val="24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78CB"/>
    <w:pPr>
      <w:keepNext/>
      <w:widowControl w:val="0"/>
      <w:autoSpaceDE w:val="0"/>
      <w:autoSpaceDN w:val="0"/>
      <w:adjustRightInd w:val="0"/>
      <w:spacing w:before="480" w:after="200"/>
      <w:jc w:val="both"/>
      <w:outlineLvl w:val="1"/>
    </w:pPr>
    <w:rPr>
      <w:rFonts w:eastAsia="Times New Roman" w:cs="바탕"/>
      <w:b/>
      <w:kern w:val="2"/>
      <w:szCs w:val="28"/>
      <w:lang w:eastAsia="zh-CN"/>
    </w:rPr>
  </w:style>
  <w:style w:type="paragraph" w:styleId="3">
    <w:name w:val="heading 3"/>
    <w:basedOn w:val="a"/>
    <w:next w:val="a"/>
    <w:link w:val="3Char"/>
    <w:uiPriority w:val="9"/>
    <w:unhideWhenUsed/>
    <w:qFormat/>
    <w:rsid w:val="00E978CB"/>
    <w:pPr>
      <w:keepNext/>
      <w:widowControl w:val="0"/>
      <w:numPr>
        <w:ilvl w:val="2"/>
        <w:numId w:val="12"/>
      </w:numPr>
      <w:autoSpaceDE w:val="0"/>
      <w:autoSpaceDN w:val="0"/>
      <w:spacing w:before="360" w:after="200"/>
      <w:ind w:firstLine="0"/>
      <w:jc w:val="both"/>
      <w:outlineLvl w:val="2"/>
    </w:pPr>
    <w:rPr>
      <w:rFonts w:eastAsia="Times New Roman"/>
      <w:b/>
      <w:kern w:val="2"/>
      <w:sz w:val="24"/>
      <w:szCs w:val="28"/>
      <w:lang w:eastAsia="zh-CN"/>
    </w:rPr>
  </w:style>
  <w:style w:type="paragraph" w:styleId="4">
    <w:name w:val="heading 4"/>
    <w:basedOn w:val="a"/>
    <w:next w:val="a"/>
    <w:link w:val="4Char"/>
    <w:uiPriority w:val="9"/>
    <w:unhideWhenUsed/>
    <w:qFormat/>
    <w:rsid w:val="00E978CB"/>
    <w:pPr>
      <w:keepNext/>
      <w:widowControl w:val="0"/>
      <w:numPr>
        <w:ilvl w:val="3"/>
        <w:numId w:val="12"/>
      </w:numPr>
      <w:autoSpaceDE w:val="0"/>
      <w:autoSpaceDN w:val="0"/>
      <w:spacing w:after="200"/>
      <w:ind w:firstLine="0"/>
      <w:jc w:val="both"/>
      <w:outlineLvl w:val="3"/>
    </w:pPr>
    <w:rPr>
      <w:rFonts w:eastAsia="SimSun" w:cs="바탕"/>
      <w:b/>
      <w:bCs/>
      <w:kern w:val="2"/>
      <w:sz w:val="24"/>
      <w:szCs w:val="2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E978CB"/>
    <w:rPr>
      <w:rFonts w:ascii="Times New Roman" w:eastAsia="맑은 고딕" w:hAnsi="Times New Roman" w:cs="Times New Roman"/>
      <w:b/>
      <w:kern w:val="0"/>
      <w:sz w:val="24"/>
      <w:szCs w:val="28"/>
      <w:lang w:eastAsia="en-US"/>
    </w:rPr>
  </w:style>
  <w:style w:type="character" w:customStyle="1" w:styleId="2Char">
    <w:name w:val="제목 2 Char"/>
    <w:link w:val="2"/>
    <w:uiPriority w:val="9"/>
    <w:rsid w:val="00E978CB"/>
    <w:rPr>
      <w:rFonts w:ascii="Times New Roman" w:eastAsia="Times New Roman" w:hAnsi="Times New Roman" w:cs="바탕"/>
      <w:b/>
      <w:sz w:val="20"/>
      <w:szCs w:val="28"/>
    </w:rPr>
  </w:style>
  <w:style w:type="character" w:customStyle="1" w:styleId="3Char">
    <w:name w:val="제목 3 Char"/>
    <w:link w:val="3"/>
    <w:uiPriority w:val="9"/>
    <w:rsid w:val="00E978CB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4Char">
    <w:name w:val="제목 4 Char"/>
    <w:link w:val="4"/>
    <w:uiPriority w:val="9"/>
    <w:rsid w:val="00E978CB"/>
    <w:rPr>
      <w:rFonts w:ascii="Times New Roman" w:eastAsia="SimSun" w:hAnsi="Times New Roman" w:cs="바탕"/>
      <w:b/>
      <w:bCs/>
      <w:sz w:val="24"/>
      <w:szCs w:val="28"/>
      <w:lang w:eastAsia="ko-KR"/>
    </w:rPr>
  </w:style>
  <w:style w:type="paragraph" w:customStyle="1" w:styleId="BaseText">
    <w:name w:val="Base_Text"/>
    <w:link w:val="BaseTextChar"/>
    <w:rsid w:val="00E978CB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E978CB"/>
  </w:style>
  <w:style w:type="paragraph" w:customStyle="1" w:styleId="BaseHeading">
    <w:name w:val="Base_Heading"/>
    <w:rsid w:val="00E978CB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E978CB"/>
  </w:style>
  <w:style w:type="paragraph" w:customStyle="1" w:styleId="AbstractSummary">
    <w:name w:val="Abstract/Summary"/>
    <w:basedOn w:val="BaseText"/>
    <w:rsid w:val="00E978CB"/>
  </w:style>
  <w:style w:type="paragraph" w:customStyle="1" w:styleId="Referencesandnotes">
    <w:name w:val="References and notes"/>
    <w:basedOn w:val="BaseText"/>
    <w:rsid w:val="00E978CB"/>
    <w:pPr>
      <w:ind w:left="720" w:hanging="720"/>
    </w:pPr>
  </w:style>
  <w:style w:type="paragraph" w:customStyle="1" w:styleId="Acknowledgement">
    <w:name w:val="Acknowledgement"/>
    <w:basedOn w:val="Referencesandnotes"/>
    <w:rsid w:val="00E978CB"/>
  </w:style>
  <w:style w:type="paragraph" w:customStyle="1" w:styleId="Subhead">
    <w:name w:val="Subhead"/>
    <w:basedOn w:val="BaseHeading"/>
    <w:rsid w:val="00E978C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978CB"/>
  </w:style>
  <w:style w:type="paragraph" w:customStyle="1" w:styleId="AppendixSubhead">
    <w:name w:val="AppendixSubhead"/>
    <w:basedOn w:val="Subhead"/>
    <w:rsid w:val="00E978CB"/>
  </w:style>
  <w:style w:type="paragraph" w:customStyle="1" w:styleId="Articletype">
    <w:name w:val="Article type"/>
    <w:basedOn w:val="BaseText"/>
    <w:rsid w:val="00E978CB"/>
  </w:style>
  <w:style w:type="character" w:customStyle="1" w:styleId="aubase">
    <w:name w:val="au_base"/>
    <w:rsid w:val="00E978CB"/>
    <w:rPr>
      <w:sz w:val="24"/>
    </w:rPr>
  </w:style>
  <w:style w:type="character" w:customStyle="1" w:styleId="aucollab">
    <w:name w:val="au_collab"/>
    <w:rsid w:val="00E978C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978C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978C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978C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978C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978C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978CB"/>
    <w:pPr>
      <w:spacing w:before="480"/>
    </w:pPr>
  </w:style>
  <w:style w:type="paragraph" w:customStyle="1" w:styleId="Footnote">
    <w:name w:val="Footnote"/>
    <w:basedOn w:val="BaseText"/>
    <w:rsid w:val="00E978CB"/>
  </w:style>
  <w:style w:type="paragraph" w:customStyle="1" w:styleId="AuthorFootnote">
    <w:name w:val="AuthorFootnote"/>
    <w:basedOn w:val="Footnote"/>
    <w:rsid w:val="00E978C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978CB"/>
    <w:pPr>
      <w:spacing w:after="360"/>
      <w:jc w:val="center"/>
    </w:pPr>
  </w:style>
  <w:style w:type="paragraph" w:styleId="a3">
    <w:name w:val="Balloon Text"/>
    <w:basedOn w:val="a"/>
    <w:link w:val="Char"/>
    <w:semiHidden/>
    <w:rsid w:val="00E978CB"/>
    <w:rPr>
      <w:rFonts w:ascii="Lucida Grande" w:eastAsia="Times New Roman" w:hAnsi="Lucida Grande"/>
      <w:sz w:val="18"/>
      <w:szCs w:val="18"/>
    </w:rPr>
  </w:style>
  <w:style w:type="character" w:customStyle="1" w:styleId="Char">
    <w:name w:val="풍선 도움말 텍스트 Char"/>
    <w:link w:val="a3"/>
    <w:semiHidden/>
    <w:rsid w:val="00E978CB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E978C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978CB"/>
    <w:rPr>
      <w:sz w:val="24"/>
    </w:rPr>
  </w:style>
  <w:style w:type="character" w:customStyle="1" w:styleId="bibcomment">
    <w:name w:val="bib_comment"/>
    <w:basedOn w:val="bibbase"/>
    <w:rsid w:val="00E978CB"/>
    <w:rPr>
      <w:sz w:val="24"/>
    </w:rPr>
  </w:style>
  <w:style w:type="character" w:customStyle="1" w:styleId="bibdeg">
    <w:name w:val="bib_deg"/>
    <w:basedOn w:val="bibbase"/>
    <w:rsid w:val="00E978CB"/>
    <w:rPr>
      <w:sz w:val="24"/>
    </w:rPr>
  </w:style>
  <w:style w:type="character" w:customStyle="1" w:styleId="bibdoi">
    <w:name w:val="bib_doi"/>
    <w:rsid w:val="00E978C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978C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978C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978C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978C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978C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978C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978CB"/>
    <w:rPr>
      <w:sz w:val="24"/>
    </w:rPr>
  </w:style>
  <w:style w:type="character" w:customStyle="1" w:styleId="bibnumber">
    <w:name w:val="bib_number"/>
    <w:basedOn w:val="bibbase"/>
    <w:rsid w:val="00E978CB"/>
    <w:rPr>
      <w:sz w:val="24"/>
    </w:rPr>
  </w:style>
  <w:style w:type="character" w:customStyle="1" w:styleId="biborganization">
    <w:name w:val="bib_organization"/>
    <w:rsid w:val="00E978C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978CB"/>
    <w:rPr>
      <w:sz w:val="24"/>
    </w:rPr>
  </w:style>
  <w:style w:type="character" w:customStyle="1" w:styleId="bibsuppl">
    <w:name w:val="bib_suppl"/>
    <w:rsid w:val="00E978C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978C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978CB"/>
    <w:rPr>
      <w:sz w:val="24"/>
    </w:rPr>
  </w:style>
  <w:style w:type="character" w:customStyle="1" w:styleId="biburl">
    <w:name w:val="bib_url"/>
    <w:rsid w:val="00E978C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978C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978C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978CB"/>
  </w:style>
  <w:style w:type="paragraph" w:customStyle="1" w:styleId="BookInformation">
    <w:name w:val="BookInformation"/>
    <w:basedOn w:val="BaseText"/>
    <w:rsid w:val="00E978CB"/>
  </w:style>
  <w:style w:type="paragraph" w:customStyle="1" w:styleId="Level2Head">
    <w:name w:val="Level 2 Head"/>
    <w:basedOn w:val="BaseHeading"/>
    <w:rsid w:val="00E978C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978CB"/>
    <w:pPr>
      <w:shd w:val="clear" w:color="auto" w:fill="E6E6E6"/>
    </w:pPr>
  </w:style>
  <w:style w:type="paragraph" w:customStyle="1" w:styleId="BoxListUnnumbered">
    <w:name w:val="BoxListUnnumbered"/>
    <w:basedOn w:val="BaseText"/>
    <w:rsid w:val="00E978C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978CB"/>
  </w:style>
  <w:style w:type="paragraph" w:customStyle="1" w:styleId="BoxSubhead">
    <w:name w:val="BoxSubhead"/>
    <w:basedOn w:val="Subhead"/>
    <w:rsid w:val="00E978CB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978CB"/>
    <w:pPr>
      <w:ind w:firstLine="720"/>
    </w:pPr>
  </w:style>
  <w:style w:type="paragraph" w:customStyle="1" w:styleId="BoxText">
    <w:name w:val="BoxText"/>
    <w:basedOn w:val="Paragraph"/>
    <w:rsid w:val="00E978CB"/>
    <w:pPr>
      <w:shd w:val="clear" w:color="auto" w:fill="E6E6E6"/>
    </w:pPr>
  </w:style>
  <w:style w:type="paragraph" w:customStyle="1" w:styleId="BoxTitle">
    <w:name w:val="BoxTitle"/>
    <w:basedOn w:val="BaseHeading"/>
    <w:rsid w:val="00E978C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978CB"/>
    <w:pPr>
      <w:ind w:left="720" w:hanging="720"/>
    </w:pPr>
  </w:style>
  <w:style w:type="paragraph" w:customStyle="1" w:styleId="career-magazine">
    <w:name w:val="career-magazine"/>
    <w:basedOn w:val="BaseText"/>
    <w:rsid w:val="00E978C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978CB"/>
    <w:pPr>
      <w:jc w:val="right"/>
    </w:pPr>
    <w:rPr>
      <w:color w:val="339966"/>
    </w:rPr>
  </w:style>
  <w:style w:type="character" w:customStyle="1" w:styleId="citebase">
    <w:name w:val="cite_base"/>
    <w:rsid w:val="00E978CB"/>
    <w:rPr>
      <w:sz w:val="24"/>
    </w:rPr>
  </w:style>
  <w:style w:type="character" w:customStyle="1" w:styleId="citebib">
    <w:name w:val="cite_bib"/>
    <w:rsid w:val="00E978C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978CB"/>
    <w:rPr>
      <w:sz w:val="24"/>
    </w:rPr>
  </w:style>
  <w:style w:type="character" w:customStyle="1" w:styleId="citeen">
    <w:name w:val="cite_en"/>
    <w:rsid w:val="00E978C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978C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978C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978C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978CB"/>
    <w:rPr>
      <w:color w:val="000000"/>
      <w:sz w:val="24"/>
      <w:bdr w:val="none" w:sz="0" w:space="0" w:color="auto"/>
      <w:shd w:val="clear" w:color="auto" w:fill="FF00FF"/>
    </w:rPr>
  </w:style>
  <w:style w:type="character" w:styleId="a4">
    <w:name w:val="annotation reference"/>
    <w:rsid w:val="00E978CB"/>
    <w:rPr>
      <w:sz w:val="18"/>
      <w:szCs w:val="18"/>
    </w:rPr>
  </w:style>
  <w:style w:type="paragraph" w:styleId="a5">
    <w:name w:val="annotation text"/>
    <w:basedOn w:val="a"/>
    <w:link w:val="Char0"/>
    <w:semiHidden/>
    <w:rsid w:val="00E978CB"/>
    <w:rPr>
      <w:rFonts w:eastAsia="Times New Roman"/>
    </w:rPr>
  </w:style>
  <w:style w:type="character" w:customStyle="1" w:styleId="Char0">
    <w:name w:val="메모 텍스트 Char"/>
    <w:link w:val="a5"/>
    <w:semiHidden/>
    <w:rsid w:val="00E978C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E978CB"/>
    <w:rPr>
      <w:b/>
      <w:bCs/>
    </w:rPr>
  </w:style>
  <w:style w:type="character" w:customStyle="1" w:styleId="Char1">
    <w:name w:val="메모 주제 Char"/>
    <w:link w:val="a6"/>
    <w:uiPriority w:val="99"/>
    <w:semiHidden/>
    <w:rsid w:val="00E978CB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E978CB"/>
    <w:pPr>
      <w:ind w:firstLine="0"/>
    </w:pPr>
  </w:style>
  <w:style w:type="character" w:customStyle="1" w:styleId="ContractNumber">
    <w:name w:val="Contract Number"/>
    <w:rsid w:val="00E978C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978C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978CB"/>
    <w:pPr>
      <w:spacing w:before="0" w:after="240"/>
    </w:pPr>
  </w:style>
  <w:style w:type="paragraph" w:customStyle="1" w:styleId="DateAccepted">
    <w:name w:val="Date Accepted"/>
    <w:basedOn w:val="BaseText"/>
    <w:rsid w:val="00E978CB"/>
    <w:pPr>
      <w:spacing w:before="360"/>
    </w:pPr>
  </w:style>
  <w:style w:type="paragraph" w:customStyle="1" w:styleId="Deck">
    <w:name w:val="Deck"/>
    <w:basedOn w:val="BaseHeading"/>
    <w:rsid w:val="00E978CB"/>
    <w:pPr>
      <w:outlineLvl w:val="1"/>
    </w:pPr>
  </w:style>
  <w:style w:type="paragraph" w:customStyle="1" w:styleId="DefTerm">
    <w:name w:val="DefTerm"/>
    <w:basedOn w:val="BaseText"/>
    <w:rsid w:val="00E978CB"/>
    <w:pPr>
      <w:ind w:left="720"/>
    </w:pPr>
  </w:style>
  <w:style w:type="paragraph" w:customStyle="1" w:styleId="Definition">
    <w:name w:val="Definition"/>
    <w:basedOn w:val="DefTerm"/>
    <w:rsid w:val="00E978CB"/>
    <w:pPr>
      <w:ind w:left="1080" w:hanging="360"/>
    </w:pPr>
  </w:style>
  <w:style w:type="paragraph" w:customStyle="1" w:styleId="DefListTitle">
    <w:name w:val="DefListTitle"/>
    <w:basedOn w:val="BaseHeading"/>
    <w:rsid w:val="00E978CB"/>
  </w:style>
  <w:style w:type="paragraph" w:customStyle="1" w:styleId="discipline">
    <w:name w:val="discipline"/>
    <w:basedOn w:val="BaseText"/>
    <w:rsid w:val="00E978C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978CB"/>
  </w:style>
  <w:style w:type="character" w:styleId="a7">
    <w:name w:val="Emphasis"/>
    <w:uiPriority w:val="20"/>
    <w:qFormat/>
    <w:rsid w:val="00E978CB"/>
    <w:rPr>
      <w:i/>
      <w:iCs/>
    </w:rPr>
  </w:style>
  <w:style w:type="character" w:styleId="a8">
    <w:name w:val="endnote reference"/>
    <w:semiHidden/>
    <w:rsid w:val="00E978CB"/>
    <w:rPr>
      <w:vertAlign w:val="superscript"/>
    </w:rPr>
  </w:style>
  <w:style w:type="paragraph" w:styleId="a9">
    <w:name w:val="endnote text"/>
    <w:basedOn w:val="a"/>
    <w:link w:val="Char2"/>
    <w:semiHidden/>
    <w:rsid w:val="00E978CB"/>
    <w:rPr>
      <w:rFonts w:ascii="Cambria" w:eastAsia="Cambria" w:hAnsi="Cambria"/>
    </w:rPr>
  </w:style>
  <w:style w:type="character" w:customStyle="1" w:styleId="Char2">
    <w:name w:val="미주 텍스트 Char"/>
    <w:link w:val="a9"/>
    <w:semiHidden/>
    <w:rsid w:val="00E978CB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E978CB"/>
    <w:rPr>
      <w:sz w:val="24"/>
    </w:rPr>
  </w:style>
  <w:style w:type="paragraph" w:customStyle="1" w:styleId="Equation">
    <w:name w:val="Equation"/>
    <w:basedOn w:val="BaseText"/>
    <w:rsid w:val="00E978CB"/>
    <w:pPr>
      <w:jc w:val="center"/>
    </w:pPr>
  </w:style>
  <w:style w:type="paragraph" w:customStyle="1" w:styleId="FieldCodes">
    <w:name w:val="FieldCodes"/>
    <w:basedOn w:val="BaseText"/>
    <w:rsid w:val="00E978CB"/>
  </w:style>
  <w:style w:type="paragraph" w:customStyle="1" w:styleId="Legend">
    <w:name w:val="Legend"/>
    <w:basedOn w:val="BaseHeading"/>
    <w:rsid w:val="00E978CB"/>
    <w:rPr>
      <w:sz w:val="24"/>
      <w:szCs w:val="24"/>
    </w:rPr>
  </w:style>
  <w:style w:type="paragraph" w:customStyle="1" w:styleId="FigureCopyright">
    <w:name w:val="FigureCopyright"/>
    <w:basedOn w:val="Legend"/>
    <w:rsid w:val="00E978C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978CB"/>
  </w:style>
  <w:style w:type="character" w:styleId="aa">
    <w:name w:val="FollowedHyperlink"/>
    <w:rsid w:val="00E978CB"/>
    <w:rPr>
      <w:color w:val="800080"/>
      <w:u w:val="single"/>
    </w:rPr>
  </w:style>
  <w:style w:type="paragraph" w:styleId="ab">
    <w:name w:val="footer"/>
    <w:basedOn w:val="a"/>
    <w:link w:val="Char3"/>
    <w:rsid w:val="00E978C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3">
    <w:name w:val="바닥글 Char"/>
    <w:link w:val="ab"/>
    <w:rsid w:val="00E978C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c">
    <w:name w:val="footnote reference"/>
    <w:semiHidden/>
    <w:rsid w:val="00E978CB"/>
    <w:rPr>
      <w:vertAlign w:val="superscript"/>
    </w:rPr>
  </w:style>
  <w:style w:type="paragraph" w:customStyle="1" w:styleId="Gloss">
    <w:name w:val="Gloss"/>
    <w:basedOn w:val="AbstractSummary"/>
    <w:rsid w:val="00E978CB"/>
  </w:style>
  <w:style w:type="paragraph" w:customStyle="1" w:styleId="Glossary">
    <w:name w:val="Glossary"/>
    <w:basedOn w:val="BaseText"/>
    <w:rsid w:val="00E978CB"/>
  </w:style>
  <w:style w:type="paragraph" w:customStyle="1" w:styleId="GlossHead">
    <w:name w:val="GlossHead"/>
    <w:basedOn w:val="AbstractHead"/>
    <w:rsid w:val="00E978CB"/>
  </w:style>
  <w:style w:type="paragraph" w:customStyle="1" w:styleId="GraphicAltText">
    <w:name w:val="GraphicAltText"/>
    <w:basedOn w:val="Legend"/>
    <w:rsid w:val="00E978C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978CB"/>
  </w:style>
  <w:style w:type="paragraph" w:customStyle="1" w:styleId="Head">
    <w:name w:val="Head"/>
    <w:basedOn w:val="BaseHeading"/>
    <w:rsid w:val="00E978CB"/>
    <w:pPr>
      <w:spacing w:before="120" w:after="120"/>
      <w:jc w:val="center"/>
    </w:pPr>
    <w:rPr>
      <w:b/>
      <w:bCs/>
    </w:rPr>
  </w:style>
  <w:style w:type="paragraph" w:styleId="ad">
    <w:name w:val="header"/>
    <w:basedOn w:val="a"/>
    <w:link w:val="Char4"/>
    <w:rsid w:val="00E978C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4">
    <w:name w:val="머리글 Char"/>
    <w:link w:val="ad"/>
    <w:rsid w:val="00E978C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E978CB"/>
  </w:style>
  <w:style w:type="character" w:styleId="HTML0">
    <w:name w:val="HTML Cite"/>
    <w:rsid w:val="00E978CB"/>
    <w:rPr>
      <w:i/>
      <w:iCs/>
    </w:rPr>
  </w:style>
  <w:style w:type="character" w:styleId="HTML1">
    <w:name w:val="HTML Code"/>
    <w:rsid w:val="00E978C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E978CB"/>
    <w:rPr>
      <w:i/>
      <w:iCs/>
    </w:rPr>
  </w:style>
  <w:style w:type="character" w:styleId="HTML3">
    <w:name w:val="HTML Keyboard"/>
    <w:rsid w:val="00E978C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E978CB"/>
    <w:rPr>
      <w:rFonts w:ascii="Consolas" w:eastAsia="Times New Roman" w:hAnsi="Consolas"/>
    </w:rPr>
  </w:style>
  <w:style w:type="character" w:customStyle="1" w:styleId="HTMLChar">
    <w:name w:val="미리 서식이 지정된 HTML Char"/>
    <w:link w:val="HTML4"/>
    <w:rsid w:val="00E978CB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rsid w:val="00E978CB"/>
    <w:rPr>
      <w:rFonts w:ascii="Courier New" w:hAnsi="Courier New" w:cs="Courier New"/>
    </w:rPr>
  </w:style>
  <w:style w:type="character" w:styleId="HTML6">
    <w:name w:val="HTML Typewriter"/>
    <w:rsid w:val="00E978CB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E978CB"/>
    <w:rPr>
      <w:i/>
      <w:iCs/>
    </w:rPr>
  </w:style>
  <w:style w:type="character" w:styleId="ae">
    <w:name w:val="Hyperlink"/>
    <w:rsid w:val="00E978CB"/>
    <w:rPr>
      <w:color w:val="0000FF"/>
      <w:u w:val="single"/>
    </w:rPr>
  </w:style>
  <w:style w:type="paragraph" w:customStyle="1" w:styleId="InstructionsText">
    <w:name w:val="Instructions Text"/>
    <w:basedOn w:val="BaseText"/>
    <w:rsid w:val="00E978CB"/>
  </w:style>
  <w:style w:type="paragraph" w:customStyle="1" w:styleId="Overline">
    <w:name w:val="Overline"/>
    <w:basedOn w:val="BaseText"/>
    <w:rsid w:val="00E978CB"/>
  </w:style>
  <w:style w:type="paragraph" w:customStyle="1" w:styleId="IssueName">
    <w:name w:val="IssueName"/>
    <w:basedOn w:val="Overline"/>
    <w:rsid w:val="00E978CB"/>
  </w:style>
  <w:style w:type="paragraph" w:customStyle="1" w:styleId="Keywords">
    <w:name w:val="Keywords"/>
    <w:basedOn w:val="BaseText"/>
    <w:rsid w:val="00E978CB"/>
  </w:style>
  <w:style w:type="paragraph" w:customStyle="1" w:styleId="Level3Head">
    <w:name w:val="Level 3 Head"/>
    <w:basedOn w:val="BaseHeading"/>
    <w:rsid w:val="00E978C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978CB"/>
    <w:pPr>
      <w:ind w:left="346"/>
    </w:pPr>
    <w:rPr>
      <w:sz w:val="24"/>
      <w:szCs w:val="24"/>
    </w:rPr>
  </w:style>
  <w:style w:type="character" w:styleId="af">
    <w:name w:val="line number"/>
    <w:basedOn w:val="a0"/>
    <w:rsid w:val="00E978CB"/>
  </w:style>
  <w:style w:type="paragraph" w:customStyle="1" w:styleId="Literaryquote">
    <w:name w:val="Literary quote"/>
    <w:basedOn w:val="BaseText"/>
    <w:rsid w:val="00E978CB"/>
    <w:pPr>
      <w:ind w:left="1440" w:right="1440"/>
    </w:pPr>
  </w:style>
  <w:style w:type="paragraph" w:customStyle="1" w:styleId="MaterialsText">
    <w:name w:val="Materials Text"/>
    <w:basedOn w:val="BaseText"/>
    <w:rsid w:val="00E978CB"/>
  </w:style>
  <w:style w:type="paragraph" w:customStyle="1" w:styleId="NoteInProof">
    <w:name w:val="NoteInProof"/>
    <w:basedOn w:val="BaseText"/>
    <w:rsid w:val="00E978CB"/>
  </w:style>
  <w:style w:type="paragraph" w:customStyle="1" w:styleId="Notes">
    <w:name w:val="Notes"/>
    <w:basedOn w:val="BaseText"/>
    <w:rsid w:val="00E978CB"/>
    <w:rPr>
      <w:i/>
    </w:rPr>
  </w:style>
  <w:style w:type="paragraph" w:customStyle="1" w:styleId="Notes-Helvetica">
    <w:name w:val="Notes-Helvetica"/>
    <w:basedOn w:val="BaseText"/>
    <w:rsid w:val="00E978CB"/>
    <w:rPr>
      <w:i/>
    </w:rPr>
  </w:style>
  <w:style w:type="paragraph" w:customStyle="1" w:styleId="NumberedInstructions">
    <w:name w:val="Numbered Instructions"/>
    <w:basedOn w:val="BaseText"/>
    <w:rsid w:val="00E978CB"/>
  </w:style>
  <w:style w:type="paragraph" w:customStyle="1" w:styleId="OutlineLevel1">
    <w:name w:val="OutlineLevel1"/>
    <w:basedOn w:val="BaseHeading"/>
    <w:rsid w:val="00E978CB"/>
    <w:rPr>
      <w:b/>
      <w:bCs/>
    </w:rPr>
  </w:style>
  <w:style w:type="paragraph" w:customStyle="1" w:styleId="OutlineLevel2">
    <w:name w:val="OutlineLevel2"/>
    <w:basedOn w:val="BaseHeading"/>
    <w:rsid w:val="00E978C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978CB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E978CB"/>
  </w:style>
  <w:style w:type="paragraph" w:customStyle="1" w:styleId="Preformat">
    <w:name w:val="Preformat"/>
    <w:basedOn w:val="BaseText"/>
    <w:rsid w:val="00E978C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978CB"/>
  </w:style>
  <w:style w:type="paragraph" w:customStyle="1" w:styleId="ProductInformation">
    <w:name w:val="ProductInformation"/>
    <w:basedOn w:val="BaseText"/>
    <w:rsid w:val="00E978CB"/>
  </w:style>
  <w:style w:type="paragraph" w:customStyle="1" w:styleId="ProductTitle">
    <w:name w:val="ProductTitle"/>
    <w:basedOn w:val="BaseText"/>
    <w:rsid w:val="00E978CB"/>
    <w:rPr>
      <w:b/>
      <w:bCs/>
    </w:rPr>
  </w:style>
  <w:style w:type="paragraph" w:customStyle="1" w:styleId="PublishedOnline">
    <w:name w:val="Published Online"/>
    <w:basedOn w:val="DateAccepted"/>
    <w:rsid w:val="00E978CB"/>
  </w:style>
  <w:style w:type="paragraph" w:customStyle="1" w:styleId="RecipeMaterials">
    <w:name w:val="Recipe Materials"/>
    <w:basedOn w:val="BaseText"/>
    <w:rsid w:val="00E978CB"/>
  </w:style>
  <w:style w:type="paragraph" w:customStyle="1" w:styleId="Refhead">
    <w:name w:val="Ref head"/>
    <w:basedOn w:val="BaseHeading"/>
    <w:rsid w:val="00E978C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978CB"/>
  </w:style>
  <w:style w:type="paragraph" w:customStyle="1" w:styleId="ReferencesandnotesLong">
    <w:name w:val="References and notes Long"/>
    <w:basedOn w:val="BaseText"/>
    <w:rsid w:val="00E978CB"/>
    <w:pPr>
      <w:ind w:left="720" w:hanging="720"/>
    </w:pPr>
  </w:style>
  <w:style w:type="paragraph" w:customStyle="1" w:styleId="region">
    <w:name w:val="region"/>
    <w:basedOn w:val="BaseText"/>
    <w:rsid w:val="00E978C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978CB"/>
  </w:style>
  <w:style w:type="paragraph" w:customStyle="1" w:styleId="RunHead">
    <w:name w:val="RunHead"/>
    <w:basedOn w:val="BaseText"/>
    <w:rsid w:val="00E978CB"/>
  </w:style>
  <w:style w:type="paragraph" w:customStyle="1" w:styleId="SOMContent">
    <w:name w:val="SOMContent"/>
    <w:basedOn w:val="1stparatext"/>
    <w:rsid w:val="00E978CB"/>
  </w:style>
  <w:style w:type="paragraph" w:customStyle="1" w:styleId="SOMHead">
    <w:name w:val="SOMHead"/>
    <w:basedOn w:val="BaseHeading"/>
    <w:rsid w:val="00E978CB"/>
    <w:rPr>
      <w:b/>
      <w:sz w:val="24"/>
      <w:szCs w:val="24"/>
    </w:rPr>
  </w:style>
  <w:style w:type="paragraph" w:customStyle="1" w:styleId="Speaker">
    <w:name w:val="Speaker"/>
    <w:basedOn w:val="Paragraph"/>
    <w:rsid w:val="00E978C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978CB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uiPriority w:val="22"/>
    <w:qFormat/>
    <w:rsid w:val="00E978CB"/>
    <w:rPr>
      <w:b/>
      <w:bCs/>
    </w:rPr>
  </w:style>
  <w:style w:type="paragraph" w:customStyle="1" w:styleId="SX-Abstract">
    <w:name w:val="SX-Abstract"/>
    <w:basedOn w:val="a"/>
    <w:qFormat/>
    <w:rsid w:val="00E978C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E978CB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E978CB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E978CB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E978CB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978CB"/>
    <w:pPr>
      <w:ind w:firstLine="0"/>
    </w:pPr>
  </w:style>
  <w:style w:type="paragraph" w:customStyle="1" w:styleId="SX-Correspondence">
    <w:name w:val="SX-Correspondence"/>
    <w:basedOn w:val="SX-Affiliation"/>
    <w:qFormat/>
    <w:rsid w:val="00E978CB"/>
    <w:pPr>
      <w:spacing w:after="80"/>
    </w:pPr>
  </w:style>
  <w:style w:type="paragraph" w:customStyle="1" w:styleId="SX-Date">
    <w:name w:val="SX-Date"/>
    <w:basedOn w:val="a"/>
    <w:qFormat/>
    <w:rsid w:val="00E978CB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978C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978CB"/>
    <w:pPr>
      <w:jc w:val="both"/>
    </w:pPr>
    <w:rPr>
      <w:sz w:val="18"/>
    </w:rPr>
  </w:style>
  <w:style w:type="paragraph" w:customStyle="1" w:styleId="SX-References">
    <w:name w:val="SX-References"/>
    <w:basedOn w:val="a"/>
    <w:rsid w:val="00E978C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E978CB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E978C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978CB"/>
  </w:style>
  <w:style w:type="paragraph" w:customStyle="1" w:styleId="SX-Tablehead">
    <w:name w:val="SX-Tablehead"/>
    <w:basedOn w:val="a"/>
    <w:qFormat/>
    <w:rsid w:val="00E978CB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E978C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E978CB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E978CB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E978CB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978CB"/>
    <w:pPr>
      <w:spacing w:before="0"/>
    </w:pPr>
  </w:style>
  <w:style w:type="paragraph" w:customStyle="1" w:styleId="Tabletext">
    <w:name w:val="Table text"/>
    <w:basedOn w:val="BaseText"/>
    <w:rsid w:val="00E978CB"/>
    <w:pPr>
      <w:spacing w:before="0"/>
    </w:pPr>
  </w:style>
  <w:style w:type="paragraph" w:customStyle="1" w:styleId="TableLegend">
    <w:name w:val="TableLegend"/>
    <w:basedOn w:val="BaseText"/>
    <w:rsid w:val="00E978CB"/>
    <w:pPr>
      <w:spacing w:before="0"/>
    </w:pPr>
  </w:style>
  <w:style w:type="paragraph" w:customStyle="1" w:styleId="TableTitle">
    <w:name w:val="TableTitle"/>
    <w:basedOn w:val="BaseHeading"/>
    <w:rsid w:val="00E978CB"/>
  </w:style>
  <w:style w:type="paragraph" w:customStyle="1" w:styleId="Teaser">
    <w:name w:val="Teaser"/>
    <w:basedOn w:val="BaseText"/>
    <w:rsid w:val="00E978CB"/>
  </w:style>
  <w:style w:type="paragraph" w:customStyle="1" w:styleId="TWIS">
    <w:name w:val="TWIS"/>
    <w:basedOn w:val="AbstractSummary"/>
    <w:rsid w:val="00E978C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E978CB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978C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978CB"/>
  </w:style>
  <w:style w:type="character" w:customStyle="1" w:styleId="custom-cit-author">
    <w:name w:val="custom-cit-author"/>
    <w:basedOn w:val="a0"/>
    <w:rsid w:val="00E978CB"/>
  </w:style>
  <w:style w:type="character" w:customStyle="1" w:styleId="custom-cit-title">
    <w:name w:val="custom-cit-title"/>
    <w:basedOn w:val="a0"/>
    <w:rsid w:val="00E978CB"/>
  </w:style>
  <w:style w:type="character" w:customStyle="1" w:styleId="custom-cit-jour-title">
    <w:name w:val="custom-cit-jour-title"/>
    <w:basedOn w:val="a0"/>
    <w:rsid w:val="00E978CB"/>
  </w:style>
  <w:style w:type="character" w:customStyle="1" w:styleId="custom-cit-volume">
    <w:name w:val="custom-cit-volume"/>
    <w:basedOn w:val="a0"/>
    <w:rsid w:val="00E978CB"/>
  </w:style>
  <w:style w:type="character" w:customStyle="1" w:styleId="custom-cit-volume-sep">
    <w:name w:val="custom-cit-volume-sep"/>
    <w:basedOn w:val="a0"/>
    <w:rsid w:val="00E978CB"/>
  </w:style>
  <w:style w:type="character" w:customStyle="1" w:styleId="custom-cit-fpage">
    <w:name w:val="custom-cit-fpage"/>
    <w:basedOn w:val="a0"/>
    <w:rsid w:val="00E978CB"/>
  </w:style>
  <w:style w:type="character" w:customStyle="1" w:styleId="custom-cit-date">
    <w:name w:val="custom-cit-date"/>
    <w:basedOn w:val="a0"/>
    <w:rsid w:val="00E978CB"/>
  </w:style>
  <w:style w:type="paragraph" w:customStyle="1" w:styleId="EndNoteBibliographyTitle">
    <w:name w:val="EndNote Bibliography Title"/>
    <w:basedOn w:val="a"/>
    <w:link w:val="EndNoteBibliographyTitleChar"/>
    <w:rsid w:val="00E978CB"/>
    <w:pPr>
      <w:jc w:val="center"/>
    </w:pPr>
    <w:rPr>
      <w:noProof/>
    </w:rPr>
  </w:style>
  <w:style w:type="character" w:customStyle="1" w:styleId="BaseTextChar">
    <w:name w:val="Base_Text Char"/>
    <w:link w:val="BaseText"/>
    <w:rsid w:val="00E978C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BaseTextChar"/>
    <w:link w:val="Paragraph"/>
    <w:rsid w:val="00E978C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E978CB"/>
    <w:rPr>
      <w:rFonts w:ascii="Times New Roman" w:eastAsia="맑은 고딕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E978C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E978CB"/>
    <w:rPr>
      <w:rFonts w:ascii="Times New Roman" w:eastAsia="맑은 고딕" w:hAnsi="Times New Roman" w:cs="Times New Roman"/>
      <w:noProof/>
      <w:kern w:val="0"/>
      <w:sz w:val="20"/>
      <w:szCs w:val="20"/>
      <w:lang w:eastAsia="en-US"/>
    </w:rPr>
  </w:style>
  <w:style w:type="character" w:customStyle="1" w:styleId="10">
    <w:name w:val="확인되지 않은 멘션1"/>
    <w:uiPriority w:val="99"/>
    <w:semiHidden/>
    <w:unhideWhenUsed/>
    <w:rsid w:val="00E978CB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E978CB"/>
    <w:pPr>
      <w:jc w:val="both"/>
    </w:pPr>
    <w:rPr>
      <w:rFonts w:ascii="Times New Roman" w:eastAsia="Microsoft YaHei" w:hAnsi="Times New Roman" w:cs="바탕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Title"/>
    <w:basedOn w:val="a"/>
    <w:next w:val="a"/>
    <w:link w:val="Char5"/>
    <w:uiPriority w:val="10"/>
    <w:qFormat/>
    <w:rsid w:val="00E978CB"/>
    <w:pPr>
      <w:spacing w:before="240" w:after="120"/>
      <w:jc w:val="center"/>
      <w:outlineLvl w:val="0"/>
    </w:pPr>
    <w:rPr>
      <w:rFonts w:eastAsia="돋움"/>
      <w:b/>
      <w:bCs/>
      <w:sz w:val="32"/>
      <w:szCs w:val="32"/>
    </w:rPr>
  </w:style>
  <w:style w:type="character" w:customStyle="1" w:styleId="Char5">
    <w:name w:val="제목 Char"/>
    <w:link w:val="af3"/>
    <w:uiPriority w:val="10"/>
    <w:rsid w:val="00E978CB"/>
    <w:rPr>
      <w:rFonts w:ascii="Times New Roman" w:eastAsia="돋움" w:hAnsi="Times New Roman" w:cs="Times New Roman"/>
      <w:b/>
      <w:bCs/>
      <w:kern w:val="0"/>
      <w:sz w:val="32"/>
      <w:szCs w:val="32"/>
      <w:lang w:eastAsia="en-US"/>
    </w:rPr>
  </w:style>
  <w:style w:type="character" w:styleId="af4">
    <w:name w:val="Intense Reference"/>
    <w:uiPriority w:val="32"/>
    <w:qFormat/>
    <w:rsid w:val="00E978CB"/>
    <w:rPr>
      <w:b/>
      <w:bCs/>
      <w:smallCaps/>
      <w:color w:val="4472C4"/>
      <w:spacing w:val="5"/>
    </w:rPr>
  </w:style>
  <w:style w:type="paragraph" w:styleId="af5">
    <w:name w:val="Revision"/>
    <w:hidden/>
    <w:uiPriority w:val="99"/>
    <w:semiHidden/>
    <w:rsid w:val="00714631"/>
    <w:rPr>
      <w:rFonts w:ascii="Times New Roman" w:eastAsia="맑은 고딕" w:hAnsi="Times New Roman" w:cs="Times New Roman"/>
      <w:kern w:val="0"/>
      <w:sz w:val="20"/>
      <w:szCs w:val="20"/>
      <w:lang w:eastAsia="en-US"/>
    </w:rPr>
  </w:style>
  <w:style w:type="character" w:customStyle="1" w:styleId="topic-highlight">
    <w:name w:val="topic-highlight"/>
    <w:basedOn w:val="a0"/>
    <w:rsid w:val="00C17953"/>
  </w:style>
  <w:style w:type="paragraph" w:styleId="af6">
    <w:name w:val="Normal (Web)"/>
    <w:basedOn w:val="a"/>
    <w:uiPriority w:val="99"/>
    <w:semiHidden/>
    <w:unhideWhenUsed/>
    <w:rsid w:val="00E529F9"/>
    <w:pPr>
      <w:spacing w:before="100" w:beforeAutospacing="1" w:after="100" w:afterAutospacing="1" w:line="240" w:lineRule="auto"/>
      <w:ind w:firstLine="0"/>
    </w:pPr>
    <w:rPr>
      <w:rFonts w:ascii="굴림" w:eastAsia="굴림" w:hAnsi="굴림" w:cs="굴림"/>
      <w:sz w:val="24"/>
      <w:szCs w:val="24"/>
      <w:lang w:eastAsia="ko-KR"/>
    </w:rPr>
  </w:style>
  <w:style w:type="paragraph" w:styleId="af7">
    <w:name w:val="List Paragraph"/>
    <w:basedOn w:val="a"/>
    <w:uiPriority w:val="34"/>
    <w:qFormat/>
    <w:rsid w:val="00C527AE"/>
    <w:pPr>
      <w:ind w:leftChars="400" w:left="800"/>
    </w:pPr>
  </w:style>
  <w:style w:type="character" w:customStyle="1" w:styleId="title-text">
    <w:name w:val="title-text"/>
    <w:basedOn w:val="a0"/>
    <w:rsid w:val="00B45E6B"/>
  </w:style>
  <w:style w:type="character" w:customStyle="1" w:styleId="button-link-text">
    <w:name w:val="button-link-text"/>
    <w:basedOn w:val="a0"/>
    <w:rsid w:val="00B45E6B"/>
  </w:style>
  <w:style w:type="character" w:customStyle="1" w:styleId="react-xocs-alternative-link">
    <w:name w:val="react-xocs-alternative-link"/>
    <w:basedOn w:val="a0"/>
    <w:rsid w:val="00B45E6B"/>
  </w:style>
  <w:style w:type="character" w:customStyle="1" w:styleId="given-name">
    <w:name w:val="given-name"/>
    <w:basedOn w:val="a0"/>
    <w:rsid w:val="00B45E6B"/>
  </w:style>
  <w:style w:type="character" w:customStyle="1" w:styleId="text">
    <w:name w:val="text"/>
    <w:basedOn w:val="a0"/>
    <w:rsid w:val="00B45E6B"/>
  </w:style>
  <w:style w:type="character" w:customStyle="1" w:styleId="author-ref">
    <w:name w:val="author-ref"/>
    <w:basedOn w:val="a0"/>
    <w:rsid w:val="00B45E6B"/>
  </w:style>
  <w:style w:type="character" w:customStyle="1" w:styleId="anchor-text">
    <w:name w:val="anchor-text"/>
    <w:basedOn w:val="a0"/>
    <w:rsid w:val="00B45E6B"/>
  </w:style>
  <w:style w:type="character" w:customStyle="1" w:styleId="ts-alignment-element-highlighted">
    <w:name w:val="ts-alignment-element-highlighted"/>
    <w:basedOn w:val="a0"/>
    <w:rsid w:val="00E7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50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43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43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639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6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658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12108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64DD8-A3BC-4F61-A722-02E5045FA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9419</dc:creator>
  <cp:lastModifiedBy>Min Joon Cho</cp:lastModifiedBy>
  <cp:revision>3</cp:revision>
  <cp:lastPrinted>2024-10-21T23:23:00Z</cp:lastPrinted>
  <dcterms:created xsi:type="dcterms:W3CDTF">2024-10-24T20:19:00Z</dcterms:created>
  <dcterms:modified xsi:type="dcterms:W3CDTF">2024-10-2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bdd20ae023375bcd0125ee434ebc20d356889ee20b30a2731e16423bff020</vt:lpwstr>
  </property>
</Properties>
</file>